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915" w:rsidRPr="00DC355B" w:rsidRDefault="008D5EC7" w:rsidP="00C07915">
      <w:pPr>
        <w:pStyle w:val="Beschriftung"/>
        <w:keepNext/>
        <w:ind w:left="-284"/>
        <w:rPr>
          <w:rFonts w:ascii="Cambria" w:hAnsi="Cambria" w:cs="Arial"/>
          <w:b/>
          <w:i w:val="0"/>
          <w:color w:val="auto"/>
          <w:sz w:val="24"/>
          <w:lang w:val="en-GB"/>
        </w:rPr>
      </w:pPr>
      <w:bookmarkStart w:id="0" w:name="_GoBack"/>
      <w:bookmarkEnd w:id="0"/>
      <w:r w:rsidRPr="00DC355B">
        <w:rPr>
          <w:rFonts w:ascii="Cambria" w:hAnsi="Cambria" w:cs="Arial"/>
          <w:b/>
          <w:i w:val="0"/>
          <w:color w:val="auto"/>
          <w:sz w:val="24"/>
          <w:lang w:val="en-GB"/>
        </w:rPr>
        <w:t>Characteristics</w:t>
      </w:r>
      <w:r w:rsidR="00C07915" w:rsidRPr="00DC355B">
        <w:rPr>
          <w:rFonts w:ascii="Cambria" w:hAnsi="Cambria" w:cs="Arial"/>
          <w:b/>
          <w:i w:val="0"/>
          <w:color w:val="auto"/>
          <w:sz w:val="24"/>
          <w:lang w:val="en-GB"/>
        </w:rPr>
        <w:t xml:space="preserve"> of </w:t>
      </w:r>
      <w:r w:rsidRPr="00DC355B">
        <w:rPr>
          <w:rFonts w:ascii="Cambria" w:hAnsi="Cambria" w:cs="Arial"/>
          <w:b/>
          <w:i w:val="0"/>
          <w:color w:val="auto"/>
          <w:sz w:val="24"/>
          <w:lang w:val="en-GB"/>
        </w:rPr>
        <w:t>the</w:t>
      </w:r>
      <w:r w:rsidR="00C07915" w:rsidRPr="00DC355B">
        <w:rPr>
          <w:rFonts w:ascii="Cambria" w:hAnsi="Cambria" w:cs="Arial"/>
          <w:b/>
          <w:i w:val="0"/>
          <w:color w:val="auto"/>
          <w:sz w:val="24"/>
          <w:lang w:val="en-GB"/>
        </w:rPr>
        <w:t xml:space="preserve"> </w:t>
      </w:r>
      <w:r w:rsidR="009C221A" w:rsidRPr="00DC355B">
        <w:rPr>
          <w:rFonts w:ascii="Cambria" w:hAnsi="Cambria" w:cs="Arial"/>
          <w:b/>
          <w:i w:val="0"/>
          <w:color w:val="auto"/>
          <w:sz w:val="24"/>
          <w:lang w:val="en-GB"/>
        </w:rPr>
        <w:t xml:space="preserve">included </w:t>
      </w:r>
      <w:r w:rsidR="00E21D6B" w:rsidRPr="00DC355B">
        <w:rPr>
          <w:rFonts w:ascii="Cambria" w:hAnsi="Cambria" w:cs="Arial"/>
          <w:b/>
          <w:i w:val="0"/>
          <w:color w:val="auto"/>
          <w:sz w:val="24"/>
          <w:lang w:val="en-GB"/>
        </w:rPr>
        <w:t>studies</w:t>
      </w:r>
      <w:r w:rsidR="009C221A" w:rsidRPr="00DC355B">
        <w:rPr>
          <w:rFonts w:ascii="Cambria" w:hAnsi="Cambria" w:cs="Arial"/>
          <w:b/>
          <w:i w:val="0"/>
          <w:color w:val="auto"/>
          <w:sz w:val="24"/>
          <w:lang w:val="en-GB"/>
        </w:rPr>
        <w:t xml:space="preserve"> </w:t>
      </w:r>
      <w:r w:rsidR="00C07915" w:rsidRPr="00DC355B">
        <w:rPr>
          <w:rFonts w:ascii="Cambria" w:hAnsi="Cambria" w:cs="Arial"/>
          <w:b/>
          <w:i w:val="0"/>
          <w:color w:val="auto"/>
          <w:sz w:val="24"/>
          <w:lang w:val="en-GB"/>
        </w:rPr>
        <w:t>(n=11)</w:t>
      </w:r>
      <w:r w:rsidRPr="00DC355B">
        <w:rPr>
          <w:rFonts w:ascii="Cambria" w:hAnsi="Cambria" w:cs="Arial"/>
          <w:b/>
          <w:i w:val="0"/>
          <w:color w:val="auto"/>
          <w:sz w:val="24"/>
          <w:lang w:val="en-GB"/>
        </w:rPr>
        <w:t>.</w:t>
      </w:r>
    </w:p>
    <w:tbl>
      <w:tblPr>
        <w:tblStyle w:val="Listentabelle2"/>
        <w:tblW w:w="15701" w:type="dxa"/>
        <w:tblInd w:w="-284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0"/>
        <w:gridCol w:w="853"/>
        <w:gridCol w:w="1417"/>
        <w:gridCol w:w="854"/>
        <w:gridCol w:w="1276"/>
        <w:gridCol w:w="2127"/>
        <w:gridCol w:w="856"/>
        <w:gridCol w:w="1834"/>
        <w:gridCol w:w="4396"/>
        <w:gridCol w:w="1703"/>
        <w:gridCol w:w="105"/>
      </w:tblGrid>
      <w:tr w:rsidR="001A6229" w:rsidRPr="00987E72" w:rsidTr="00BC6E3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5" w:type="dxa"/>
          <w:cantSplit/>
          <w:trHeight w:val="30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shd w:val="clear" w:color="auto" w:fill="auto"/>
            <w:vAlign w:val="center"/>
          </w:tcPr>
          <w:p w:rsidR="001A6229" w:rsidRPr="00987E72" w:rsidRDefault="00552D4A" w:rsidP="00E80D83">
            <w:pPr>
              <w:jc w:val="center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tud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A6229" w:rsidRPr="00987E72" w:rsidRDefault="001A6229" w:rsidP="00E80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Topic</w:t>
            </w:r>
          </w:p>
        </w:tc>
        <w:tc>
          <w:tcPr>
            <w:tcW w:w="854" w:type="dxa"/>
            <w:shd w:val="clear" w:color="auto" w:fill="auto"/>
            <w:vAlign w:val="center"/>
          </w:tcPr>
          <w:p w:rsidR="001A6229" w:rsidRPr="00987E72" w:rsidRDefault="001A6229" w:rsidP="00E80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Desig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A6229" w:rsidRPr="00987E72" w:rsidRDefault="001A6229" w:rsidP="00E80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articipants</w:t>
            </w:r>
            <w:r w:rsidR="001762F7" w:rsidRPr="00987E72">
              <w:rPr>
                <w:rFonts w:ascii="Cambria" w:hAnsi="Cambria" w:cs="Arial"/>
                <w:sz w:val="15"/>
                <w:szCs w:val="15"/>
                <w:lang w:val="en-GB"/>
              </w:rPr>
              <w:t>/</w:t>
            </w:r>
          </w:p>
          <w:p w:rsidR="001A6229" w:rsidRPr="00987E72" w:rsidRDefault="001A6229" w:rsidP="00E80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ncluded studie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1A6229" w:rsidRPr="00987E72" w:rsidRDefault="001A6229" w:rsidP="00E80D83">
            <w:pPr>
              <w:ind w:left="-3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 w:val="0"/>
                <w:bCs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ntervention</w:t>
            </w:r>
            <w:r w:rsidR="008D5EC7" w:rsidRPr="00987E72">
              <w:rPr>
                <w:rFonts w:ascii="Cambria" w:hAnsi="Cambria" w:cs="Arial"/>
                <w:sz w:val="15"/>
                <w:szCs w:val="15"/>
                <w:lang w:val="en-GB"/>
              </w:rPr>
              <w:t>/</w:t>
            </w:r>
            <w:r w:rsidR="008D5EC7" w:rsidRPr="00987E72">
              <w:rPr>
                <w:rFonts w:ascii="Cambria" w:hAnsi="Cambria" w:cs="Arial"/>
                <w:sz w:val="15"/>
                <w:szCs w:val="15"/>
                <w:lang w:val="en-GB"/>
              </w:rPr>
              <w:br/>
              <w:t>(Control)</w:t>
            </w:r>
          </w:p>
        </w:tc>
        <w:tc>
          <w:tcPr>
            <w:tcW w:w="856" w:type="dxa"/>
            <w:shd w:val="clear" w:color="auto" w:fill="auto"/>
            <w:vAlign w:val="center"/>
          </w:tcPr>
          <w:p w:rsidR="001A6229" w:rsidRPr="00987E72" w:rsidRDefault="001A6229" w:rsidP="00E80D83">
            <w:pPr>
              <w:ind w:lef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Duration (Months)</w:t>
            </w:r>
          </w:p>
        </w:tc>
        <w:tc>
          <w:tcPr>
            <w:tcW w:w="1834" w:type="dxa"/>
            <w:shd w:val="clear" w:color="auto" w:fill="auto"/>
            <w:vAlign w:val="center"/>
          </w:tcPr>
          <w:p w:rsidR="001A6229" w:rsidRPr="00987E72" w:rsidRDefault="001A6229" w:rsidP="00E80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Outcomes</w:t>
            </w:r>
          </w:p>
        </w:tc>
        <w:tc>
          <w:tcPr>
            <w:tcW w:w="4397" w:type="dxa"/>
            <w:shd w:val="clear" w:color="auto" w:fill="auto"/>
            <w:vAlign w:val="center"/>
          </w:tcPr>
          <w:p w:rsidR="001A6229" w:rsidRPr="00987E72" w:rsidRDefault="001A6229" w:rsidP="00E80D83">
            <w:pPr>
              <w:ind w:left="178" w:hanging="17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Key result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A6229" w:rsidRPr="00987E72" w:rsidRDefault="006B2016" w:rsidP="006B20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uthor’s c</w:t>
            </w:r>
            <w:r w:rsidR="001A6229" w:rsidRPr="00987E72">
              <w:rPr>
                <w:rFonts w:ascii="Cambria" w:hAnsi="Cambria" w:cs="Arial"/>
                <w:sz w:val="15"/>
                <w:szCs w:val="15"/>
                <w:lang w:val="en-GB"/>
              </w:rPr>
              <w:t>onclusions</w:t>
            </w:r>
            <w:r w:rsidR="005C5B40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</w:t>
            </w:r>
          </w:p>
        </w:tc>
      </w:tr>
      <w:tr w:rsidR="001A6229" w:rsidRPr="00DC355B" w:rsidTr="00A6037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cantSplit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dxa"/>
            <w:shd w:val="clear" w:color="auto" w:fill="A6A6A6" w:themeFill="background1" w:themeFillShade="A6"/>
          </w:tcPr>
          <w:p w:rsidR="001A6229" w:rsidRPr="00987E72" w:rsidRDefault="001A6229" w:rsidP="008549FA">
            <w:pPr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</w:tc>
        <w:tc>
          <w:tcPr>
            <w:tcW w:w="15317" w:type="dxa"/>
            <w:gridSpan w:val="9"/>
            <w:shd w:val="clear" w:color="auto" w:fill="A6A6A6" w:themeFill="background1" w:themeFillShade="A6"/>
            <w:vAlign w:val="center"/>
          </w:tcPr>
          <w:p w:rsidR="001A6229" w:rsidRPr="00987E72" w:rsidRDefault="001A6229" w:rsidP="007E457F">
            <w:p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b/>
                <w:sz w:val="15"/>
                <w:szCs w:val="15"/>
                <w:lang w:val="en-GB"/>
              </w:rPr>
              <w:t>Sys</w:t>
            </w:r>
            <w:r w:rsidR="00913217" w:rsidRPr="00987E72">
              <w:rPr>
                <w:rFonts w:ascii="Cambria" w:hAnsi="Cambria" w:cs="Arial"/>
                <w:b/>
                <w:sz w:val="15"/>
                <w:szCs w:val="15"/>
                <w:lang w:val="en-GB"/>
              </w:rPr>
              <w:t>tematic reviews and meta-analyse</w:t>
            </w:r>
            <w:r w:rsidRPr="00987E72">
              <w:rPr>
                <w:rFonts w:ascii="Cambria" w:hAnsi="Cambria" w:cs="Arial"/>
                <w:b/>
                <w:sz w:val="15"/>
                <w:szCs w:val="15"/>
                <w:lang w:val="en-GB"/>
              </w:rPr>
              <w:t>s (n=4)</w:t>
            </w:r>
          </w:p>
        </w:tc>
      </w:tr>
      <w:tr w:rsidR="001A6229" w:rsidRPr="00DC355B" w:rsidTr="00BC6E32">
        <w:trPr>
          <w:gridAfter w:val="1"/>
          <w:wAfter w:w="105" w:type="dxa"/>
          <w:cantSplit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shd w:val="clear" w:color="auto" w:fill="FFFFFF" w:themeFill="background1"/>
          </w:tcPr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noProof/>
                <w:sz w:val="15"/>
                <w:szCs w:val="15"/>
                <w:lang w:val="en-GB"/>
              </w:rPr>
              <w:t>(Rasekaba et al. 2015)</w:t>
            </w: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ustralia</w:t>
            </w:r>
          </w:p>
        </w:tc>
        <w:tc>
          <w:tcPr>
            <w:tcW w:w="1417" w:type="dxa"/>
            <w:shd w:val="clear" w:color="auto" w:fill="FFFFFF" w:themeFill="background1"/>
          </w:tcPr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Telemedicine interventions for gestational diabetes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mellitus</w:t>
            </w:r>
          </w:p>
        </w:tc>
        <w:tc>
          <w:tcPr>
            <w:tcW w:w="854" w:type="dxa"/>
            <w:shd w:val="clear" w:color="auto" w:fill="FFFFFF" w:themeFill="background1"/>
          </w:tcPr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R &amp; MA</w:t>
            </w:r>
          </w:p>
        </w:tc>
        <w:tc>
          <w:tcPr>
            <w:tcW w:w="1276" w:type="dxa"/>
            <w:shd w:val="clear" w:color="auto" w:fill="FFFFFF" w:themeFill="background1"/>
          </w:tcPr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RCTs (n=3)</w:t>
            </w:r>
          </w:p>
          <w:p w:rsidR="00AC241C" w:rsidRPr="00987E72" w:rsidRDefault="00AC241C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AC241C" w:rsidRPr="00987E72" w:rsidRDefault="00AC241C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atients (n=243)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1A6229" w:rsidRPr="00987E72" w:rsidRDefault="001A6229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Web–based; app–based and SMS communication; interactive voice response and asynchronous messaging</w:t>
            </w:r>
          </w:p>
        </w:tc>
        <w:tc>
          <w:tcPr>
            <w:tcW w:w="856" w:type="dxa"/>
            <w:shd w:val="clear" w:color="auto" w:fill="FFFFFF" w:themeFill="background1"/>
          </w:tcPr>
          <w:p w:rsidR="001A6229" w:rsidRPr="00987E72" w:rsidRDefault="001A6229" w:rsidP="00C0791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1834" w:type="dxa"/>
            <w:shd w:val="clear" w:color="auto" w:fill="FFFFFF" w:themeFill="background1"/>
          </w:tcPr>
          <w:p w:rsidR="0038676C" w:rsidRPr="00987E72" w:rsidRDefault="00AC241C" w:rsidP="007E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F</w:t>
            </w:r>
            <w:r w:rsidR="0038676C" w:rsidRPr="00987E72">
              <w:rPr>
                <w:rFonts w:ascii="Cambria" w:hAnsi="Cambria" w:cs="Arial"/>
                <w:sz w:val="15"/>
                <w:szCs w:val="15"/>
                <w:lang w:val="en-GB"/>
              </w:rPr>
              <w:t>ace-to-face visits</w:t>
            </w:r>
          </w:p>
          <w:p w:rsidR="001A6229" w:rsidRPr="00987E72" w:rsidRDefault="0038676C" w:rsidP="007E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Unscheduled visits</w:t>
            </w:r>
          </w:p>
          <w:p w:rsidR="0038676C" w:rsidRPr="00987E72" w:rsidRDefault="0038676C" w:rsidP="007E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Fasting blood glucose</w:t>
            </w:r>
          </w:p>
          <w:p w:rsidR="0038676C" w:rsidRPr="00987E72" w:rsidRDefault="0038676C" w:rsidP="007E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2-h postprandial </w:t>
            </w:r>
            <w:r w:rsidR="00956117" w:rsidRPr="00987E72">
              <w:rPr>
                <w:rFonts w:ascii="Cambria" w:hAnsi="Cambria" w:cs="Arial"/>
                <w:sz w:val="15"/>
                <w:szCs w:val="15"/>
                <w:lang w:val="en-GB"/>
              </w:rPr>
              <w:t>(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breakfast, dinner and lunch</w:t>
            </w:r>
            <w:r w:rsidR="00956117" w:rsidRPr="00987E72">
              <w:rPr>
                <w:rFonts w:ascii="Cambria" w:hAnsi="Cambria" w:cs="Arial"/>
                <w:sz w:val="15"/>
                <w:szCs w:val="15"/>
                <w:lang w:val="en-GB"/>
              </w:rPr>
              <w:t>)</w:t>
            </w:r>
          </w:p>
          <w:p w:rsidR="0038676C" w:rsidRPr="00987E72" w:rsidRDefault="0038676C" w:rsidP="007E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HbA</w:t>
            </w:r>
            <w:r w:rsidR="00987E72" w:rsidRPr="00987E72">
              <w:rPr>
                <w:rFonts w:ascii="Cambria" w:hAnsi="Cambria" w:cs="Arial"/>
                <w:sz w:val="15"/>
                <w:szCs w:val="15"/>
                <w:vertAlign w:val="subscript"/>
                <w:lang w:val="en-GB"/>
              </w:rPr>
              <w:t>1c</w:t>
            </w:r>
          </w:p>
          <w:p w:rsidR="0038676C" w:rsidRPr="00987E72" w:rsidRDefault="00150101" w:rsidP="007E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Birth </w:t>
            </w:r>
            <w:r w:rsidR="0038676C" w:rsidRPr="00987E72">
              <w:rPr>
                <w:rFonts w:ascii="Cambria" w:hAnsi="Cambria" w:cs="Arial"/>
                <w:sz w:val="15"/>
                <w:szCs w:val="15"/>
                <w:lang w:val="en-GB"/>
              </w:rPr>
              <w:t>weight</w:t>
            </w:r>
          </w:p>
          <w:p w:rsidR="0038676C" w:rsidRPr="00987E72" w:rsidRDefault="0038676C" w:rsidP="007E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Macrosomia</w:t>
            </w:r>
          </w:p>
          <w:p w:rsidR="0038676C" w:rsidRPr="00987E72" w:rsidRDefault="0038676C" w:rsidP="007E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aesarean section rate</w:t>
            </w:r>
          </w:p>
          <w:p w:rsidR="00AD7B2F" w:rsidRPr="00987E72" w:rsidRDefault="00AD7B2F" w:rsidP="007E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Quality of life</w:t>
            </w:r>
          </w:p>
          <w:p w:rsidR="0038676C" w:rsidRPr="00987E72" w:rsidRDefault="0038676C" w:rsidP="007E457F">
            <w:pPr>
              <w:ind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</w:tc>
        <w:tc>
          <w:tcPr>
            <w:tcW w:w="4397" w:type="dxa"/>
            <w:shd w:val="clear" w:color="auto" w:fill="FFFFFF" w:themeFill="background1"/>
          </w:tcPr>
          <w:p w:rsidR="0038676C" w:rsidRPr="00987E72" w:rsidRDefault="0038676C" w:rsidP="00C92CB9">
            <w:pPr>
              <w:pStyle w:val="Listenabsatz"/>
              <w:numPr>
                <w:ilvl w:val="0"/>
                <w:numId w:val="11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Telemedicine associated with significantly fewer unscheduled </w:t>
            </w:r>
            <w:r w:rsidR="001F7CD9" w:rsidRPr="00987E72">
              <w:rPr>
                <w:rFonts w:ascii="Cambria" w:hAnsi="Cambria" w:cs="Arial"/>
                <w:sz w:val="15"/>
                <w:szCs w:val="15"/>
                <w:lang w:val="en-GB"/>
              </w:rPr>
              <w:t>clinic visits (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1F7CD9" w:rsidRPr="00987E72">
              <w:rPr>
                <w:rFonts w:ascii="Cambria" w:hAnsi="Cambria" w:cs="Arial"/>
                <w:sz w:val="15"/>
                <w:szCs w:val="15"/>
                <w:lang w:val="en-GB"/>
              </w:rPr>
              <w:t>0.033</w:t>
            </w:r>
            <w:r w:rsidR="0044448D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and insulin treated subgroup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44448D" w:rsidRPr="00987E72">
              <w:rPr>
                <w:rFonts w:ascii="Cambria" w:hAnsi="Cambria" w:cs="Arial"/>
                <w:sz w:val="15"/>
                <w:szCs w:val="15"/>
                <w:lang w:val="en-GB"/>
              </w:rPr>
              <w:t>0.000</w:t>
            </w:r>
            <w:r w:rsidR="00F82730" w:rsidRPr="00987E72">
              <w:rPr>
                <w:rFonts w:ascii="Cambria" w:hAnsi="Cambria" w:cs="Arial"/>
                <w:sz w:val="15"/>
                <w:szCs w:val="15"/>
                <w:lang w:val="en-GB"/>
              </w:rPr>
              <w:t>1)</w:t>
            </w:r>
          </w:p>
          <w:p w:rsidR="006C5541" w:rsidRPr="00987E72" w:rsidRDefault="001F7CD9" w:rsidP="00C92CB9">
            <w:pPr>
              <w:pStyle w:val="Listenabsatz"/>
              <w:numPr>
                <w:ilvl w:val="0"/>
                <w:numId w:val="11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Lower face-to-face visits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733</w:t>
            </w:r>
            <w:r w:rsidR="0044448D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and insulin treated subgroup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44448D" w:rsidRPr="00987E72">
              <w:rPr>
                <w:rFonts w:ascii="Cambria" w:hAnsi="Cambria" w:cs="Arial"/>
                <w:sz w:val="15"/>
                <w:szCs w:val="15"/>
                <w:lang w:val="en-GB"/>
              </w:rPr>
              <w:t>0.002</w:t>
            </w:r>
          </w:p>
          <w:p w:rsidR="009034A4" w:rsidRPr="00987E72" w:rsidRDefault="006C5541" w:rsidP="009034A4">
            <w:pPr>
              <w:pStyle w:val="Listenabsatz"/>
              <w:numPr>
                <w:ilvl w:val="0"/>
                <w:numId w:val="11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o statistically significant differen</w:t>
            </w:r>
            <w:r w:rsidR="00150101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ces in glycaemic control, birth 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weight, macrosomia, caesarean deliveries</w:t>
            </w:r>
          </w:p>
          <w:p w:rsidR="00026B52" w:rsidRPr="00987E72" w:rsidRDefault="00026B52" w:rsidP="00026B52">
            <w:pPr>
              <w:pStyle w:val="Listenabsatz"/>
              <w:numPr>
                <w:ilvl w:val="0"/>
                <w:numId w:val="11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aesarean: OR 0.48 (95% CI: 0.10 to 2.35)</w:t>
            </w:r>
          </w:p>
          <w:p w:rsidR="009034A4" w:rsidRPr="00987E72" w:rsidRDefault="009034A4" w:rsidP="009034A4">
            <w:pPr>
              <w:pStyle w:val="Listenabsatz"/>
              <w:numPr>
                <w:ilvl w:val="0"/>
                <w:numId w:val="11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</w:t>
            </w:r>
            <w:r w:rsidR="007316B5" w:rsidRPr="00987E72">
              <w:rPr>
                <w:rFonts w:ascii="Cambria" w:hAnsi="Cambria" w:cs="Arial"/>
                <w:sz w:val="15"/>
                <w:szCs w:val="15"/>
                <w:lang w:val="en-GB"/>
              </w:rPr>
              <w:t>ub-domains of diabetes self-efficacy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: </w:t>
            </w:r>
            <w:r w:rsidR="007316B5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managing the psychosocial aspects of diabetes 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(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0.039) </w:t>
            </w:r>
            <w:r w:rsidR="007316B5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and 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etting and Achieving Diabetes Goals (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036)</w:t>
            </w:r>
          </w:p>
          <w:p w:rsidR="001F7CD9" w:rsidRPr="00987E72" w:rsidRDefault="001F7CD9" w:rsidP="00312B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MA showed small effect sizes, not significant:</w:t>
            </w:r>
          </w:p>
          <w:p w:rsidR="0038676C" w:rsidRPr="00987E72" w:rsidRDefault="0038676C" w:rsidP="00C92CB9">
            <w:pPr>
              <w:pStyle w:val="Listenabsatz"/>
              <w:numPr>
                <w:ilvl w:val="0"/>
                <w:numId w:val="11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HbA</w:t>
            </w:r>
            <w:r w:rsidR="00987E72" w:rsidRPr="00987E72">
              <w:rPr>
                <w:rFonts w:ascii="Cambria" w:hAnsi="Cambria" w:cs="Arial"/>
                <w:sz w:val="15"/>
                <w:szCs w:val="15"/>
                <w:vertAlign w:val="subscript"/>
                <w:lang w:val="en-GB"/>
              </w:rPr>
              <w:t>1c</w:t>
            </w:r>
            <w:r w:rsidR="001F4151" w:rsidRPr="00987E72">
              <w:rPr>
                <w:rFonts w:ascii="Cambria" w:hAnsi="Cambria" w:cs="Arial"/>
                <w:sz w:val="15"/>
                <w:szCs w:val="15"/>
                <w:lang w:val="en-GB"/>
              </w:rPr>
              <w:t>: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MD -0.18</w:t>
            </w:r>
            <w:r w:rsidR="00591D94" w:rsidRPr="00987E72">
              <w:rPr>
                <w:rFonts w:ascii="Cambria" w:hAnsi="Cambria" w:cs="Arial"/>
                <w:sz w:val="15"/>
                <w:szCs w:val="15"/>
                <w:lang w:val="en-GB"/>
              </w:rPr>
              <w:t>%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(95% CI -0.50 to 0.14)</w:t>
            </w:r>
            <w:r w:rsidR="001F4151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1F4151" w:rsidRPr="00987E72">
              <w:rPr>
                <w:rFonts w:ascii="Cambria" w:hAnsi="Cambria" w:cs="Arial"/>
                <w:sz w:val="15"/>
                <w:szCs w:val="15"/>
                <w:lang w:val="en-GB"/>
              </w:rPr>
              <w:t>0.27</w:t>
            </w:r>
          </w:p>
          <w:p w:rsidR="001F7CD9" w:rsidRPr="00987E72" w:rsidRDefault="001F4151" w:rsidP="0032058D">
            <w:pPr>
              <w:pStyle w:val="Listenabsatz"/>
              <w:numPr>
                <w:ilvl w:val="0"/>
                <w:numId w:val="11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1-h and 2-h post-prandial BGL:</w:t>
            </w:r>
            <w:r w:rsidR="001F7CD9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MD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-0.02</w:t>
            </w:r>
            <w:r w:rsidR="00577E83" w:rsidRPr="00987E72">
              <w:rPr>
                <w:rFonts w:ascii="Cambria" w:hAnsi="Cambria" w:cs="Arial"/>
                <w:sz w:val="15"/>
                <w:szCs w:val="15"/>
                <w:lang w:val="en-GB"/>
              </w:rPr>
              <w:t>%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(95% CI -0.36 to 0.32)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39</w:t>
            </w:r>
          </w:p>
        </w:tc>
        <w:tc>
          <w:tcPr>
            <w:tcW w:w="1701" w:type="dxa"/>
            <w:shd w:val="clear" w:color="auto" w:fill="FFFFFF" w:themeFill="background1"/>
          </w:tcPr>
          <w:p w:rsidR="001A6229" w:rsidRPr="00987E72" w:rsidRDefault="001A6229" w:rsidP="00854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ositive:</w:t>
            </w:r>
            <w:r w:rsidR="00C30E8E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dvantage may lie in the ability to deliver support; monitoring remotely for the convenience; red</w:t>
            </w:r>
            <w:r w:rsidR="00AC241C" w:rsidRPr="00987E72">
              <w:rPr>
                <w:rFonts w:ascii="Cambria" w:hAnsi="Cambria" w:cs="Arial"/>
                <w:sz w:val="15"/>
                <w:szCs w:val="15"/>
                <w:lang w:val="en-GB"/>
              </w:rPr>
              <w:t>ucing face-to-face and unsched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uled consultations</w:t>
            </w:r>
          </w:p>
        </w:tc>
      </w:tr>
      <w:tr w:rsidR="001A6229" w:rsidRPr="00DC355B" w:rsidTr="00BC6E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cantSplit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shd w:val="clear" w:color="auto" w:fill="FFFFFF" w:themeFill="background1"/>
          </w:tcPr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noProof/>
                <w:sz w:val="15"/>
                <w:szCs w:val="15"/>
                <w:lang w:val="en-GB"/>
              </w:rPr>
              <w:t>(Raman et al. 2017)</w:t>
            </w: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Different methods and settings for glucose monitoring for gestational diabetes</w:t>
            </w:r>
          </w:p>
        </w:tc>
        <w:tc>
          <w:tcPr>
            <w:tcW w:w="854" w:type="dxa"/>
            <w:shd w:val="clear" w:color="auto" w:fill="FFFFFF" w:themeFill="background1"/>
          </w:tcPr>
          <w:p w:rsidR="001A6229" w:rsidRPr="00987E72" w:rsidRDefault="007D41B3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Review quali-tative and quanti-tative analysis</w:t>
            </w:r>
          </w:p>
        </w:tc>
        <w:tc>
          <w:tcPr>
            <w:tcW w:w="1276" w:type="dxa"/>
            <w:shd w:val="clear" w:color="auto" w:fill="FFFFFF" w:themeFill="background1"/>
          </w:tcPr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RCTs (n=11); of which </w:t>
            </w:r>
            <w:r w:rsidR="007B067A" w:rsidRPr="00987E72">
              <w:rPr>
                <w:rFonts w:ascii="Cambria" w:hAnsi="Cambria" w:cs="Arial"/>
                <w:sz w:val="15"/>
                <w:szCs w:val="15"/>
                <w:lang w:val="en-GB"/>
              </w:rPr>
              <w:t>n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5 are relevant</w:t>
            </w:r>
            <w:r w:rsidR="007B067A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(telemetry)</w:t>
            </w:r>
          </w:p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4637B2" w:rsidRPr="00987E72" w:rsidRDefault="004637B2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atients (n=478)</w:t>
            </w:r>
          </w:p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1A6229" w:rsidRPr="00987E72" w:rsidRDefault="001A6229" w:rsidP="00F93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Data transmission: internet–based, cellular phone (app–based), telemedicine-hub; weekly in all interventions</w:t>
            </w:r>
          </w:p>
          <w:p w:rsidR="001A6229" w:rsidRPr="00987E72" w:rsidRDefault="001A6229" w:rsidP="00F93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Feedback: telephone voice messages, cellular telephone text messages, telephone calls, web–based</w:t>
            </w:r>
          </w:p>
        </w:tc>
        <w:tc>
          <w:tcPr>
            <w:tcW w:w="856" w:type="dxa"/>
            <w:shd w:val="clear" w:color="auto" w:fill="FFFFFF" w:themeFill="background1"/>
          </w:tcPr>
          <w:p w:rsidR="001A6229" w:rsidRPr="00987E72" w:rsidRDefault="001A6229" w:rsidP="00C07915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1834" w:type="dxa"/>
            <w:shd w:val="clear" w:color="auto" w:fill="FFFFFF" w:themeFill="background1"/>
          </w:tcPr>
          <w:p w:rsidR="001A6229" w:rsidRPr="00987E72" w:rsidRDefault="0064799E" w:rsidP="007E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re-eclampsia</w:t>
            </w:r>
          </w:p>
          <w:p w:rsidR="0064799E" w:rsidRPr="00987E72" w:rsidRDefault="0064799E" w:rsidP="007E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easarean section</w:t>
            </w:r>
          </w:p>
          <w:p w:rsidR="0064799E" w:rsidRPr="00987E72" w:rsidRDefault="0064799E" w:rsidP="007E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nduction of labour</w:t>
            </w:r>
          </w:p>
          <w:p w:rsidR="0064799E" w:rsidRPr="00987E72" w:rsidRDefault="0064799E" w:rsidP="007E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Large-for-gestational age</w:t>
            </w:r>
          </w:p>
          <w:p w:rsidR="0064799E" w:rsidRPr="00987E72" w:rsidRDefault="0064799E" w:rsidP="007E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Death/serious morbidity composite</w:t>
            </w:r>
          </w:p>
          <w:p w:rsidR="0064799E" w:rsidRPr="00987E72" w:rsidRDefault="0064799E" w:rsidP="007E45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eonatal hypoglycaemia</w:t>
            </w:r>
          </w:p>
        </w:tc>
        <w:tc>
          <w:tcPr>
            <w:tcW w:w="4397" w:type="dxa"/>
            <w:shd w:val="clear" w:color="auto" w:fill="FFFFFF" w:themeFill="background1"/>
          </w:tcPr>
          <w:p w:rsidR="001A6229" w:rsidRPr="00987E72" w:rsidRDefault="007B067A" w:rsidP="007E457F">
            <w:p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u w:val="single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u w:val="single"/>
                <w:lang w:val="en-GB"/>
              </w:rPr>
              <w:t>No clear differences for mother:</w:t>
            </w:r>
          </w:p>
          <w:p w:rsidR="007B067A" w:rsidRPr="00987E72" w:rsidRDefault="007B067A" w:rsidP="00C92CB9">
            <w:pPr>
              <w:pStyle w:val="Listenabsatz"/>
              <w:numPr>
                <w:ilvl w:val="0"/>
                <w:numId w:val="13"/>
              </w:numPr>
              <w:ind w:left="178" w:right="-115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re-eclampsia RR 1.49 (95% CI: 0.69 to 3.20 (n=275 patients)</w:t>
            </w:r>
          </w:p>
          <w:p w:rsidR="007B067A" w:rsidRPr="00987E72" w:rsidRDefault="007B067A" w:rsidP="00C92CB9">
            <w:pPr>
              <w:pStyle w:val="Listenabsatz"/>
              <w:numPr>
                <w:ilvl w:val="0"/>
                <w:numId w:val="13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aesarean section RR 1.05 (0.72 to 1.53) (n=478)</w:t>
            </w:r>
          </w:p>
          <w:p w:rsidR="007B067A" w:rsidRPr="00987E72" w:rsidRDefault="007B067A" w:rsidP="00C92CB9">
            <w:pPr>
              <w:pStyle w:val="Listenabsatz"/>
              <w:numPr>
                <w:ilvl w:val="0"/>
                <w:numId w:val="13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nduction of labour RR 1.06 (0.63 to 1.77) (n=74)</w:t>
            </w:r>
          </w:p>
          <w:p w:rsidR="007B067A" w:rsidRPr="00987E72" w:rsidRDefault="007B067A" w:rsidP="007E457F">
            <w:p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u w:val="single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u w:val="single"/>
                <w:lang w:val="en-GB"/>
              </w:rPr>
              <w:t>No clear differences for child:</w:t>
            </w:r>
          </w:p>
          <w:p w:rsidR="007B067A" w:rsidRPr="00987E72" w:rsidRDefault="007B067A" w:rsidP="00C92CB9">
            <w:pPr>
              <w:pStyle w:val="Listenabsatz"/>
              <w:numPr>
                <w:ilvl w:val="0"/>
                <w:numId w:val="14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Large-for-gestational age RR 1.41 (0.76 to 2.64</w:t>
            </w:r>
            <w:r w:rsidR="009D70B1" w:rsidRPr="00987E72">
              <w:rPr>
                <w:rFonts w:ascii="Cambria" w:hAnsi="Cambria" w:cs="Arial"/>
                <w:sz w:val="15"/>
                <w:szCs w:val="15"/>
                <w:lang w:val="en-GB"/>
              </w:rPr>
              <w:t>) (n=228 patients)</w:t>
            </w:r>
          </w:p>
          <w:p w:rsidR="009D70B1" w:rsidRPr="00987E72" w:rsidRDefault="009D70B1" w:rsidP="00C92CB9">
            <w:pPr>
              <w:pStyle w:val="Listenabsatz"/>
              <w:numPr>
                <w:ilvl w:val="0"/>
                <w:numId w:val="14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Death or serious morbidity composite RR 1.06 (0.68 to 1.66) (n=57)</w:t>
            </w:r>
          </w:p>
          <w:p w:rsidR="009D70B1" w:rsidRPr="00987E72" w:rsidRDefault="009D70B1" w:rsidP="00C92CB9">
            <w:pPr>
              <w:pStyle w:val="Listenabsatz"/>
              <w:numPr>
                <w:ilvl w:val="0"/>
                <w:numId w:val="14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eonatal hypoglycaemia RR 1.14 (0.48 to 2.72) (n=198)</w:t>
            </w:r>
          </w:p>
          <w:p w:rsidR="009D70B1" w:rsidRPr="00987E72" w:rsidRDefault="009D70B1" w:rsidP="007E457F">
            <w:pPr>
              <w:pStyle w:val="Listenabsatz"/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1A6229" w:rsidRPr="00987E72" w:rsidRDefault="00500688" w:rsidP="00500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Unclear which methods/settings are best</w:t>
            </w:r>
          </w:p>
        </w:tc>
      </w:tr>
      <w:tr w:rsidR="001A6229" w:rsidRPr="00DC355B" w:rsidTr="00BC6E32">
        <w:trPr>
          <w:gridAfter w:val="1"/>
          <w:wAfter w:w="105" w:type="dxa"/>
          <w:cantSplit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shd w:val="clear" w:color="auto" w:fill="FFFFFF" w:themeFill="background1"/>
          </w:tcPr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noProof/>
                <w:sz w:val="15"/>
                <w:szCs w:val="15"/>
                <w:lang w:val="en-GB"/>
              </w:rPr>
              <w:t>(Ming et al. 2016)</w:t>
            </w: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Europe &amp; North America</w:t>
            </w:r>
          </w:p>
        </w:tc>
        <w:tc>
          <w:tcPr>
            <w:tcW w:w="1417" w:type="dxa"/>
            <w:shd w:val="clear" w:color="auto" w:fill="FFFFFF" w:themeFill="background1"/>
          </w:tcPr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Telemedicine technologies for diabetes in pregnancy</w:t>
            </w:r>
          </w:p>
        </w:tc>
        <w:tc>
          <w:tcPr>
            <w:tcW w:w="854" w:type="dxa"/>
            <w:shd w:val="clear" w:color="auto" w:fill="FFFFFF" w:themeFill="background1"/>
          </w:tcPr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R &amp; MA</w:t>
            </w:r>
          </w:p>
        </w:tc>
        <w:tc>
          <w:tcPr>
            <w:tcW w:w="1276" w:type="dxa"/>
            <w:shd w:val="clear" w:color="auto" w:fill="FFFFFF" w:themeFill="background1"/>
          </w:tcPr>
          <w:p w:rsidR="001A6229" w:rsidRPr="00987E72" w:rsidRDefault="00BB3B2E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Total </w:t>
            </w:r>
            <w:r w:rsidR="001A6229" w:rsidRPr="00987E72">
              <w:rPr>
                <w:rFonts w:ascii="Cambria" w:hAnsi="Cambria" w:cs="Arial"/>
                <w:sz w:val="15"/>
                <w:szCs w:val="15"/>
                <w:lang w:val="en-GB"/>
              </w:rPr>
              <w:t>RCTs (n=7)</w:t>
            </w:r>
          </w:p>
          <w:p w:rsidR="00BB3B2E" w:rsidRPr="00987E72" w:rsidRDefault="00BB3B2E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Only GDM RCTs (n=4)</w:t>
            </w:r>
          </w:p>
          <w:p w:rsidR="00BB3B2E" w:rsidRPr="00987E72" w:rsidRDefault="00BB3B2E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BB3B2E" w:rsidRPr="00987E72" w:rsidRDefault="00BB3B2E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Only GDM patients (n=416)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:rsidR="001A6229" w:rsidRPr="00987E72" w:rsidRDefault="001A6229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Technologies: modem transmission; web–based; telephone system; SMS; telemedicine hub</w:t>
            </w:r>
          </w:p>
        </w:tc>
        <w:tc>
          <w:tcPr>
            <w:tcW w:w="856" w:type="dxa"/>
            <w:shd w:val="clear" w:color="auto" w:fill="FFFFFF" w:themeFill="background1"/>
          </w:tcPr>
          <w:p w:rsidR="001A6229" w:rsidRPr="00987E72" w:rsidRDefault="001A6229" w:rsidP="00C07915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1834" w:type="dxa"/>
            <w:shd w:val="clear" w:color="auto" w:fill="FFFFFF" w:themeFill="background1"/>
          </w:tcPr>
          <w:p w:rsidR="001A6229" w:rsidRPr="00987E72" w:rsidRDefault="00E77C98" w:rsidP="007E45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HbA</w:t>
            </w:r>
            <w:r w:rsidR="00987E72" w:rsidRPr="00987E72">
              <w:rPr>
                <w:rFonts w:ascii="Cambria" w:hAnsi="Cambria" w:cs="Arial"/>
                <w:sz w:val="15"/>
                <w:szCs w:val="15"/>
                <w:vertAlign w:val="subscript"/>
                <w:lang w:val="en-GB"/>
              </w:rPr>
              <w:t>1c</w:t>
            </w:r>
          </w:p>
        </w:tc>
        <w:tc>
          <w:tcPr>
            <w:tcW w:w="4397" w:type="dxa"/>
            <w:shd w:val="clear" w:color="auto" w:fill="FFFFFF" w:themeFill="background1"/>
          </w:tcPr>
          <w:p w:rsidR="001A6229" w:rsidRPr="00987E72" w:rsidRDefault="00E77C98" w:rsidP="00C92CB9">
            <w:pPr>
              <w:pStyle w:val="Listenabsatz"/>
              <w:numPr>
                <w:ilvl w:val="0"/>
                <w:numId w:val="12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Mean HbA</w:t>
            </w:r>
            <w:r w:rsidR="00987E72" w:rsidRPr="00987E72">
              <w:rPr>
                <w:rFonts w:ascii="Cambria" w:hAnsi="Cambria" w:cs="Arial"/>
                <w:sz w:val="15"/>
                <w:szCs w:val="15"/>
                <w:vertAlign w:val="subscript"/>
                <w:lang w:val="en-GB"/>
              </w:rPr>
              <w:t>1c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telemetry 5.22% (SD 0.70) standard care 5.37% (SD 0.61); MD -1.14% (95% CI -0.25 to 0.04)</w:t>
            </w:r>
            <w:r w:rsidR="00AC3A16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AC3A16" w:rsidRPr="00987E72">
              <w:rPr>
                <w:rFonts w:ascii="Cambria" w:hAnsi="Cambria" w:cs="Arial"/>
                <w:sz w:val="15"/>
                <w:szCs w:val="15"/>
                <w:lang w:val="en-GB"/>
              </w:rPr>
              <w:t>0.01</w:t>
            </w:r>
          </w:p>
          <w:p w:rsidR="00E77C98" w:rsidRPr="00987E72" w:rsidRDefault="00DA1B95" w:rsidP="007E457F">
            <w:p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(Other Outcomes pooled results with other types of diabetes)</w:t>
            </w:r>
          </w:p>
        </w:tc>
        <w:tc>
          <w:tcPr>
            <w:tcW w:w="1701" w:type="dxa"/>
            <w:shd w:val="clear" w:color="auto" w:fill="FFFFFF" w:themeFill="background1"/>
          </w:tcPr>
          <w:p w:rsidR="001A6229" w:rsidRPr="00987E72" w:rsidRDefault="001A6229" w:rsidP="00854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</w:t>
            </w:r>
            <w:r w:rsidR="00C30E8E" w:rsidRPr="00987E72">
              <w:rPr>
                <w:rFonts w:ascii="Cambria" w:hAnsi="Cambria" w:cs="Arial"/>
                <w:sz w:val="15"/>
                <w:szCs w:val="15"/>
                <w:lang w:val="en-GB"/>
              </w:rPr>
              <w:t>nsufficient, b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ut no evidence of damage</w:t>
            </w:r>
            <w:r w:rsidR="00C30E8E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; 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7 trials included were all small and assessed different technologies</w:t>
            </w:r>
            <w:r w:rsidR="00B938B8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(</w:t>
            </w:r>
            <w:r w:rsidR="00C30E8E" w:rsidRPr="00987E72">
              <w:rPr>
                <w:rFonts w:ascii="Cambria" w:hAnsi="Cambria" w:cs="Arial"/>
                <w:sz w:val="15"/>
                <w:szCs w:val="15"/>
                <w:lang w:val="en-GB"/>
              </w:rPr>
              <w:t>and different</w:t>
            </w:r>
            <w:r w:rsidR="00B938B8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</w:t>
            </w:r>
            <w:r w:rsidR="00C30E8E" w:rsidRPr="00987E72">
              <w:rPr>
                <w:rFonts w:ascii="Cambria" w:hAnsi="Cambria" w:cs="Arial"/>
                <w:sz w:val="15"/>
                <w:szCs w:val="15"/>
                <w:lang w:val="en-GB"/>
              </w:rPr>
              <w:t>types of diabetes</w:t>
            </w:r>
            <w:r w:rsidR="00B938B8" w:rsidRPr="00987E72">
              <w:rPr>
                <w:rFonts w:ascii="Cambria" w:hAnsi="Cambria" w:cs="Arial"/>
                <w:sz w:val="15"/>
                <w:szCs w:val="15"/>
                <w:lang w:val="en-GB"/>
              </w:rPr>
              <w:t>)</w:t>
            </w:r>
          </w:p>
          <w:p w:rsidR="001A6229" w:rsidRPr="00987E72" w:rsidRDefault="001A6229" w:rsidP="008549FA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</w:tc>
      </w:tr>
      <w:tr w:rsidR="001A6229" w:rsidRPr="00DC355B" w:rsidTr="00987E7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cantSplit/>
          <w:trHeight w:val="1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shd w:val="clear" w:color="auto" w:fill="FFFFFF" w:themeFill="background1"/>
          </w:tcPr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noProof/>
                <w:sz w:val="15"/>
                <w:szCs w:val="15"/>
                <w:lang w:val="en-GB"/>
              </w:rPr>
              <w:t>(Fantinelli et al. 2019)</w:t>
            </w: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</w:p>
          <w:p w:rsidR="001A6229" w:rsidRPr="00987E72" w:rsidRDefault="001A6229" w:rsidP="000937D7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US, Switzerland, Spain, Australia, Europe, Korea</w:t>
            </w:r>
          </w:p>
        </w:tc>
        <w:tc>
          <w:tcPr>
            <w:tcW w:w="1417" w:type="dxa"/>
            <w:shd w:val="clear" w:color="auto" w:fill="FFFFFF" w:themeFill="background1"/>
          </w:tcPr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ssessment of psychological</w:t>
            </w:r>
          </w:p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dimensions in telemedicine care</w:t>
            </w:r>
          </w:p>
        </w:tc>
        <w:tc>
          <w:tcPr>
            <w:tcW w:w="854" w:type="dxa"/>
            <w:shd w:val="clear" w:color="auto" w:fill="FFFFFF" w:themeFill="background1"/>
          </w:tcPr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R of quali</w:t>
            </w:r>
            <w:r w:rsidR="00F66EB1" w:rsidRPr="00987E72">
              <w:rPr>
                <w:rFonts w:ascii="Cambria" w:hAnsi="Cambria" w:cs="Arial"/>
                <w:sz w:val="15"/>
                <w:szCs w:val="15"/>
                <w:lang w:val="en-GB"/>
              </w:rPr>
              <w:t>-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tative and quanti</w:t>
            </w:r>
            <w:r w:rsidR="00F66EB1" w:rsidRPr="00987E72">
              <w:rPr>
                <w:rFonts w:ascii="Cambria" w:hAnsi="Cambria" w:cs="Arial"/>
                <w:sz w:val="15"/>
                <w:szCs w:val="15"/>
                <w:lang w:val="en-GB"/>
              </w:rPr>
              <w:t>-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tative studies</w:t>
            </w:r>
          </w:p>
        </w:tc>
        <w:tc>
          <w:tcPr>
            <w:tcW w:w="1276" w:type="dxa"/>
            <w:shd w:val="clear" w:color="auto" w:fill="FFFFFF" w:themeFill="background1"/>
          </w:tcPr>
          <w:p w:rsidR="0072184E" w:rsidRPr="00987E72" w:rsidRDefault="00BC6E32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=13 quantitative and qualitative studies</w:t>
            </w:r>
          </w:p>
          <w:p w:rsidR="00BC6E32" w:rsidRPr="00987E72" w:rsidRDefault="00BC6E32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72184E" w:rsidRPr="00987E72" w:rsidRDefault="0072184E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atients (n=982)</w:t>
            </w:r>
          </w:p>
        </w:tc>
        <w:tc>
          <w:tcPr>
            <w:tcW w:w="2127" w:type="dxa"/>
            <w:shd w:val="clear" w:color="auto" w:fill="FFFFFF" w:themeFill="background1"/>
          </w:tcPr>
          <w:p w:rsidR="001A6229" w:rsidRPr="00987E72" w:rsidRDefault="007F15E1" w:rsidP="007F15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E.g. Internet-based/ app-based/ web-based systems, text messaging, telemedicine hub, phone call</w:t>
            </w:r>
          </w:p>
        </w:tc>
        <w:tc>
          <w:tcPr>
            <w:tcW w:w="856" w:type="dxa"/>
            <w:shd w:val="clear" w:color="auto" w:fill="FFFFFF" w:themeFill="background1"/>
          </w:tcPr>
          <w:p w:rsidR="001A6229" w:rsidRPr="00987E72" w:rsidRDefault="001A6229" w:rsidP="00C07915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-</w:t>
            </w:r>
          </w:p>
        </w:tc>
        <w:tc>
          <w:tcPr>
            <w:tcW w:w="1834" w:type="dxa"/>
            <w:shd w:val="clear" w:color="auto" w:fill="FFFFFF" w:themeFill="background1"/>
          </w:tcPr>
          <w:p w:rsidR="001A6229" w:rsidRPr="00987E72" w:rsidRDefault="008E3595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sychological dimensions:</w:t>
            </w:r>
          </w:p>
          <w:p w:rsidR="007F15E1" w:rsidRPr="00987E72" w:rsidRDefault="007F15E1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elf-efficacy</w:t>
            </w:r>
          </w:p>
          <w:p w:rsidR="007F15E1" w:rsidRPr="00987E72" w:rsidRDefault="007F15E1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atisfaction</w:t>
            </w:r>
          </w:p>
          <w:p w:rsidR="00D9436D" w:rsidRPr="00987E72" w:rsidRDefault="00D9436D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ompliance</w:t>
            </w:r>
          </w:p>
        </w:tc>
        <w:tc>
          <w:tcPr>
            <w:tcW w:w="4397" w:type="dxa"/>
            <w:shd w:val="clear" w:color="auto" w:fill="FFFFFF" w:themeFill="background1"/>
          </w:tcPr>
          <w:p w:rsidR="00DE494E" w:rsidRPr="00987E72" w:rsidRDefault="003F3DAA" w:rsidP="00C92CB9">
            <w:pPr>
              <w:pStyle w:val="Listenabsatz"/>
              <w:numPr>
                <w:ilvl w:val="0"/>
                <w:numId w:val="12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In one study, </w:t>
            </w:r>
            <w:r w:rsidR="008E3595" w:rsidRPr="00987E72">
              <w:rPr>
                <w:rFonts w:ascii="Cambria" w:hAnsi="Cambria" w:cs="Arial"/>
                <w:sz w:val="15"/>
                <w:szCs w:val="15"/>
                <w:lang w:val="en-GB"/>
              </w:rPr>
              <w:t>IG revealed higher feelings of diabetes self-efficacy than CG (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8E3595" w:rsidRPr="00987E72">
              <w:rPr>
                <w:rFonts w:ascii="Cambria" w:hAnsi="Cambria" w:cs="Arial"/>
                <w:sz w:val="15"/>
                <w:szCs w:val="15"/>
                <w:lang w:val="en-GB"/>
              </w:rPr>
              <w:t>0.053)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and </w:t>
            </w:r>
            <w:r w:rsidR="00DE494E" w:rsidRPr="00987E72">
              <w:rPr>
                <w:rFonts w:ascii="Cambria" w:hAnsi="Cambria" w:cs="Arial"/>
                <w:sz w:val="15"/>
                <w:szCs w:val="15"/>
                <w:lang w:val="en-GB"/>
              </w:rPr>
              <w:t>IG needed more insulin therapy compared to CG (</w:t>
            </w:r>
            <w:r w:rsid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&lt;.</w:t>
            </w:r>
            <w:r w:rsidR="00DE494E" w:rsidRPr="00987E72">
              <w:rPr>
                <w:rFonts w:ascii="Cambria" w:hAnsi="Cambria" w:cs="Arial"/>
                <w:sz w:val="15"/>
                <w:szCs w:val="15"/>
                <w:lang w:val="en-GB"/>
              </w:rPr>
              <w:t>05)</w:t>
            </w:r>
            <w:r w:rsidR="00F83B24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(maybe because of short intervention period)</w:t>
            </w:r>
          </w:p>
          <w:p w:rsidR="003F3DAA" w:rsidRPr="00987E72" w:rsidRDefault="003F3DAA" w:rsidP="00C92CB9">
            <w:pPr>
              <w:pStyle w:val="Listenabsatz"/>
              <w:numPr>
                <w:ilvl w:val="0"/>
                <w:numId w:val="12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=4 studies showed IG were more compliant than CG</w:t>
            </w:r>
            <w:r w:rsidR="0032058D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(significance not reported)</w:t>
            </w:r>
          </w:p>
          <w:p w:rsidR="003F3DAA" w:rsidRPr="00987E72" w:rsidRDefault="003F3DAA" w:rsidP="00C92CB9">
            <w:pPr>
              <w:pStyle w:val="Listenabsatz"/>
              <w:numPr>
                <w:ilvl w:val="0"/>
                <w:numId w:val="12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n one study, IG reported more blood values than</w:t>
            </w:r>
            <w:r w:rsidR="00F83B24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G (</w:t>
            </w:r>
            <w:r w:rsid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&lt;.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01)</w:t>
            </w:r>
          </w:p>
          <w:p w:rsidR="003F3DAA" w:rsidRPr="00987E72" w:rsidRDefault="00F83B24" w:rsidP="00C92CB9">
            <w:pPr>
              <w:pStyle w:val="Listenabsatz"/>
              <w:numPr>
                <w:ilvl w:val="0"/>
                <w:numId w:val="12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IG highly satisfied (different questionnaires)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0.71, </w:t>
            </w:r>
            <w:r w:rsid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&lt;.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01 (other studies without P-values reported)</w:t>
            </w:r>
          </w:p>
        </w:tc>
        <w:tc>
          <w:tcPr>
            <w:tcW w:w="1701" w:type="dxa"/>
            <w:shd w:val="clear" w:color="auto" w:fill="FFFFFF" w:themeFill="background1"/>
          </w:tcPr>
          <w:p w:rsidR="001A6229" w:rsidRPr="00987E72" w:rsidRDefault="001A6229" w:rsidP="00854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Results are not sufficient to state a conclusive evaluation of positive effects of telemedicine use for GDM care</w:t>
            </w:r>
          </w:p>
        </w:tc>
      </w:tr>
      <w:tr w:rsidR="001A6229" w:rsidRPr="00987E72" w:rsidTr="00A60370">
        <w:trPr>
          <w:cantSplit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dxa"/>
            <w:shd w:val="clear" w:color="auto" w:fill="A6A6A6" w:themeFill="background1" w:themeFillShade="A6"/>
          </w:tcPr>
          <w:p w:rsidR="001A6229" w:rsidRPr="00987E72" w:rsidRDefault="001A6229" w:rsidP="008549FA">
            <w:pPr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</w:tc>
        <w:tc>
          <w:tcPr>
            <w:tcW w:w="15420" w:type="dxa"/>
            <w:gridSpan w:val="10"/>
            <w:shd w:val="clear" w:color="auto" w:fill="A6A6A6" w:themeFill="background1" w:themeFillShade="A6"/>
            <w:vAlign w:val="center"/>
          </w:tcPr>
          <w:p w:rsidR="001A6229" w:rsidRPr="00987E72" w:rsidRDefault="001A6229" w:rsidP="007E457F">
            <w:p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b/>
                <w:sz w:val="15"/>
                <w:szCs w:val="15"/>
                <w:lang w:val="en-GB"/>
              </w:rPr>
              <w:t>“Asynchronous interventions” (n=4)</w:t>
            </w:r>
          </w:p>
        </w:tc>
      </w:tr>
      <w:tr w:rsidR="001A6229" w:rsidRPr="00DC355B" w:rsidTr="00BC6E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cantSplit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shd w:val="clear" w:color="auto" w:fill="auto"/>
          </w:tcPr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noProof/>
                <w:sz w:val="15"/>
                <w:szCs w:val="15"/>
                <w:lang w:val="en-GB"/>
              </w:rPr>
              <w:t>(Rasekaba et al. 2018)</w:t>
            </w: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ustralia</w:t>
            </w: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Using technology to support care in gestational diabetes mellitus (TeleGDM)</w:t>
            </w:r>
          </w:p>
        </w:tc>
        <w:tc>
          <w:tcPr>
            <w:tcW w:w="854" w:type="dxa"/>
            <w:shd w:val="clear" w:color="auto" w:fill="auto"/>
          </w:tcPr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RCT</w:t>
            </w:r>
          </w:p>
        </w:tc>
        <w:tc>
          <w:tcPr>
            <w:tcW w:w="1276" w:type="dxa"/>
            <w:shd w:val="clear" w:color="auto" w:fill="auto"/>
          </w:tcPr>
          <w:p w:rsidR="001762F7" w:rsidRPr="00987E72" w:rsidRDefault="001762F7" w:rsidP="0026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shd w:val="clear" w:color="auto" w:fill="FFFFFF" w:themeFill="background1"/>
                <w:lang w:val="en-US"/>
              </w:rPr>
              <w:t>B</w:t>
            </w:r>
            <w:r w:rsidR="004F6174" w:rsidRPr="00987E72">
              <w:rPr>
                <w:rFonts w:ascii="Cambria" w:hAnsi="Cambria" w:cs="Arial"/>
                <w:sz w:val="15"/>
                <w:szCs w:val="15"/>
                <w:shd w:val="clear" w:color="auto" w:fill="FFFFFF" w:themeFill="background1"/>
                <w:lang w:val="en-US"/>
              </w:rPr>
              <w:t xml:space="preserve">aseline and </w:t>
            </w:r>
            <w:r w:rsidR="004D3DE1" w:rsidRPr="00987E72">
              <w:rPr>
                <w:rFonts w:ascii="Cambria" w:hAnsi="Cambria" w:cs="Arial"/>
                <w:sz w:val="15"/>
                <w:szCs w:val="15"/>
                <w:lang w:val="en-US"/>
              </w:rPr>
              <w:t>analyzed:</w:t>
            </w:r>
          </w:p>
          <w:p w:rsidR="0026273A" w:rsidRPr="00987E72" w:rsidRDefault="001A6229" w:rsidP="0026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shd w:val="clear" w:color="auto" w:fill="FFFFFF" w:themeFill="background1"/>
                <w:lang w:val="en-US"/>
              </w:rPr>
              <w:t>IG (n=61)</w:t>
            </w:r>
            <w:r w:rsidRPr="00987E72">
              <w:rPr>
                <w:rFonts w:ascii="Cambria" w:hAnsi="Cambria" w:cs="Arial"/>
                <w:sz w:val="15"/>
                <w:szCs w:val="15"/>
                <w:highlight w:val="yellow"/>
                <w:lang w:val="en-US"/>
              </w:rPr>
              <w:br/>
            </w:r>
            <w:r w:rsidR="0026273A" w:rsidRPr="00987E72">
              <w:rPr>
                <w:rFonts w:ascii="Cambria" w:hAnsi="Cambria" w:cs="Arial"/>
                <w:sz w:val="15"/>
                <w:szCs w:val="15"/>
                <w:lang w:val="en-US"/>
              </w:rPr>
              <w:t>CG (n=34)</w:t>
            </w:r>
          </w:p>
          <w:p w:rsidR="0026273A" w:rsidRPr="00987E72" w:rsidRDefault="0026273A" w:rsidP="0026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</w:p>
          <w:p w:rsidR="0026273A" w:rsidRPr="00987E72" w:rsidRDefault="0026273A" w:rsidP="0026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Up to 35 weeks</w:t>
            </w:r>
          </w:p>
          <w:p w:rsidR="0026273A" w:rsidRPr="00987E72" w:rsidRDefault="001762F7" w:rsidP="0026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G</w:t>
            </w:r>
            <w:r w:rsidR="0026273A" w:rsidRPr="00987E72">
              <w:rPr>
                <w:rFonts w:ascii="Cambria" w:hAnsi="Cambria" w:cs="Arial"/>
                <w:sz w:val="15"/>
                <w:szCs w:val="15"/>
                <w:lang w:val="en-GB"/>
              </w:rPr>
              <w:t>estation</w:t>
            </w:r>
          </w:p>
          <w:p w:rsidR="001762F7" w:rsidRPr="00987E72" w:rsidRDefault="001762F7" w:rsidP="0026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1762F7" w:rsidRPr="00987E72" w:rsidRDefault="001762F7" w:rsidP="002627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A6229" w:rsidRPr="00987E72" w:rsidRDefault="001A6229" w:rsidP="00F93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G: usual care + web–based portal for data transmission (daily) and communication; feedback when needed</w:t>
            </w:r>
          </w:p>
          <w:p w:rsidR="00E45B8C" w:rsidRPr="00987E72" w:rsidRDefault="00E45B8C" w:rsidP="00F93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1A6229" w:rsidRPr="00987E72" w:rsidRDefault="001A6229" w:rsidP="00F93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G: face-to-face appointments  every one to two weeks; paper diary</w:t>
            </w:r>
          </w:p>
        </w:tc>
        <w:tc>
          <w:tcPr>
            <w:tcW w:w="856" w:type="dxa"/>
            <w:shd w:val="clear" w:color="auto" w:fill="auto"/>
          </w:tcPr>
          <w:p w:rsidR="001A6229" w:rsidRPr="00987E72" w:rsidRDefault="001A6229" w:rsidP="001A62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2,5 </w:t>
            </w:r>
          </w:p>
        </w:tc>
        <w:tc>
          <w:tcPr>
            <w:tcW w:w="1834" w:type="dxa"/>
            <w:shd w:val="clear" w:color="auto" w:fill="auto"/>
          </w:tcPr>
          <w:p w:rsidR="001A6229" w:rsidRPr="00987E72" w:rsidRDefault="009B36E8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Face-to-face appointments</w:t>
            </w:r>
          </w:p>
          <w:p w:rsidR="009B36E8" w:rsidRPr="00987E72" w:rsidRDefault="009B36E8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Glycaemic control</w:t>
            </w:r>
          </w:p>
          <w:p w:rsidR="009B36E8" w:rsidRPr="00987E72" w:rsidRDefault="009B36E8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vertAlign w:val="subscript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nsulin Dose</w:t>
            </w:r>
            <w:r w:rsidRPr="00987E72">
              <w:rPr>
                <w:rFonts w:ascii="Cambria" w:hAnsi="Cambria" w:cs="Arial"/>
                <w:sz w:val="15"/>
                <w:szCs w:val="15"/>
                <w:vertAlign w:val="subscript"/>
                <w:lang w:val="en-GB"/>
              </w:rPr>
              <w:t>max</w:t>
            </w:r>
          </w:p>
          <w:p w:rsidR="009B36E8" w:rsidRPr="00987E72" w:rsidRDefault="009B36E8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nsulin titrations</w:t>
            </w:r>
          </w:p>
          <w:p w:rsidR="009B36E8" w:rsidRPr="00987E72" w:rsidRDefault="009B36E8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easarean delivery</w:t>
            </w:r>
          </w:p>
          <w:p w:rsidR="009B36E8" w:rsidRPr="00987E72" w:rsidRDefault="009B36E8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9B36E8" w:rsidRPr="00987E72" w:rsidRDefault="009B36E8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Biparietal diameter</w:t>
            </w:r>
          </w:p>
          <w:p w:rsidR="009B36E8" w:rsidRPr="00987E72" w:rsidRDefault="009B36E8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Head circumference</w:t>
            </w:r>
          </w:p>
          <w:p w:rsidR="009B36E8" w:rsidRPr="00987E72" w:rsidRDefault="009B36E8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bdominal circumference</w:t>
            </w:r>
          </w:p>
          <w:p w:rsidR="009B36E8" w:rsidRPr="00987E72" w:rsidRDefault="009B36E8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Femur length</w:t>
            </w:r>
          </w:p>
          <w:p w:rsidR="009B36E8" w:rsidRPr="00987E72" w:rsidRDefault="009B36E8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Birth weight</w:t>
            </w:r>
          </w:p>
          <w:p w:rsidR="009B36E8" w:rsidRPr="00987E72" w:rsidRDefault="009B36E8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Macrosomia</w:t>
            </w:r>
          </w:p>
          <w:p w:rsidR="0091228B" w:rsidRPr="00987E72" w:rsidRDefault="0091228B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91228B" w:rsidRPr="00987E72" w:rsidRDefault="0091228B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osts</w:t>
            </w:r>
          </w:p>
          <w:p w:rsidR="009B36E8" w:rsidRPr="00987E72" w:rsidRDefault="009B36E8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</w:tc>
        <w:tc>
          <w:tcPr>
            <w:tcW w:w="4397" w:type="dxa"/>
            <w:shd w:val="clear" w:color="auto" w:fill="auto"/>
          </w:tcPr>
          <w:p w:rsidR="0026407C" w:rsidRPr="00987E72" w:rsidRDefault="00C30E8E" w:rsidP="00C92CB9">
            <w:pPr>
              <w:pStyle w:val="Listenabsatz"/>
              <w:numPr>
                <w:ilvl w:val="0"/>
                <w:numId w:val="15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No differences between groups face-to-face appointments median (IQR) IG=8(7) CG=8(6)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0.843, </w:t>
            </w:r>
          </w:p>
          <w:p w:rsidR="00C30E8E" w:rsidRPr="00987E72" w:rsidRDefault="00C30E8E" w:rsidP="00086DA2">
            <w:pPr>
              <w:pStyle w:val="Listenabsatz"/>
              <w:numPr>
                <w:ilvl w:val="0"/>
                <w:numId w:val="15"/>
              </w:numPr>
              <w:ind w:left="182" w:hanging="18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IG reached optimum glycaemic control </w:t>
            </w:r>
            <w:r w:rsidR="00086DA2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(maximum dose of insulin) 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quicker 4.3 (SD 4.2) weeks vs. 7.6 (SD 4.5) weeks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0001</w:t>
            </w:r>
          </w:p>
          <w:p w:rsidR="00C30E8E" w:rsidRPr="00987E72" w:rsidRDefault="00C30E8E" w:rsidP="00C92CB9">
            <w:pPr>
              <w:pStyle w:val="Listenabsatz"/>
              <w:numPr>
                <w:ilvl w:val="0"/>
                <w:numId w:val="15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Telemedicine significant predictor of better glycaemic control HR=1.71 (95% CI: 1.11 to 2.65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015)</w:t>
            </w:r>
          </w:p>
          <w:p w:rsidR="0026407C" w:rsidRPr="00987E72" w:rsidRDefault="0026407C" w:rsidP="00C92CB9">
            <w:pPr>
              <w:pStyle w:val="Listenabsatz"/>
              <w:numPr>
                <w:ilvl w:val="0"/>
                <w:numId w:val="15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nsulin Dose</w:t>
            </w:r>
            <w:r w:rsidRPr="00987E72">
              <w:rPr>
                <w:rFonts w:ascii="Cambria" w:hAnsi="Cambria" w:cs="Arial"/>
                <w:sz w:val="15"/>
                <w:szCs w:val="15"/>
                <w:vertAlign w:val="subscript"/>
                <w:lang w:val="en-GB"/>
              </w:rPr>
              <w:t>max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not significantly different IG=22(SD 17) units vs. control=29(25) units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24</w:t>
            </w:r>
          </w:p>
          <w:p w:rsidR="0026407C" w:rsidRPr="00987E72" w:rsidRDefault="0026407C" w:rsidP="00C92CB9">
            <w:pPr>
              <w:pStyle w:val="Listenabsatz"/>
              <w:numPr>
                <w:ilvl w:val="0"/>
                <w:numId w:val="15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IG required significantly fewer insulin titrations median (IQR)=4(13) vs. 13(25)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04</w:t>
            </w:r>
          </w:p>
          <w:p w:rsidR="0091228B" w:rsidRPr="00987E72" w:rsidRDefault="00AA4D4D" w:rsidP="0091228B">
            <w:pPr>
              <w:pStyle w:val="Listenabsatz"/>
              <w:numPr>
                <w:ilvl w:val="0"/>
                <w:numId w:val="15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Incidence ceasarean delivery higher in IG 46% (95% CI: 33 to 59) vs. 32% (95% CI: 17 to 51)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20</w:t>
            </w:r>
          </w:p>
          <w:p w:rsidR="00AA4D4D" w:rsidRPr="00987E72" w:rsidRDefault="00460541" w:rsidP="007E457F">
            <w:p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u w:val="single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u w:val="single"/>
                <w:lang w:val="en-GB"/>
              </w:rPr>
              <w:t>3</w:t>
            </w:r>
            <w:r w:rsidRPr="00987E72">
              <w:rPr>
                <w:rFonts w:ascii="Cambria" w:hAnsi="Cambria" w:cs="Arial"/>
                <w:sz w:val="15"/>
                <w:szCs w:val="15"/>
                <w:u w:val="single"/>
                <w:vertAlign w:val="superscript"/>
                <w:lang w:val="en-GB"/>
              </w:rPr>
              <w:t>rd</w:t>
            </w:r>
            <w:r w:rsidRPr="00987E72">
              <w:rPr>
                <w:rFonts w:ascii="Cambria" w:hAnsi="Cambria" w:cs="Arial"/>
                <w:sz w:val="15"/>
                <w:szCs w:val="15"/>
                <w:u w:val="single"/>
                <w:lang w:val="en-GB"/>
              </w:rPr>
              <w:t xml:space="preserve"> trimester foetal outcomes:</w:t>
            </w:r>
          </w:p>
          <w:p w:rsidR="00460541" w:rsidRPr="00987E72" w:rsidRDefault="00A2118D" w:rsidP="00C92CB9">
            <w:pPr>
              <w:pStyle w:val="Listenabsatz"/>
              <w:numPr>
                <w:ilvl w:val="0"/>
                <w:numId w:val="16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Biparietal diameter</w:t>
            </w:r>
            <w:r w:rsidR="00D15BCE" w:rsidRPr="00987E72">
              <w:rPr>
                <w:rFonts w:ascii="Cambria" w:hAnsi="Cambria" w:cs="Arial"/>
                <w:sz w:val="15"/>
                <w:szCs w:val="15"/>
              </w:rPr>
              <w:t xml:space="preserve"> (cm)</w:t>
            </w:r>
            <w:r w:rsidRPr="00987E72">
              <w:rPr>
                <w:rFonts w:ascii="Cambria" w:hAnsi="Cambria" w:cs="Arial"/>
                <w:sz w:val="15"/>
                <w:szCs w:val="15"/>
              </w:rPr>
              <w:t xml:space="preserve"> IG 8.4 (0.6) vs. CG 8.2 (0.7)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</w:rPr>
              <w:t>0.17</w:t>
            </w:r>
          </w:p>
          <w:p w:rsidR="00A2118D" w:rsidRPr="00987E72" w:rsidRDefault="00A2118D" w:rsidP="00C92CB9">
            <w:pPr>
              <w:pStyle w:val="Listenabsatz"/>
              <w:numPr>
                <w:ilvl w:val="0"/>
                <w:numId w:val="16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Head circumference</w:t>
            </w:r>
            <w:r w:rsidR="00D15BCE"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 (cm)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 IG 30.6 (1.9) vs. 30.0 (2.3)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US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0.15</w:t>
            </w:r>
          </w:p>
          <w:p w:rsidR="00A2118D" w:rsidRPr="00987E72" w:rsidRDefault="00A2118D" w:rsidP="00C92CB9">
            <w:pPr>
              <w:pStyle w:val="Listenabsatz"/>
              <w:numPr>
                <w:ilvl w:val="0"/>
                <w:numId w:val="16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Abdominal circumference</w:t>
            </w:r>
            <w:r w:rsidR="00D15BCE"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 (cm)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 I</w:t>
            </w:r>
            <w:r w:rsidR="00197AD0"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G 29.6 (2.7) vs. 29.4 (3.4)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US"/>
              </w:rPr>
              <w:t>P=</w:t>
            </w:r>
            <w:r w:rsidR="00197AD0" w:rsidRPr="00987E72">
              <w:rPr>
                <w:rFonts w:ascii="Cambria" w:hAnsi="Cambria" w:cs="Arial"/>
                <w:sz w:val="15"/>
                <w:szCs w:val="15"/>
                <w:lang w:val="en-US"/>
              </w:rPr>
              <w:t>0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.77</w:t>
            </w:r>
          </w:p>
          <w:p w:rsidR="00A2118D" w:rsidRPr="00987E72" w:rsidRDefault="00A2118D" w:rsidP="00C92CB9">
            <w:pPr>
              <w:pStyle w:val="Listenabsatz"/>
              <w:numPr>
                <w:ilvl w:val="0"/>
                <w:numId w:val="16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Femur length</w:t>
            </w:r>
            <w:r w:rsidR="00D15BCE"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 (cm)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 IG 6.3 (0.6) vs. 6.3 (0.6)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US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0.51</w:t>
            </w:r>
          </w:p>
          <w:p w:rsidR="00A2118D" w:rsidRPr="00987E72" w:rsidRDefault="00A2118D" w:rsidP="00C92CB9">
            <w:pPr>
              <w:pStyle w:val="Listenabsatz"/>
              <w:numPr>
                <w:ilvl w:val="0"/>
                <w:numId w:val="16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Birth weight</w:t>
            </w:r>
            <w:r w:rsidR="00D15BCE" w:rsidRPr="00987E72">
              <w:rPr>
                <w:rFonts w:ascii="Cambria" w:hAnsi="Cambria" w:cs="Arial"/>
                <w:sz w:val="15"/>
                <w:szCs w:val="15"/>
              </w:rPr>
              <w:t xml:space="preserve"> (g)</w:t>
            </w:r>
            <w:r w:rsidRPr="00987E72">
              <w:rPr>
                <w:rFonts w:ascii="Cambria" w:hAnsi="Cambria" w:cs="Arial"/>
                <w:sz w:val="15"/>
                <w:szCs w:val="15"/>
              </w:rPr>
              <w:t xml:space="preserve"> IG 3311 (455) vs. 3275 (384)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</w:rPr>
              <w:t>0.69</w:t>
            </w:r>
          </w:p>
          <w:p w:rsidR="0026407C" w:rsidRPr="00987E72" w:rsidRDefault="00A2118D" w:rsidP="00C92CB9">
            <w:pPr>
              <w:pStyle w:val="Listenabsatz"/>
              <w:numPr>
                <w:ilvl w:val="0"/>
                <w:numId w:val="16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Macrosomia</w:t>
            </w:r>
            <w:r w:rsidR="00D15BCE"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 (%) IG 4.9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 (1.0 to 13.7) vs. </w:t>
            </w:r>
            <w:r w:rsidR="005136D6"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2.9 (0.1 to 15.3)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US"/>
              </w:rPr>
              <w:t>P=</w:t>
            </w:r>
            <w:r w:rsidR="005136D6" w:rsidRPr="00987E72">
              <w:rPr>
                <w:rFonts w:ascii="Cambria" w:hAnsi="Cambria" w:cs="Arial"/>
                <w:sz w:val="15"/>
                <w:szCs w:val="15"/>
                <w:lang w:val="en-US"/>
              </w:rPr>
              <w:t>1.00</w:t>
            </w:r>
          </w:p>
          <w:p w:rsidR="0091228B" w:rsidRPr="00987E72" w:rsidRDefault="0091228B" w:rsidP="009122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u w:val="single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u w:val="single"/>
                <w:lang w:val="en-US"/>
              </w:rPr>
              <w:t>Service provider costs:</w:t>
            </w:r>
          </w:p>
          <w:p w:rsidR="0091228B" w:rsidRPr="00987E72" w:rsidRDefault="0091228B" w:rsidP="0091228B">
            <w:pPr>
              <w:pStyle w:val="Listenabsatz"/>
              <w:numPr>
                <w:ilvl w:val="0"/>
                <w:numId w:val="24"/>
              </w:numPr>
              <w:ind w:left="176" w:hanging="17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IG vs. CG mean(SD): face-to-face appointments AU$2506.23(1539.09) vs. 2305.88(1163.81)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US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0.71, planned appointments AU$1735.08(1554.63) vs. AU$1869.41(1175.31)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US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0.23 and unplanned AU$968.52(1048.38) vs. AU$675.29(972.68)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US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0.05</w:t>
            </w:r>
          </w:p>
        </w:tc>
        <w:tc>
          <w:tcPr>
            <w:tcW w:w="1701" w:type="dxa"/>
            <w:shd w:val="clear" w:color="auto" w:fill="auto"/>
          </w:tcPr>
          <w:p w:rsidR="009569A9" w:rsidRPr="00987E72" w:rsidRDefault="00AB58CF" w:rsidP="00854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Intervention </w:t>
            </w:r>
            <w:r w:rsidR="009569A9" w:rsidRPr="00987E72">
              <w:rPr>
                <w:rFonts w:ascii="Cambria" w:hAnsi="Cambria" w:cs="Arial"/>
                <w:sz w:val="15"/>
                <w:szCs w:val="15"/>
                <w:lang w:val="en-GB"/>
              </w:rPr>
              <w:t>may be associated with fewer insulin dose titrations and patients achieved glycaemic control quicker</w:t>
            </w:r>
          </w:p>
        </w:tc>
      </w:tr>
      <w:tr w:rsidR="001A6229" w:rsidRPr="00DC355B" w:rsidTr="00BC6E32">
        <w:trPr>
          <w:gridAfter w:val="1"/>
          <w:wAfter w:w="105" w:type="dxa"/>
          <w:cantSplit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shd w:val="clear" w:color="auto" w:fill="auto"/>
          </w:tcPr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noProof/>
                <w:sz w:val="15"/>
                <w:szCs w:val="15"/>
                <w:lang w:val="en-GB"/>
              </w:rPr>
              <w:t>(Perez-Ferre et al. 2010a)</w:t>
            </w: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pain</w:t>
            </w:r>
          </w:p>
        </w:tc>
        <w:tc>
          <w:tcPr>
            <w:tcW w:w="1417" w:type="dxa"/>
            <w:shd w:val="clear" w:color="auto" w:fill="auto"/>
          </w:tcPr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Telemedicine system –based on internet and short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message service</w:t>
            </w:r>
          </w:p>
        </w:tc>
        <w:tc>
          <w:tcPr>
            <w:tcW w:w="854" w:type="dxa"/>
            <w:shd w:val="clear" w:color="auto" w:fill="auto"/>
          </w:tcPr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RCT</w:t>
            </w:r>
            <w:r w:rsidR="00075DC6" w:rsidRPr="00987E72">
              <w:rPr>
                <w:rFonts w:ascii="Cambria" w:hAnsi="Cambria" w:cs="Arial"/>
                <w:sz w:val="15"/>
                <w:szCs w:val="15"/>
                <w:lang w:val="en-GB"/>
              </w:rPr>
              <w:t>, pilot</w:t>
            </w:r>
          </w:p>
        </w:tc>
        <w:tc>
          <w:tcPr>
            <w:tcW w:w="1276" w:type="dxa"/>
            <w:shd w:val="clear" w:color="auto" w:fill="auto"/>
          </w:tcPr>
          <w:p w:rsidR="004F6174" w:rsidRPr="00987E72" w:rsidRDefault="004F6174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Baseline: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IG (n=50)</w:t>
            </w:r>
            <w:r w:rsidRPr="00987E72">
              <w:rPr>
                <w:rFonts w:ascii="Cambria" w:hAnsi="Cambria" w:cs="Arial"/>
                <w:sz w:val="15"/>
                <w:szCs w:val="15"/>
              </w:rPr>
              <w:br/>
              <w:t>CG (n=50)</w:t>
            </w:r>
          </w:p>
          <w:p w:rsidR="00392F53" w:rsidRPr="00987E72" w:rsidRDefault="00392F53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</w:p>
          <w:p w:rsidR="00392F53" w:rsidRPr="00987E72" w:rsidRDefault="00392F53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24 to 40 weeks gestation</w:t>
            </w:r>
          </w:p>
          <w:p w:rsidR="004F6174" w:rsidRPr="00987E72" w:rsidRDefault="004F6174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4D3DE1" w:rsidRPr="00987E72" w:rsidRDefault="004D3DE1" w:rsidP="004D3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Analyzed:</w:t>
            </w:r>
          </w:p>
          <w:p w:rsidR="004F6174" w:rsidRPr="00987E72" w:rsidRDefault="004F6174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G (n=49)</w:t>
            </w:r>
          </w:p>
          <w:p w:rsidR="004F6174" w:rsidRPr="00987E72" w:rsidRDefault="004F6174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G (n=48)</w:t>
            </w:r>
          </w:p>
        </w:tc>
        <w:tc>
          <w:tcPr>
            <w:tcW w:w="2127" w:type="dxa"/>
            <w:shd w:val="clear" w:color="auto" w:fill="auto"/>
          </w:tcPr>
          <w:p w:rsidR="001A6229" w:rsidRPr="00987E72" w:rsidRDefault="001A6229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G: Telemedicine (internet and app–based via SMS)</w:t>
            </w:r>
          </w:p>
          <w:p w:rsidR="00E45B8C" w:rsidRPr="00987E72" w:rsidRDefault="00E45B8C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1A6229" w:rsidRPr="00987E72" w:rsidRDefault="001A6229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G: face-to-face outpatient clinic visits</w:t>
            </w:r>
          </w:p>
        </w:tc>
        <w:tc>
          <w:tcPr>
            <w:tcW w:w="856" w:type="dxa"/>
            <w:shd w:val="clear" w:color="auto" w:fill="auto"/>
          </w:tcPr>
          <w:p w:rsidR="001A6229" w:rsidRPr="00987E72" w:rsidRDefault="00962DE5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a. 4</w:t>
            </w:r>
          </w:p>
        </w:tc>
        <w:tc>
          <w:tcPr>
            <w:tcW w:w="1834" w:type="dxa"/>
            <w:shd w:val="clear" w:color="auto" w:fill="auto"/>
          </w:tcPr>
          <w:p w:rsidR="001A6229" w:rsidRPr="00987E72" w:rsidRDefault="006B58B2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Face-to-face visits</w:t>
            </w:r>
          </w:p>
          <w:p w:rsidR="006B58B2" w:rsidRPr="00987E72" w:rsidRDefault="006B58B2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Unscheduled visits</w:t>
            </w:r>
          </w:p>
          <w:p w:rsidR="006B58B2" w:rsidRPr="00987E72" w:rsidRDefault="006B58B2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Gestational weeks at insulinitation</w:t>
            </w:r>
          </w:p>
        </w:tc>
        <w:tc>
          <w:tcPr>
            <w:tcW w:w="4397" w:type="dxa"/>
            <w:shd w:val="clear" w:color="auto" w:fill="auto"/>
          </w:tcPr>
          <w:p w:rsidR="001A6229" w:rsidRPr="00987E72" w:rsidRDefault="00F946C0" w:rsidP="00C92CB9">
            <w:pPr>
              <w:pStyle w:val="Listenabsatz"/>
              <w:numPr>
                <w:ilvl w:val="0"/>
                <w:numId w:val="17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Face-to-face visits IG 3.98±0.99 vs. CG 4.34±1.73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733</w:t>
            </w:r>
          </w:p>
          <w:p w:rsidR="00F946C0" w:rsidRPr="00987E72" w:rsidRDefault="00F946C0" w:rsidP="00C92CB9">
            <w:pPr>
              <w:pStyle w:val="Listenabsatz"/>
              <w:numPr>
                <w:ilvl w:val="0"/>
                <w:numId w:val="17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Unscheduled visits IG 0.38±0.68 vs. CG 1±1.35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033</w:t>
            </w:r>
          </w:p>
          <w:p w:rsidR="009108E8" w:rsidRPr="00987E72" w:rsidRDefault="009108E8" w:rsidP="009108E8">
            <w:pPr>
              <w:pStyle w:val="Listenabsatz"/>
              <w:ind w:left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F946C0" w:rsidRPr="00987E72" w:rsidRDefault="00F946C0" w:rsidP="007E457F">
            <w:p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nsulin-treated patients</w:t>
            </w:r>
            <w:r w:rsidR="009108E8" w:rsidRPr="00987E72">
              <w:rPr>
                <w:rFonts w:ascii="Cambria" w:hAnsi="Cambria" w:cs="Arial"/>
                <w:sz w:val="15"/>
                <w:szCs w:val="15"/>
                <w:lang w:val="en-GB"/>
              </w:rPr>
              <w:t>:</w:t>
            </w:r>
          </w:p>
          <w:p w:rsidR="00F946C0" w:rsidRPr="00987E72" w:rsidRDefault="00F946C0" w:rsidP="00C92CB9">
            <w:pPr>
              <w:pStyle w:val="Listenabsatz"/>
              <w:numPr>
                <w:ilvl w:val="0"/>
                <w:numId w:val="17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Gestational weeks at insulinitation IG 27.73±3.13 vs. CG 28.22±3.80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727</w:t>
            </w:r>
          </w:p>
          <w:p w:rsidR="00F946C0" w:rsidRPr="00987E72" w:rsidRDefault="00F946C0" w:rsidP="00C92CB9">
            <w:pPr>
              <w:pStyle w:val="Listenabsatz"/>
              <w:numPr>
                <w:ilvl w:val="0"/>
                <w:numId w:val="17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Face-to-face visits IG 4.25±0.93</w:t>
            </w:r>
            <w:r w:rsidR="009108E8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vs. CG 6.22±1.48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002</w:t>
            </w:r>
          </w:p>
          <w:p w:rsidR="00F946C0" w:rsidRPr="00987E72" w:rsidRDefault="00F946C0" w:rsidP="00C92CB9">
            <w:pPr>
              <w:pStyle w:val="Listenabsatz"/>
              <w:numPr>
                <w:ilvl w:val="0"/>
                <w:numId w:val="17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Unscheduled visits IG 0.50±0.73 vs. CG 2.89±1.05</w:t>
            </w:r>
            <w:r w:rsidR="007A18AC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7A18AC" w:rsidRPr="00987E72">
              <w:rPr>
                <w:rFonts w:ascii="Cambria" w:hAnsi="Cambria" w:cs="Arial"/>
                <w:sz w:val="15"/>
                <w:szCs w:val="15"/>
                <w:lang w:val="en-GB"/>
              </w:rPr>
              <w:t>0.0001</w:t>
            </w:r>
          </w:p>
        </w:tc>
        <w:tc>
          <w:tcPr>
            <w:tcW w:w="1701" w:type="dxa"/>
            <w:shd w:val="clear" w:color="auto" w:fill="auto"/>
          </w:tcPr>
          <w:p w:rsidR="001A6229" w:rsidRPr="00987E72" w:rsidRDefault="008D1C13" w:rsidP="00854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Telemedicine as useful tool </w:t>
            </w:r>
            <w:r w:rsidR="001A6229" w:rsidRPr="00987E72">
              <w:rPr>
                <w:rFonts w:ascii="Cambria" w:hAnsi="Cambria" w:cs="Arial"/>
                <w:sz w:val="15"/>
                <w:szCs w:val="15"/>
                <w:lang w:val="en-GB"/>
              </w:rPr>
              <w:t>as complement to conventional face-to-face monitoring</w:t>
            </w:r>
          </w:p>
        </w:tc>
      </w:tr>
      <w:tr w:rsidR="001A6229" w:rsidRPr="00DC355B" w:rsidTr="00BC6E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cantSplit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shd w:val="clear" w:color="auto" w:fill="auto"/>
          </w:tcPr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</w:rPr>
            </w:pPr>
            <w:r w:rsidRPr="00987E72">
              <w:rPr>
                <w:rFonts w:ascii="Cambria" w:hAnsi="Cambria" w:cs="Arial"/>
                <w:noProof/>
                <w:sz w:val="15"/>
                <w:szCs w:val="15"/>
              </w:rPr>
              <w:lastRenderedPageBreak/>
              <w:t>(Perez-Ferre et al. 2010b)</w:t>
            </w: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</w:rPr>
            </w:pP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pain</w:t>
            </w:r>
          </w:p>
        </w:tc>
        <w:tc>
          <w:tcPr>
            <w:tcW w:w="1417" w:type="dxa"/>
            <w:shd w:val="clear" w:color="auto" w:fill="auto"/>
          </w:tcPr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Outcomes of gestational diabetes mellitus after a telecare approach are not inferior to outpatient clinic visits</w:t>
            </w:r>
          </w:p>
        </w:tc>
        <w:tc>
          <w:tcPr>
            <w:tcW w:w="854" w:type="dxa"/>
            <w:shd w:val="clear" w:color="auto" w:fill="auto"/>
          </w:tcPr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RCT</w:t>
            </w:r>
          </w:p>
        </w:tc>
        <w:tc>
          <w:tcPr>
            <w:tcW w:w="1276" w:type="dxa"/>
            <w:shd w:val="clear" w:color="auto" w:fill="auto"/>
          </w:tcPr>
          <w:p w:rsidR="004F6174" w:rsidRPr="00987E72" w:rsidRDefault="004F6174" w:rsidP="004F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Baseline:</w:t>
            </w:r>
          </w:p>
          <w:p w:rsidR="004F6174" w:rsidRPr="00987E72" w:rsidRDefault="004F6174" w:rsidP="004F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IG (n=50)</w:t>
            </w:r>
            <w:r w:rsidRPr="00987E72">
              <w:rPr>
                <w:rFonts w:ascii="Cambria" w:hAnsi="Cambria" w:cs="Arial"/>
                <w:sz w:val="15"/>
                <w:szCs w:val="15"/>
              </w:rPr>
              <w:br/>
              <w:t>CG (n=50)</w:t>
            </w:r>
          </w:p>
          <w:p w:rsidR="004F6174" w:rsidRPr="00987E72" w:rsidRDefault="004F6174" w:rsidP="004F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</w:p>
          <w:p w:rsidR="004F6174" w:rsidRPr="00987E72" w:rsidRDefault="004F6174" w:rsidP="004F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24 to 40 weeks gestation</w:t>
            </w:r>
          </w:p>
          <w:p w:rsidR="004F6174" w:rsidRPr="00987E72" w:rsidRDefault="004F6174" w:rsidP="004F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4D3DE1" w:rsidRPr="00987E72" w:rsidRDefault="004D3DE1" w:rsidP="004D3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Analyzed:</w:t>
            </w:r>
          </w:p>
          <w:p w:rsidR="004F6174" w:rsidRPr="00987E72" w:rsidRDefault="004F6174" w:rsidP="004F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IG (n=49)</w:t>
            </w:r>
          </w:p>
          <w:p w:rsidR="00814E34" w:rsidRPr="00987E72" w:rsidRDefault="004F6174" w:rsidP="004F61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CG (n=48)</w:t>
            </w:r>
          </w:p>
        </w:tc>
        <w:tc>
          <w:tcPr>
            <w:tcW w:w="2127" w:type="dxa"/>
            <w:shd w:val="clear" w:color="auto" w:fill="auto"/>
          </w:tcPr>
          <w:p w:rsidR="001A6229" w:rsidRPr="00987E72" w:rsidRDefault="001A6229" w:rsidP="00F93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G: Telemedicine (internet and app–based via SMS)</w:t>
            </w:r>
          </w:p>
          <w:p w:rsidR="00E45B8C" w:rsidRPr="00987E72" w:rsidRDefault="00E45B8C" w:rsidP="00F93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1A6229" w:rsidRPr="00987E72" w:rsidRDefault="001A6229" w:rsidP="00F93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G: face-to-face outpatient clinic visits</w:t>
            </w:r>
          </w:p>
        </w:tc>
        <w:tc>
          <w:tcPr>
            <w:tcW w:w="856" w:type="dxa"/>
            <w:shd w:val="clear" w:color="auto" w:fill="auto"/>
          </w:tcPr>
          <w:p w:rsidR="001A6229" w:rsidRPr="00987E72" w:rsidRDefault="00962DE5" w:rsidP="00962DE5">
            <w:pPr>
              <w:ind w:left="3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a. 4</w:t>
            </w:r>
          </w:p>
        </w:tc>
        <w:tc>
          <w:tcPr>
            <w:tcW w:w="1834" w:type="dxa"/>
            <w:shd w:val="clear" w:color="auto" w:fill="auto"/>
          </w:tcPr>
          <w:p w:rsidR="001A6229" w:rsidRPr="00987E72" w:rsidRDefault="00EC5B92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regnan</w:t>
            </w:r>
            <w:r w:rsidR="00197AD0" w:rsidRPr="00987E72">
              <w:rPr>
                <w:rFonts w:ascii="Cambria" w:hAnsi="Cambria" w:cs="Arial"/>
                <w:sz w:val="15"/>
                <w:szCs w:val="15"/>
                <w:lang w:val="en-GB"/>
              </w:rPr>
              <w:t>c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y induced hypertension</w:t>
            </w:r>
          </w:p>
          <w:p w:rsidR="00EC5B92" w:rsidRPr="00987E72" w:rsidRDefault="00EC5B92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ormal vaginal birth</w:t>
            </w:r>
          </w:p>
          <w:p w:rsidR="00EC5B92" w:rsidRPr="00987E72" w:rsidRDefault="00EC5B92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aesarean section</w:t>
            </w:r>
          </w:p>
          <w:p w:rsidR="008727BA" w:rsidRPr="00987E72" w:rsidRDefault="008727B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Birth weight</w:t>
            </w:r>
          </w:p>
          <w:p w:rsidR="008727BA" w:rsidRPr="00987E72" w:rsidRDefault="008727B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Large for gestational age</w:t>
            </w:r>
          </w:p>
          <w:p w:rsidR="008727BA" w:rsidRPr="00987E72" w:rsidRDefault="008727B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Loss of fetal wellbeing</w:t>
            </w:r>
          </w:p>
          <w:p w:rsidR="008727BA" w:rsidRPr="00987E72" w:rsidRDefault="008727B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Outpatient clinic visits</w:t>
            </w:r>
          </w:p>
          <w:p w:rsidR="008727BA" w:rsidRPr="00987E72" w:rsidRDefault="008727B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Weight gain</w:t>
            </w:r>
          </w:p>
          <w:p w:rsidR="008727BA" w:rsidRPr="00987E72" w:rsidRDefault="008727B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HbA</w:t>
            </w:r>
            <w:r w:rsidR="00987E72" w:rsidRPr="00987E72">
              <w:rPr>
                <w:rFonts w:ascii="Cambria" w:hAnsi="Cambria" w:cs="Arial"/>
                <w:sz w:val="15"/>
                <w:szCs w:val="15"/>
                <w:vertAlign w:val="subscript"/>
                <w:lang w:val="en-GB"/>
              </w:rPr>
              <w:t>1c</w:t>
            </w:r>
          </w:p>
          <w:p w:rsidR="008727BA" w:rsidRPr="00987E72" w:rsidRDefault="008727B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ontacts and time</w:t>
            </w:r>
          </w:p>
          <w:p w:rsidR="00640CD9" w:rsidRPr="00987E72" w:rsidRDefault="00640CD9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Hypoglycemia</w:t>
            </w:r>
          </w:p>
          <w:p w:rsidR="00640CD9" w:rsidRPr="00987E72" w:rsidRDefault="00640CD9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Hypocalcemia</w:t>
            </w:r>
          </w:p>
          <w:p w:rsidR="00640CD9" w:rsidRPr="00987E72" w:rsidRDefault="00640CD9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oliglobulia</w:t>
            </w:r>
          </w:p>
          <w:p w:rsidR="00640CD9" w:rsidRPr="00987E72" w:rsidRDefault="00640CD9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mall-for-gestational age</w:t>
            </w:r>
          </w:p>
          <w:p w:rsidR="00640CD9" w:rsidRPr="00987E72" w:rsidRDefault="00640CD9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reterm birth</w:t>
            </w:r>
          </w:p>
          <w:p w:rsidR="00640CD9" w:rsidRPr="00987E72" w:rsidRDefault="00640CD9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Umbilical cord pathology</w:t>
            </w:r>
          </w:p>
          <w:p w:rsidR="00640CD9" w:rsidRPr="00987E72" w:rsidRDefault="00640CD9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bruptio placentae</w:t>
            </w:r>
          </w:p>
          <w:p w:rsidR="00777F4E" w:rsidRPr="00987E72" w:rsidRDefault="00777F4E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Blood pressure</w:t>
            </w:r>
          </w:p>
          <w:p w:rsidR="00777F4E" w:rsidRPr="00987E72" w:rsidRDefault="00777F4E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lbumin-to-creatinine ratio</w:t>
            </w:r>
          </w:p>
          <w:p w:rsidR="00777F4E" w:rsidRPr="00987E72" w:rsidRDefault="0097510F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Time saving</w:t>
            </w:r>
          </w:p>
        </w:tc>
        <w:tc>
          <w:tcPr>
            <w:tcW w:w="4397" w:type="dxa"/>
            <w:shd w:val="clear" w:color="auto" w:fill="auto"/>
          </w:tcPr>
          <w:p w:rsidR="001A6229" w:rsidRPr="00987E72" w:rsidRDefault="0031357F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Pregnany induced hypertension IG 4.1% vs. CG 0%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501</w:t>
            </w:r>
          </w:p>
          <w:p w:rsidR="0031357F" w:rsidRPr="00987E72" w:rsidRDefault="0031357F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Normal vaginal birth IG 40.8% vs. 54.2% </w:t>
            </w:r>
            <w:r w:rsid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&lt;.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68</w:t>
            </w:r>
          </w:p>
          <w:p w:rsidR="00640CD9" w:rsidRPr="00987E72" w:rsidRDefault="00640CD9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Instrumental vaginal birth IG 10.4% vs. 20.4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427</w:t>
            </w:r>
          </w:p>
          <w:p w:rsidR="0031357F" w:rsidRPr="00987E72" w:rsidRDefault="0031357F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Caesarean section IG 34.7% vs. 25%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6310CC" w:rsidRPr="00987E72">
              <w:rPr>
                <w:rFonts w:ascii="Cambria" w:hAnsi="Cambria" w:cs="Arial"/>
                <w:sz w:val="15"/>
                <w:szCs w:val="15"/>
                <w:lang w:val="en-GB"/>
              </w:rPr>
              <w:t>0.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427</w:t>
            </w:r>
          </w:p>
          <w:p w:rsidR="0031357F" w:rsidRPr="00987E72" w:rsidRDefault="0031357F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Birth weight IG 3308.2</w:t>
            </w:r>
            <w:r w:rsidR="004F1673" w:rsidRPr="00987E72">
              <w:rPr>
                <w:rFonts w:ascii="Cambria" w:hAnsi="Cambria" w:cs="Arial"/>
                <w:sz w:val="15"/>
                <w:szCs w:val="15"/>
                <w:lang w:val="en-GB"/>
              </w:rPr>
              <w:t>g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±488.8</w:t>
            </w:r>
            <w:r w:rsidR="006310CC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vs. 3370.6g±479.1</w:t>
            </w:r>
            <w:r w:rsidR="00640CD9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640CD9" w:rsidRPr="00987E72">
              <w:rPr>
                <w:rFonts w:ascii="Cambria" w:hAnsi="Cambria" w:cs="Arial"/>
                <w:sz w:val="15"/>
                <w:szCs w:val="15"/>
                <w:lang w:val="en-GB"/>
              </w:rPr>
              <w:t>0.385</w:t>
            </w:r>
          </w:p>
          <w:p w:rsidR="006310CC" w:rsidRPr="00987E72" w:rsidRDefault="006310CC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Large for gestational age IG 6.1% vs. 8.3%</w:t>
            </w:r>
            <w:r w:rsidR="00640CD9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640CD9" w:rsidRPr="00987E72">
              <w:rPr>
                <w:rFonts w:ascii="Cambria" w:hAnsi="Cambria" w:cs="Arial"/>
                <w:sz w:val="15"/>
                <w:szCs w:val="15"/>
                <w:lang w:val="en-GB"/>
              </w:rPr>
              <w:t>0.500</w:t>
            </w:r>
          </w:p>
          <w:p w:rsidR="006310CC" w:rsidRPr="00987E72" w:rsidRDefault="006310CC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Loss of fetal wellbeing IG 6.1% vs. 10.4%</w:t>
            </w:r>
            <w:r w:rsidR="00640CD9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640CD9" w:rsidRPr="00987E72">
              <w:rPr>
                <w:rFonts w:ascii="Cambria" w:hAnsi="Cambria" w:cs="Arial"/>
                <w:sz w:val="15"/>
                <w:szCs w:val="15"/>
                <w:lang w:val="en-GB"/>
              </w:rPr>
              <w:t>0.500</w:t>
            </w:r>
          </w:p>
          <w:p w:rsidR="00D1791C" w:rsidRPr="00987E72" w:rsidRDefault="00D1791C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houlder dystocia IG 0.0% vs. 2.1%</w:t>
            </w:r>
            <w:r w:rsidR="00640CD9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640CD9" w:rsidRPr="00987E72">
              <w:rPr>
                <w:rFonts w:ascii="Cambria" w:hAnsi="Cambria" w:cs="Arial"/>
                <w:sz w:val="15"/>
                <w:szCs w:val="15"/>
                <w:lang w:val="en-GB"/>
              </w:rPr>
              <w:t>0.500</w:t>
            </w:r>
          </w:p>
          <w:p w:rsidR="006310CC" w:rsidRPr="00987E72" w:rsidRDefault="006310CC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62% reduction outpatient clinic visits in IG and 82% in the</w:t>
            </w:r>
            <w:r w:rsidR="00640CD9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case of insulin-treated women, </w:t>
            </w:r>
            <w:r w:rsid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&lt;.</w:t>
            </w:r>
            <w:r w:rsidR="00640CD9" w:rsidRPr="00987E72">
              <w:rPr>
                <w:rFonts w:ascii="Cambria" w:hAnsi="Cambria" w:cs="Arial"/>
                <w:sz w:val="15"/>
                <w:szCs w:val="15"/>
                <w:lang w:val="en-GB"/>
              </w:rPr>
              <w:t>03</w:t>
            </w:r>
          </w:p>
          <w:p w:rsidR="00640CD9" w:rsidRPr="00987E72" w:rsidRDefault="00640CD9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Hypoglycemia IG 0% vs. 0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500</w:t>
            </w:r>
          </w:p>
          <w:p w:rsidR="00640CD9" w:rsidRPr="00987E72" w:rsidRDefault="00640CD9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Hypocalcemia IG 0% vs. 0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500</w:t>
            </w:r>
          </w:p>
          <w:p w:rsidR="00640CD9" w:rsidRPr="00987E72" w:rsidRDefault="00640CD9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Poliglobulia IG 0% vs. 0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500</w:t>
            </w:r>
          </w:p>
          <w:p w:rsidR="00640CD9" w:rsidRPr="00987E72" w:rsidRDefault="00640CD9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Small-for-gestational age IG 0% vs. 0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500</w:t>
            </w:r>
          </w:p>
          <w:p w:rsidR="00640CD9" w:rsidRPr="00987E72" w:rsidRDefault="00640CD9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Preterm birth (&lt;37 weeks) IG 2.1% vs. 2.0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500</w:t>
            </w:r>
          </w:p>
          <w:p w:rsidR="00640CD9" w:rsidRPr="00987E72" w:rsidRDefault="00640CD9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Umbilical cord pathology IG 4.2% vs. 2.0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500</w:t>
            </w:r>
          </w:p>
          <w:p w:rsidR="00640CD9" w:rsidRPr="00987E72" w:rsidRDefault="00640CD9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Abruptio placentae IG 2.1% vs. 0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500</w:t>
            </w:r>
          </w:p>
          <w:p w:rsidR="006310CC" w:rsidRPr="00987E72" w:rsidRDefault="006310CC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ll women HbA</w:t>
            </w:r>
            <w:r w:rsidR="00987E72" w:rsidRPr="00987E72">
              <w:rPr>
                <w:rFonts w:ascii="Cambria" w:hAnsi="Cambria" w:cs="Arial"/>
                <w:sz w:val="15"/>
                <w:szCs w:val="15"/>
                <w:vertAlign w:val="subscript"/>
                <w:lang w:val="en-GB"/>
              </w:rPr>
              <w:t>1c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&lt;5.8%</w:t>
            </w:r>
          </w:p>
          <w:p w:rsidR="00D1791C" w:rsidRPr="00987E72" w:rsidRDefault="006310CC" w:rsidP="00C92CB9">
            <w:pPr>
              <w:pStyle w:val="Listenabsatz"/>
              <w:numPr>
                <w:ilvl w:val="0"/>
                <w:numId w:val="18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IG had more contacts (15.05 vs. 9.11) taking up less time (3.8 vs. 4.6 hours; </w:t>
            </w:r>
            <w:r w:rsid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&lt;.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01)</w:t>
            </w:r>
          </w:p>
          <w:p w:rsidR="00640CD9" w:rsidRPr="00987E72" w:rsidRDefault="00640CD9" w:rsidP="00640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640CD9" w:rsidRPr="00987E72" w:rsidRDefault="00640CD9" w:rsidP="00640C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u w:val="single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u w:val="single"/>
                <w:lang w:val="en-GB"/>
              </w:rPr>
              <w:t>Maternal metabolic parameters Visit 1 (before 28 weeks) and visit 4 (39-40 weeks):</w:t>
            </w:r>
          </w:p>
          <w:p w:rsidR="00640CD9" w:rsidRPr="00987E72" w:rsidRDefault="00640CD9" w:rsidP="00473976">
            <w:pPr>
              <w:pStyle w:val="Listenabsatz"/>
              <w:numPr>
                <w:ilvl w:val="0"/>
                <w:numId w:val="23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Systolic blood pressure </w:t>
            </w:r>
            <w:r w:rsidR="00777F4E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(mmHg) 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visit 1 (CG 122.0±16.8 IG 122.3±12.5) vs. visit 4 (CG 120.8±14.8 IG 122.9±10.8)</w:t>
            </w:r>
          </w:p>
          <w:p w:rsidR="00640CD9" w:rsidRPr="00987E72" w:rsidRDefault="00640CD9" w:rsidP="00473976">
            <w:pPr>
              <w:pStyle w:val="Listenabsatz"/>
              <w:numPr>
                <w:ilvl w:val="0"/>
                <w:numId w:val="23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Diastolic blood pressure </w:t>
            </w:r>
            <w:r w:rsidR="00777F4E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(mmHg) 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visit 1 (CG 71.5±8.6 IG </w:t>
            </w:r>
            <w:r w:rsidR="00777F4E" w:rsidRPr="00987E72">
              <w:rPr>
                <w:rFonts w:ascii="Cambria" w:hAnsi="Cambria" w:cs="Arial"/>
                <w:sz w:val="15"/>
                <w:szCs w:val="15"/>
                <w:lang w:val="en-GB"/>
              </w:rPr>
              <w:t>72.6±9.5) vs. visit 4 (CG 72.1±8.0 IG 76.8±10.6)</w:t>
            </w:r>
          </w:p>
          <w:p w:rsidR="00777F4E" w:rsidRPr="00987E72" w:rsidRDefault="00777F4E" w:rsidP="00473976">
            <w:pPr>
              <w:pStyle w:val="Listenabsatz"/>
              <w:numPr>
                <w:ilvl w:val="0"/>
                <w:numId w:val="23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HbA</w:t>
            </w:r>
            <w:r w:rsidR="00987E72" w:rsidRPr="00987E72">
              <w:rPr>
                <w:rFonts w:ascii="Cambria" w:hAnsi="Cambria" w:cs="Arial"/>
                <w:sz w:val="15"/>
                <w:szCs w:val="15"/>
                <w:vertAlign w:val="subscript"/>
                <w:lang w:val="en-GB"/>
              </w:rPr>
              <w:t>1c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(%) visit 1 (CG 5.2±0.4 IG 5.0±0.4) vs. visit 4 (CG 5.4±0.4 IG 5.3±0.4)</w:t>
            </w:r>
          </w:p>
          <w:p w:rsidR="00777F4E" w:rsidRPr="00987E72" w:rsidRDefault="00777F4E" w:rsidP="00473976">
            <w:pPr>
              <w:pStyle w:val="Listenabsatz"/>
              <w:numPr>
                <w:ilvl w:val="0"/>
                <w:numId w:val="23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lbumin-to-creatinine ratio (mg/g) visit 1 (CG 6.8±4.9 IG 10.1±14.4) vs. visit 4 (CG 5.1±2.9 IG 7.7±5.3)</w:t>
            </w:r>
          </w:p>
          <w:p w:rsidR="00777F4E" w:rsidRPr="00987E72" w:rsidRDefault="00777F4E" w:rsidP="00473976">
            <w:pPr>
              <w:pStyle w:val="Listenabsatz"/>
              <w:numPr>
                <w:ilvl w:val="0"/>
                <w:numId w:val="23"/>
              </w:numPr>
              <w:ind w:left="175" w:hanging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Weight gain (kg) visit 1-4 (CG 6.446±4.988 IG 5.822±3.950), </w:t>
            </w:r>
            <w:r w:rsid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&gt;.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5</w:t>
            </w:r>
          </w:p>
        </w:tc>
        <w:tc>
          <w:tcPr>
            <w:tcW w:w="1701" w:type="dxa"/>
            <w:shd w:val="clear" w:color="auto" w:fill="auto"/>
          </w:tcPr>
          <w:p w:rsidR="001A6229" w:rsidRPr="00987E72" w:rsidRDefault="001A6229" w:rsidP="00854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eutral:</w:t>
            </w:r>
          </w:p>
          <w:p w:rsidR="001A6229" w:rsidRPr="00987E72" w:rsidRDefault="001A6229" w:rsidP="00854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ystem significantly reduces the need for outpatient clinic visits and achieves similar pregnancy, delivery, and newborn outcomes</w:t>
            </w:r>
          </w:p>
        </w:tc>
      </w:tr>
      <w:tr w:rsidR="001A6229" w:rsidRPr="00DC355B" w:rsidTr="00BC6E32">
        <w:trPr>
          <w:gridAfter w:val="1"/>
          <w:wAfter w:w="105" w:type="dxa"/>
          <w:cantSplit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shd w:val="clear" w:color="auto" w:fill="auto"/>
          </w:tcPr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noProof/>
                <w:sz w:val="15"/>
                <w:szCs w:val="15"/>
                <w:lang w:val="en-GB"/>
              </w:rPr>
              <w:lastRenderedPageBreak/>
              <w:t>(Lemelin et al. 2020)</w:t>
            </w: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anada</w:t>
            </w: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Demonstrated cost-effectiveness of a telehomecare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rogram</w:t>
            </w:r>
          </w:p>
        </w:tc>
        <w:tc>
          <w:tcPr>
            <w:tcW w:w="854" w:type="dxa"/>
            <w:shd w:val="clear" w:color="auto" w:fill="auto"/>
          </w:tcPr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on-rando</w:t>
            </w:r>
            <w:r w:rsidR="00D52999" w:rsidRPr="00987E72">
              <w:rPr>
                <w:rFonts w:ascii="Cambria" w:hAnsi="Cambria" w:cs="Arial"/>
                <w:sz w:val="15"/>
                <w:szCs w:val="15"/>
                <w:lang w:val="en-GB"/>
              </w:rPr>
              <w:t>-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mized con</w:t>
            </w:r>
            <w:r w:rsidR="00D52999" w:rsidRPr="00987E72">
              <w:rPr>
                <w:rFonts w:ascii="Cambria" w:hAnsi="Cambria" w:cs="Arial"/>
                <w:sz w:val="15"/>
                <w:szCs w:val="15"/>
                <w:lang w:val="en-GB"/>
              </w:rPr>
              <w:t>-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trolled clinical trial</w:t>
            </w:r>
          </w:p>
        </w:tc>
        <w:tc>
          <w:tcPr>
            <w:tcW w:w="1276" w:type="dxa"/>
            <w:shd w:val="clear" w:color="auto" w:fill="auto"/>
          </w:tcPr>
          <w:p w:rsidR="001A6229" w:rsidRPr="00987E72" w:rsidRDefault="00AC4EDA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Baseline and </w:t>
            </w:r>
            <w:r w:rsidR="004D3DE1" w:rsidRPr="00987E72">
              <w:rPr>
                <w:rFonts w:ascii="Cambria" w:hAnsi="Cambria" w:cs="Arial"/>
                <w:sz w:val="15"/>
                <w:szCs w:val="15"/>
                <w:lang w:val="en-GB"/>
              </w:rPr>
              <w:t>analyzed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: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br/>
            </w:r>
            <w:r w:rsidR="001A6229" w:rsidRPr="00987E72">
              <w:rPr>
                <w:rFonts w:ascii="Cambria" w:hAnsi="Cambria" w:cs="Arial"/>
                <w:sz w:val="15"/>
                <w:szCs w:val="15"/>
                <w:lang w:val="en-GB"/>
              </w:rPr>
              <w:t>IG (n=80)</w:t>
            </w:r>
            <w:r w:rsidR="001A6229" w:rsidRPr="00987E72">
              <w:rPr>
                <w:rFonts w:ascii="Cambria" w:hAnsi="Cambria" w:cs="Arial"/>
                <w:sz w:val="15"/>
                <w:szCs w:val="15"/>
                <w:lang w:val="en-GB"/>
              </w:rPr>
              <w:br/>
              <w:t>CG (n=81)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A6229" w:rsidRPr="00987E72" w:rsidRDefault="001A6229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G: web–based system (Telehomecare “THCa”) for data transmission and communication; feedback at least every 2 weeks</w:t>
            </w:r>
          </w:p>
          <w:p w:rsidR="00E45B8C" w:rsidRPr="00987E72" w:rsidRDefault="00E45B8C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1A6229" w:rsidRPr="00987E72" w:rsidRDefault="001A6229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G: usual care; not adequately described</w:t>
            </w:r>
          </w:p>
          <w:p w:rsidR="007C1EE4" w:rsidRPr="00987E72" w:rsidRDefault="007C1EE4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1A6229" w:rsidRPr="00987E72" w:rsidRDefault="001A6229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Both: no predetermined number of visits in clinic</w:t>
            </w:r>
          </w:p>
        </w:tc>
        <w:tc>
          <w:tcPr>
            <w:tcW w:w="856" w:type="dxa"/>
            <w:shd w:val="clear" w:color="auto" w:fill="auto"/>
          </w:tcPr>
          <w:p w:rsidR="001A6229" w:rsidRPr="00987E72" w:rsidRDefault="001A6229" w:rsidP="008549FA">
            <w:pPr>
              <w:ind w:lef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G: 7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br/>
              <w:t>CG: 8</w:t>
            </w:r>
          </w:p>
        </w:tc>
        <w:tc>
          <w:tcPr>
            <w:tcW w:w="1834" w:type="dxa"/>
            <w:shd w:val="clear" w:color="auto" w:fill="auto"/>
          </w:tcPr>
          <w:p w:rsidR="001A6229" w:rsidRPr="00987E72" w:rsidRDefault="00BA783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Medical visits</w:t>
            </w:r>
          </w:p>
          <w:p w:rsidR="000F3397" w:rsidRPr="00987E72" w:rsidRDefault="00784449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Obstetrical e</w:t>
            </w:r>
            <w:r w:rsidR="000F3397" w:rsidRPr="00987E72">
              <w:rPr>
                <w:rFonts w:ascii="Cambria" w:hAnsi="Cambria" w:cs="Arial"/>
                <w:sz w:val="15"/>
                <w:szCs w:val="15"/>
                <w:lang w:val="en-GB"/>
              </w:rPr>
              <w:t>mergency visits</w:t>
            </w:r>
          </w:p>
          <w:p w:rsidR="00BA783E" w:rsidRPr="00987E72" w:rsidRDefault="00BA783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atisfaction</w:t>
            </w:r>
          </w:p>
          <w:p w:rsidR="00BA783E" w:rsidRPr="00987E72" w:rsidRDefault="00BA783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ost</w:t>
            </w:r>
          </w:p>
          <w:p w:rsidR="00BA783E" w:rsidRPr="00987E72" w:rsidRDefault="00BA783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ursing interventions</w:t>
            </w:r>
          </w:p>
          <w:p w:rsidR="00BA783E" w:rsidRPr="00987E72" w:rsidRDefault="00BA783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easarean delivery</w:t>
            </w:r>
          </w:p>
          <w:p w:rsidR="00BA783E" w:rsidRPr="00987E72" w:rsidRDefault="00BA783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ssisted vaginal delivery</w:t>
            </w:r>
          </w:p>
          <w:p w:rsidR="00BA783E" w:rsidRPr="00987E72" w:rsidRDefault="00BA783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(Pre-)Eclampsia</w:t>
            </w:r>
          </w:p>
          <w:p w:rsidR="00BA783E" w:rsidRPr="00987E72" w:rsidRDefault="00BA783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Gestational hypertension</w:t>
            </w:r>
          </w:p>
          <w:p w:rsidR="00BA783E" w:rsidRPr="00987E72" w:rsidRDefault="00BA783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Body weight</w:t>
            </w:r>
          </w:p>
          <w:p w:rsidR="00BA783E" w:rsidRPr="00987E72" w:rsidRDefault="00BA783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reterm delivery</w:t>
            </w:r>
          </w:p>
          <w:p w:rsidR="00BA783E" w:rsidRPr="00987E72" w:rsidRDefault="00BA783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Macrosomia</w:t>
            </w:r>
          </w:p>
          <w:p w:rsidR="00BA783E" w:rsidRPr="00987E72" w:rsidRDefault="00BA783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Large for gestational age</w:t>
            </w:r>
          </w:p>
          <w:p w:rsidR="00BA783E" w:rsidRPr="00987E72" w:rsidRDefault="00BA783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eonatal hypoglycemia</w:t>
            </w:r>
          </w:p>
          <w:p w:rsidR="00BA783E" w:rsidRPr="00987E72" w:rsidRDefault="00BA783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Hyperbilirubinemia</w:t>
            </w:r>
          </w:p>
          <w:p w:rsidR="002C34AE" w:rsidRPr="00987E72" w:rsidRDefault="002C34A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Respiratory distress</w:t>
            </w:r>
          </w:p>
          <w:p w:rsidR="002C34AE" w:rsidRPr="00987E72" w:rsidRDefault="002C34AE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houlder dystocia</w:t>
            </w:r>
          </w:p>
          <w:p w:rsidR="00450D39" w:rsidRPr="00987E72" w:rsidRDefault="00450D39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remature rupture of membranes</w:t>
            </w:r>
          </w:p>
        </w:tc>
        <w:tc>
          <w:tcPr>
            <w:tcW w:w="4397" w:type="dxa"/>
            <w:shd w:val="clear" w:color="auto" w:fill="auto"/>
          </w:tcPr>
          <w:p w:rsidR="00C831E5" w:rsidRPr="00987E72" w:rsidRDefault="00504396" w:rsidP="00C831E5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Decrease medical visits by 56% in IG, </w:t>
            </w:r>
            <w:r w:rsid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&lt;.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01 (IG 1.5 visits vs. CG 3.3 visits)</w:t>
            </w:r>
          </w:p>
          <w:p w:rsidR="00C831E5" w:rsidRPr="00987E72" w:rsidRDefault="00C831E5" w:rsidP="00C831E5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atients with ≥1 visit to the obstetrical emergency (%)</w:t>
            </w:r>
            <w:r w:rsidR="000F3397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IG 26.3 vs. CG 25.9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0F3397" w:rsidRPr="00987E72">
              <w:rPr>
                <w:rFonts w:ascii="Cambria" w:hAnsi="Cambria" w:cs="Arial"/>
                <w:sz w:val="15"/>
                <w:szCs w:val="15"/>
                <w:lang w:val="en-GB"/>
              </w:rPr>
              <w:t>0.962</w:t>
            </w:r>
          </w:p>
          <w:p w:rsidR="00784449" w:rsidRPr="00987E72" w:rsidRDefault="00784449" w:rsidP="00C831E5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Absenteeism at work (half-day±SD) IG 2.0±2.3 vs. CG 3.0±3.0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014</w:t>
            </w:r>
          </w:p>
          <w:p w:rsidR="00504396" w:rsidRPr="00987E72" w:rsidRDefault="00F6561E" w:rsidP="00C92CB9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Global satisfaction similar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0.128 and satisfaction with educational support significantly increased in IG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028)</w:t>
            </w:r>
          </w:p>
          <w:p w:rsidR="00504396" w:rsidRPr="00987E72" w:rsidRDefault="00504396" w:rsidP="00C92CB9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ignificant cost savings of 16% (167.75CAN$ per patient)</w:t>
            </w:r>
            <w:r w:rsidR="00450D39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450D39" w:rsidRPr="00987E72">
              <w:rPr>
                <w:rFonts w:ascii="Cambria" w:hAnsi="Cambria" w:cs="Arial"/>
                <w:sz w:val="15"/>
                <w:szCs w:val="15"/>
                <w:lang w:val="en-GB"/>
              </w:rPr>
              <w:t>0.003</w:t>
            </w:r>
          </w:p>
          <w:p w:rsidR="00504396" w:rsidRPr="00987E72" w:rsidRDefault="00504396" w:rsidP="00C92CB9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Increase in nursing interventions by about 10-fold (10.3 vs. 0.9, </w:t>
            </w:r>
            <w:r w:rsid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&lt;.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01) in IG (by e-mails and phone calls)</w:t>
            </w:r>
          </w:p>
          <w:p w:rsidR="00A01D44" w:rsidRPr="00987E72" w:rsidRDefault="00A01D44" w:rsidP="00C92CB9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Ceasarean delivery IG 18.8% vs. </w:t>
            </w:r>
            <w:r w:rsidR="00A02ABE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CG 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32.1%</w:t>
            </w:r>
            <w:r w:rsidR="00D81C89" w:rsidRPr="00987E72">
              <w:rPr>
                <w:rFonts w:ascii="Cambria" w:hAnsi="Cambria" w:cs="Arial"/>
                <w:sz w:val="15"/>
                <w:szCs w:val="15"/>
                <w:lang w:val="en-GB"/>
              </w:rPr>
              <w:t>,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070</w:t>
            </w:r>
          </w:p>
          <w:p w:rsidR="00A02ABE" w:rsidRPr="00987E72" w:rsidRDefault="00A02ABE" w:rsidP="00C92CB9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ssisted vaginal delivery 17.5% vs. 12.3%</w:t>
            </w:r>
            <w:r w:rsidR="00D81C89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D81C89" w:rsidRPr="00987E72">
              <w:rPr>
                <w:rFonts w:ascii="Cambria" w:hAnsi="Cambria" w:cs="Arial"/>
                <w:sz w:val="15"/>
                <w:szCs w:val="15"/>
                <w:lang w:val="en-GB"/>
              </w:rPr>
              <w:t>0.359</w:t>
            </w:r>
          </w:p>
          <w:p w:rsidR="00A02ABE" w:rsidRPr="00987E72" w:rsidRDefault="00A02ABE" w:rsidP="00C92CB9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(Pre-)Eclampsia 0% vs. 0%</w:t>
            </w:r>
          </w:p>
          <w:p w:rsidR="00A02ABE" w:rsidRPr="00987E72" w:rsidRDefault="00A02ABE" w:rsidP="00C92CB9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Gestational hypertension 1.3% vs. 2.5%</w:t>
            </w:r>
            <w:r w:rsidR="00D81C89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230</w:t>
            </w:r>
          </w:p>
          <w:p w:rsidR="00A02ABE" w:rsidRPr="00987E72" w:rsidRDefault="00A02ABE" w:rsidP="00C92CB9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Body weight 3263</w:t>
            </w:r>
            <w:r w:rsidR="00BE2102" w:rsidRPr="00987E72">
              <w:rPr>
                <w:rFonts w:ascii="Cambria" w:hAnsi="Cambria" w:cs="Arial"/>
                <w:sz w:val="15"/>
                <w:szCs w:val="15"/>
                <w:lang w:val="en-GB"/>
              </w:rPr>
              <w:t>g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±</w:t>
            </w:r>
            <w:r w:rsidR="00D81C89" w:rsidRPr="00987E72">
              <w:rPr>
                <w:rFonts w:ascii="Cambria" w:hAnsi="Cambria" w:cs="Arial"/>
                <w:sz w:val="15"/>
                <w:szCs w:val="15"/>
                <w:lang w:val="en-GB"/>
              </w:rPr>
              <w:t>336 vs. 3292</w:t>
            </w:r>
            <w:r w:rsidR="00BE2102" w:rsidRPr="00987E72">
              <w:rPr>
                <w:rFonts w:ascii="Cambria" w:hAnsi="Cambria" w:cs="Arial"/>
                <w:sz w:val="15"/>
                <w:szCs w:val="15"/>
                <w:lang w:val="en-GB"/>
              </w:rPr>
              <w:t>g</w:t>
            </w:r>
            <w:r w:rsidR="00D81C89" w:rsidRPr="00987E72">
              <w:rPr>
                <w:rFonts w:ascii="Cambria" w:hAnsi="Cambria" w:cs="Arial"/>
                <w:sz w:val="15"/>
                <w:szCs w:val="15"/>
                <w:lang w:val="en-GB"/>
              </w:rPr>
              <w:t>±391</w:t>
            </w:r>
            <w:r w:rsidR="00BE2102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BE2102" w:rsidRPr="00987E72">
              <w:rPr>
                <w:rFonts w:ascii="Cambria" w:hAnsi="Cambria" w:cs="Arial"/>
                <w:sz w:val="15"/>
                <w:szCs w:val="15"/>
                <w:lang w:val="en-GB"/>
              </w:rPr>
              <w:t>0.608</w:t>
            </w:r>
          </w:p>
          <w:p w:rsidR="00BE2102" w:rsidRPr="00987E72" w:rsidRDefault="00BE2102" w:rsidP="00C92CB9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Preterm delivery &lt;37 weeks 3.8 vs. 0.0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079</w:t>
            </w:r>
          </w:p>
          <w:p w:rsidR="00BE2102" w:rsidRPr="00987E72" w:rsidRDefault="00822364" w:rsidP="00C92CB9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Macr</w:t>
            </w:r>
            <w:r w:rsidR="00BE2102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osomia ≥4000g 1.3% vs. 2.5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BE2102" w:rsidRPr="00987E72">
              <w:rPr>
                <w:rFonts w:ascii="Cambria" w:hAnsi="Cambria" w:cs="Arial"/>
                <w:sz w:val="15"/>
                <w:szCs w:val="15"/>
                <w:lang w:val="en-GB"/>
              </w:rPr>
              <w:t>1.000</w:t>
            </w:r>
          </w:p>
          <w:p w:rsidR="00BE2102" w:rsidRPr="00987E72" w:rsidRDefault="00BE2102" w:rsidP="00C92CB9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Large for gestational age 2.5% vs. 3.7%</w:t>
            </w:r>
            <w:r w:rsidR="00A92702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A92702" w:rsidRPr="00987E72">
              <w:rPr>
                <w:rFonts w:ascii="Cambria" w:hAnsi="Cambria" w:cs="Arial"/>
                <w:sz w:val="15"/>
                <w:szCs w:val="15"/>
                <w:lang w:val="en-GB"/>
              </w:rPr>
              <w:t>1.000</w:t>
            </w:r>
          </w:p>
          <w:p w:rsidR="00A92702" w:rsidRPr="00987E72" w:rsidRDefault="00A92702" w:rsidP="00C92CB9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Neonatal hypoglycemia 20.0% vs. 16.0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7C197E" w:rsidRPr="00987E72">
              <w:rPr>
                <w:rFonts w:ascii="Cambria" w:hAnsi="Cambria" w:cs="Arial"/>
                <w:sz w:val="15"/>
                <w:szCs w:val="15"/>
                <w:lang w:val="en-GB"/>
              </w:rPr>
              <w:t>0.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545</w:t>
            </w:r>
          </w:p>
          <w:p w:rsidR="002D19DA" w:rsidRPr="00987E72" w:rsidRDefault="002D19DA" w:rsidP="00C92CB9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Hyperbilirubinemia treated by phototherapy 5.0% vs. 8.6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7C197E" w:rsidRPr="00987E72">
              <w:rPr>
                <w:rFonts w:ascii="Cambria" w:hAnsi="Cambria" w:cs="Arial"/>
                <w:sz w:val="15"/>
                <w:szCs w:val="15"/>
                <w:lang w:val="en-GB"/>
              </w:rPr>
              <w:t>0.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534</w:t>
            </w:r>
          </w:p>
          <w:p w:rsidR="002C34AE" w:rsidRPr="00987E72" w:rsidRDefault="002C34AE" w:rsidP="00C92CB9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Respiratory distress syndrome 1.3% vs. 1.2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1.000</w:t>
            </w:r>
          </w:p>
          <w:p w:rsidR="00026B52" w:rsidRPr="00987E72" w:rsidRDefault="002C34AE" w:rsidP="00026B52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Shoulder dystocia 2.5% vs. 0.0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7C197E" w:rsidRPr="00987E72">
              <w:rPr>
                <w:rFonts w:ascii="Cambria" w:hAnsi="Cambria" w:cs="Arial"/>
                <w:sz w:val="15"/>
                <w:szCs w:val="15"/>
                <w:lang w:val="en-GB"/>
              </w:rPr>
              <w:t>0.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245</w:t>
            </w:r>
          </w:p>
          <w:p w:rsidR="00450D39" w:rsidRPr="00987E72" w:rsidRDefault="00450D39" w:rsidP="00026B52">
            <w:pPr>
              <w:pStyle w:val="Listenabsatz"/>
              <w:numPr>
                <w:ilvl w:val="0"/>
                <w:numId w:val="19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Premature rupture of membranes IG=11.3% vs. 14.8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502</w:t>
            </w:r>
          </w:p>
        </w:tc>
        <w:tc>
          <w:tcPr>
            <w:tcW w:w="1701" w:type="dxa"/>
            <w:shd w:val="clear" w:color="auto" w:fill="auto"/>
          </w:tcPr>
          <w:p w:rsidR="001A6229" w:rsidRPr="00987E72" w:rsidRDefault="001A6229" w:rsidP="00854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ositive:</w:t>
            </w:r>
          </w:p>
          <w:p w:rsidR="001A6229" w:rsidRPr="00987E72" w:rsidRDefault="001A6229" w:rsidP="00854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THCa monitoring significantly decreases medical visits and direct costs without compromising pregnancy outcomes, quality of care, or patient satisfaction</w:t>
            </w:r>
          </w:p>
        </w:tc>
      </w:tr>
      <w:tr w:rsidR="001A6229" w:rsidRPr="00DC355B" w:rsidTr="00A6037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3" w:type="dxa"/>
          <w:cantSplit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" w:type="dxa"/>
            <w:shd w:val="clear" w:color="auto" w:fill="A6A6A6" w:themeFill="background1" w:themeFillShade="A6"/>
          </w:tcPr>
          <w:p w:rsidR="001A6229" w:rsidRPr="00987E72" w:rsidRDefault="001A6229" w:rsidP="00AA5B79">
            <w:pPr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</w:tc>
        <w:tc>
          <w:tcPr>
            <w:tcW w:w="15317" w:type="dxa"/>
            <w:gridSpan w:val="9"/>
            <w:shd w:val="clear" w:color="auto" w:fill="A6A6A6" w:themeFill="background1" w:themeFillShade="A6"/>
            <w:vAlign w:val="center"/>
          </w:tcPr>
          <w:p w:rsidR="001A6229" w:rsidRPr="00987E72" w:rsidRDefault="001A6229" w:rsidP="007E457F">
            <w:p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b/>
                <w:sz w:val="15"/>
                <w:szCs w:val="15"/>
                <w:lang w:val="en-GB"/>
              </w:rPr>
              <w:t>“</w:t>
            </w:r>
            <w:r w:rsidR="00803CA7" w:rsidRPr="00987E72">
              <w:rPr>
                <w:rFonts w:ascii="Cambria" w:hAnsi="Cambria" w:cs="Arial"/>
                <w:b/>
                <w:sz w:val="15"/>
                <w:szCs w:val="15"/>
                <w:lang w:val="en-GB"/>
              </w:rPr>
              <w:t>Combined interventions: r</w:t>
            </w:r>
            <w:r w:rsidRPr="00987E72">
              <w:rPr>
                <w:rFonts w:ascii="Cambria" w:hAnsi="Cambria" w:cs="Arial"/>
                <w:b/>
                <w:sz w:val="15"/>
                <w:szCs w:val="15"/>
                <w:lang w:val="en-GB"/>
              </w:rPr>
              <w:t>eal-time and asynchronous communication” (n=3)</w:t>
            </w:r>
          </w:p>
        </w:tc>
      </w:tr>
      <w:tr w:rsidR="001A6229" w:rsidRPr="00DC355B" w:rsidTr="00BC6E32">
        <w:trPr>
          <w:gridAfter w:val="1"/>
          <w:wAfter w:w="105" w:type="dxa"/>
          <w:cantSplit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shd w:val="clear" w:color="auto" w:fill="auto"/>
          </w:tcPr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noProof/>
                <w:sz w:val="15"/>
                <w:szCs w:val="15"/>
                <w:lang w:val="en-GB"/>
              </w:rPr>
              <w:t>(Given et al. 2015)</w:t>
            </w: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orthern Ireland,  Republic of Ireland</w:t>
            </w:r>
          </w:p>
        </w:tc>
        <w:tc>
          <w:tcPr>
            <w:tcW w:w="1417" w:type="dxa"/>
            <w:shd w:val="clear" w:color="auto" w:fill="auto"/>
          </w:tcPr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Tele-Mum: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feasibility study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exploring the potential for telemedicine in the diabetes care</w:t>
            </w:r>
          </w:p>
        </w:tc>
        <w:tc>
          <w:tcPr>
            <w:tcW w:w="854" w:type="dxa"/>
            <w:shd w:val="clear" w:color="auto" w:fill="auto"/>
          </w:tcPr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RCT</w:t>
            </w:r>
          </w:p>
        </w:tc>
        <w:tc>
          <w:tcPr>
            <w:tcW w:w="1276" w:type="dxa"/>
            <w:shd w:val="clear" w:color="auto" w:fill="auto"/>
          </w:tcPr>
          <w:p w:rsidR="004D3DE1" w:rsidRPr="00987E72" w:rsidRDefault="004D3DE1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Baseline: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IG (n=24)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CG (n=26)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</w:p>
          <w:p w:rsidR="004D3DE1" w:rsidRPr="00987E72" w:rsidRDefault="004D3DE1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Analyzed:</w:t>
            </w:r>
          </w:p>
          <w:p w:rsidR="001A6229" w:rsidRPr="00987E72" w:rsidRDefault="004D3DE1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IG (n=21)</w:t>
            </w:r>
          </w:p>
          <w:p w:rsidR="004D3DE1" w:rsidRPr="00987E72" w:rsidRDefault="004D3DE1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CG (n=26)</w:t>
            </w:r>
          </w:p>
        </w:tc>
        <w:tc>
          <w:tcPr>
            <w:tcW w:w="2127" w:type="dxa"/>
            <w:shd w:val="clear" w:color="auto" w:fill="auto"/>
          </w:tcPr>
          <w:p w:rsidR="001A6229" w:rsidRPr="00987E72" w:rsidRDefault="001A6229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G: usual care + telemedicine-hub (landline, mobile phone, website); weekly feedback</w:t>
            </w:r>
          </w:p>
          <w:p w:rsidR="00E45B8C" w:rsidRPr="00987E72" w:rsidRDefault="00E45B8C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1A6229" w:rsidRPr="00987E72" w:rsidRDefault="001A6229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G: usual care; face-to-face clinic visits at least every 2 weeks; SMBG</w:t>
            </w:r>
          </w:p>
        </w:tc>
        <w:tc>
          <w:tcPr>
            <w:tcW w:w="856" w:type="dxa"/>
            <w:shd w:val="clear" w:color="auto" w:fill="auto"/>
          </w:tcPr>
          <w:p w:rsidR="001A6229" w:rsidRPr="00987E72" w:rsidRDefault="00962DE5" w:rsidP="008549FA">
            <w:pPr>
              <w:ind w:lef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A</w:t>
            </w:r>
          </w:p>
        </w:tc>
        <w:tc>
          <w:tcPr>
            <w:tcW w:w="1834" w:type="dxa"/>
            <w:shd w:val="clear" w:color="auto" w:fill="auto"/>
          </w:tcPr>
          <w:p w:rsidR="001A6229" w:rsidRPr="00987E72" w:rsidRDefault="000A17B3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dvantages and desadvantages using telemedicine system</w:t>
            </w:r>
          </w:p>
          <w:p w:rsidR="000A17B3" w:rsidRPr="00987E72" w:rsidRDefault="000A17B3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0A17B3" w:rsidRPr="00987E72" w:rsidRDefault="000A17B3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atisfaction</w:t>
            </w:r>
          </w:p>
          <w:p w:rsidR="000A17B3" w:rsidRPr="00987E72" w:rsidRDefault="00CF4013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HbA</w:t>
            </w:r>
            <w:r w:rsidR="00987E72" w:rsidRPr="00987E72">
              <w:rPr>
                <w:rFonts w:ascii="Cambria" w:hAnsi="Cambria" w:cs="Arial"/>
                <w:sz w:val="15"/>
                <w:szCs w:val="15"/>
                <w:vertAlign w:val="subscript"/>
                <w:lang w:val="en-GB"/>
              </w:rPr>
              <w:t>1c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</w:t>
            </w:r>
          </w:p>
          <w:p w:rsidR="00CF4013" w:rsidRPr="00987E72" w:rsidRDefault="00CF4013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ppointments attended</w:t>
            </w:r>
          </w:p>
          <w:p w:rsidR="00CF4013" w:rsidRPr="00987E72" w:rsidRDefault="00CF4013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reeclampsia/ pregnancy induced hypertension</w:t>
            </w:r>
          </w:p>
          <w:p w:rsidR="00CF4013" w:rsidRPr="00987E72" w:rsidRDefault="00CF4013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esarean delivery</w:t>
            </w:r>
          </w:p>
          <w:p w:rsidR="00CF4013" w:rsidRPr="00987E72" w:rsidRDefault="00CF4013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remature</w:t>
            </w:r>
          </w:p>
          <w:p w:rsidR="00CF4013" w:rsidRPr="00987E72" w:rsidRDefault="009110FD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Macrosomia</w:t>
            </w:r>
          </w:p>
          <w:p w:rsidR="00CF4013" w:rsidRPr="00987E72" w:rsidRDefault="00CF4013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Neonatal hypoglycemia </w:t>
            </w:r>
          </w:p>
          <w:p w:rsidR="00CF4013" w:rsidRPr="00987E72" w:rsidRDefault="00CF4013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Respiratory distress</w:t>
            </w:r>
          </w:p>
          <w:p w:rsidR="00CF4013" w:rsidRPr="00987E72" w:rsidRDefault="00CF4013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houlder dystocia</w:t>
            </w:r>
          </w:p>
          <w:p w:rsidR="00FF28FC" w:rsidRPr="00987E72" w:rsidRDefault="00FF28FC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ntrauterine death</w:t>
            </w:r>
          </w:p>
          <w:p w:rsidR="00FF28FC" w:rsidRPr="00987E72" w:rsidRDefault="00FF28FC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Birth weight</w:t>
            </w:r>
          </w:p>
        </w:tc>
        <w:tc>
          <w:tcPr>
            <w:tcW w:w="4397" w:type="dxa"/>
            <w:shd w:val="clear" w:color="auto" w:fill="auto"/>
          </w:tcPr>
          <w:p w:rsidR="001A6229" w:rsidRPr="00987E72" w:rsidRDefault="00CF1124" w:rsidP="00C92CB9">
            <w:pPr>
              <w:pStyle w:val="Listenabsatz"/>
              <w:numPr>
                <w:ilvl w:val="0"/>
                <w:numId w:val="20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atisfaction rates IG 91% and CG 85%</w:t>
            </w:r>
          </w:p>
          <w:p w:rsidR="00CF1124" w:rsidRPr="00987E72" w:rsidRDefault="00CF1124" w:rsidP="00C92CB9">
            <w:pPr>
              <w:pStyle w:val="Listenabsatz"/>
              <w:numPr>
                <w:ilvl w:val="0"/>
                <w:numId w:val="20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Easy to use and reassuring, would recommend</w:t>
            </w:r>
          </w:p>
          <w:p w:rsidR="00CF1124" w:rsidRPr="00987E72" w:rsidRDefault="000A17B3" w:rsidP="00C92CB9">
            <w:pPr>
              <w:pStyle w:val="Listenabsatz"/>
              <w:numPr>
                <w:ilvl w:val="0"/>
                <w:numId w:val="20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HbA</w:t>
            </w:r>
            <w:r w:rsidR="00987E72" w:rsidRPr="00987E72">
              <w:rPr>
                <w:rFonts w:ascii="Cambria" w:hAnsi="Cambria" w:cs="Arial"/>
                <w:sz w:val="15"/>
                <w:szCs w:val="15"/>
                <w:vertAlign w:val="subscript"/>
                <w:lang w:val="en-GB"/>
              </w:rPr>
              <w:t>1c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at 36 weeks gestation IG 34.04mmol/mol ± 3.23 vs. 33.84±2.88</w:t>
            </w:r>
          </w:p>
          <w:p w:rsidR="000A17B3" w:rsidRPr="00987E72" w:rsidRDefault="000A17B3" w:rsidP="00C92CB9">
            <w:pPr>
              <w:pStyle w:val="Listenabsatz"/>
              <w:numPr>
                <w:ilvl w:val="0"/>
                <w:numId w:val="20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ppointments attende</w:t>
            </w:r>
            <w:r w:rsidR="001C384F" w:rsidRPr="00987E72">
              <w:rPr>
                <w:rFonts w:ascii="Cambria" w:hAnsi="Cambria" w:cs="Arial"/>
                <w:sz w:val="15"/>
                <w:szCs w:val="15"/>
                <w:lang w:val="en-GB"/>
              </w:rPr>
              <w:t>d IG 97.8%±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6.1 vs. 92.6±18.2</w:t>
            </w:r>
          </w:p>
          <w:p w:rsidR="000A17B3" w:rsidRPr="00987E72" w:rsidRDefault="000A17B3" w:rsidP="00C92CB9">
            <w:pPr>
              <w:pStyle w:val="Listenabsatz"/>
              <w:numPr>
                <w:ilvl w:val="0"/>
                <w:numId w:val="20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re-eclampsia/pregnancy induced hypertension</w:t>
            </w:r>
            <w:r w:rsidR="0070356A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IG 0.0% vs. 3.9%</w:t>
            </w:r>
          </w:p>
          <w:p w:rsidR="000A17B3" w:rsidRPr="00987E72" w:rsidRDefault="000A17B3" w:rsidP="00C92CB9">
            <w:pPr>
              <w:pStyle w:val="Listenabsatz"/>
              <w:numPr>
                <w:ilvl w:val="0"/>
                <w:numId w:val="20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esarean delivery</w:t>
            </w:r>
            <w:r w:rsidR="0070356A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IG 47.6% vs. 38.5%</w:t>
            </w:r>
          </w:p>
          <w:p w:rsidR="000A17B3" w:rsidRPr="00987E72" w:rsidRDefault="000A17B3" w:rsidP="00C92CB9">
            <w:pPr>
              <w:pStyle w:val="Listenabsatz"/>
              <w:numPr>
                <w:ilvl w:val="0"/>
                <w:numId w:val="20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remature</w:t>
            </w:r>
            <w:r w:rsidR="00F77E55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&lt;37 weeks of gestation</w:t>
            </w:r>
            <w:r w:rsidR="0070356A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IG 0% vs. 8%</w:t>
            </w:r>
          </w:p>
          <w:p w:rsidR="00F77E55" w:rsidRPr="00987E72" w:rsidRDefault="009110FD" w:rsidP="00C92CB9">
            <w:pPr>
              <w:pStyle w:val="Listenabsatz"/>
              <w:numPr>
                <w:ilvl w:val="0"/>
                <w:numId w:val="20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Macrosomia</w:t>
            </w:r>
            <w:r w:rsidR="0070356A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</w:t>
            </w:r>
            <w:r w:rsidR="003371F6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IG </w:t>
            </w:r>
            <w:r w:rsidR="0070356A" w:rsidRPr="00987E72">
              <w:rPr>
                <w:rFonts w:ascii="Cambria" w:hAnsi="Cambria" w:cs="Arial"/>
                <w:sz w:val="15"/>
                <w:szCs w:val="15"/>
                <w:lang w:val="en-GB"/>
              </w:rPr>
              <w:t>28.6% vs. 8%</w:t>
            </w:r>
          </w:p>
          <w:p w:rsidR="00F77E55" w:rsidRPr="00987E72" w:rsidRDefault="00F77E55" w:rsidP="00C92CB9">
            <w:pPr>
              <w:pStyle w:val="Listenabsatz"/>
              <w:numPr>
                <w:ilvl w:val="0"/>
                <w:numId w:val="20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eonatal hypoglycemia (&lt;2.6 mmol/L)</w:t>
            </w:r>
            <w:r w:rsidR="003371F6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IG 20% vs. 25%</w:t>
            </w:r>
          </w:p>
          <w:p w:rsidR="00F77E55" w:rsidRPr="00987E72" w:rsidRDefault="00F77E55" w:rsidP="00C92CB9">
            <w:pPr>
              <w:pStyle w:val="Listenabsatz"/>
              <w:numPr>
                <w:ilvl w:val="0"/>
                <w:numId w:val="20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Respiratory distress</w:t>
            </w:r>
            <w:r w:rsidR="003371F6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</w:t>
            </w:r>
            <w:r w:rsidR="00E66FC3" w:rsidRPr="00987E72">
              <w:rPr>
                <w:rFonts w:ascii="Cambria" w:hAnsi="Cambria" w:cs="Arial"/>
                <w:sz w:val="15"/>
                <w:szCs w:val="15"/>
                <w:lang w:val="en-GB"/>
              </w:rPr>
              <w:t>IG 4.0% vs. 15.0%</w:t>
            </w:r>
          </w:p>
          <w:p w:rsidR="00FF28FC" w:rsidRPr="00987E72" w:rsidRDefault="00F77E55" w:rsidP="00FF28FC">
            <w:pPr>
              <w:pStyle w:val="Listenabsatz"/>
              <w:numPr>
                <w:ilvl w:val="0"/>
                <w:numId w:val="20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houlder dystocia</w:t>
            </w:r>
            <w:r w:rsidR="00E66FC3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IG 0.0% vs. 0.0%</w:t>
            </w:r>
          </w:p>
          <w:p w:rsidR="00FF28FC" w:rsidRPr="00987E72" w:rsidRDefault="00FF28FC" w:rsidP="00FF28FC">
            <w:pPr>
              <w:pStyle w:val="Listenabsatz"/>
              <w:numPr>
                <w:ilvl w:val="0"/>
                <w:numId w:val="2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ntrauterine death IG 0.0% vs. 3.9%</w:t>
            </w:r>
          </w:p>
          <w:p w:rsidR="00FF28FC" w:rsidRPr="00987E72" w:rsidRDefault="00FF28FC" w:rsidP="00FF28FC">
            <w:pPr>
              <w:pStyle w:val="Listenabsatz"/>
              <w:numPr>
                <w:ilvl w:val="0"/>
                <w:numId w:val="2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 xml:space="preserve">Birth weight (g) IG 3557±599 vs. 3272±443 </w:t>
            </w:r>
          </w:p>
          <w:p w:rsidR="00FF28FC" w:rsidRPr="00987E72" w:rsidRDefault="00FF28FC" w:rsidP="00FF28FC">
            <w:pPr>
              <w:pStyle w:val="Listenabsatz"/>
              <w:numPr>
                <w:ilvl w:val="0"/>
                <w:numId w:val="2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Admitted to neonatal intensive care unit</w:t>
            </w:r>
            <w:r w:rsidR="001C384F"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 IG 36% vs. 45%</w:t>
            </w:r>
          </w:p>
          <w:p w:rsidR="001C384F" w:rsidRPr="00987E72" w:rsidRDefault="001C384F" w:rsidP="00FF28FC">
            <w:pPr>
              <w:pStyle w:val="Listenabsatz"/>
              <w:numPr>
                <w:ilvl w:val="0"/>
                <w:numId w:val="20"/>
              </w:numPr>
              <w:ind w:left="175" w:hanging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Jaundice 50% vs. 47.1%</w:t>
            </w:r>
          </w:p>
          <w:p w:rsidR="0070356A" w:rsidRPr="00987E72" w:rsidRDefault="0070356A" w:rsidP="007E457F">
            <w:p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i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(no P-values reported)</w:t>
            </w:r>
          </w:p>
        </w:tc>
        <w:tc>
          <w:tcPr>
            <w:tcW w:w="1701" w:type="dxa"/>
            <w:shd w:val="clear" w:color="auto" w:fill="auto"/>
          </w:tcPr>
          <w:p w:rsidR="001A6229" w:rsidRPr="00987E72" w:rsidRDefault="001A6229" w:rsidP="00854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Telemedicine can </w:t>
            </w:r>
            <w:r w:rsidR="004448A6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replace face-to-face appointments and 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help meet the growing demand for diabetes services as more and more women are diagnosed with GDM</w:t>
            </w:r>
          </w:p>
        </w:tc>
      </w:tr>
      <w:tr w:rsidR="001A6229" w:rsidRPr="00987E72" w:rsidTr="00BC6E3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5" w:type="dxa"/>
          <w:cantSplit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shd w:val="clear" w:color="auto" w:fill="auto"/>
          </w:tcPr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noProof/>
                <w:sz w:val="15"/>
                <w:szCs w:val="15"/>
                <w:lang w:val="en-GB"/>
              </w:rPr>
              <w:lastRenderedPageBreak/>
              <w:t>(Homko et al. 2012)</w:t>
            </w: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US</w:t>
            </w:r>
          </w:p>
        </w:tc>
        <w:tc>
          <w:tcPr>
            <w:tcW w:w="1417" w:type="dxa"/>
            <w:shd w:val="clear" w:color="auto" w:fill="auto"/>
          </w:tcPr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mpact of a telemedicine system with automated</w:t>
            </w:r>
          </w:p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reminders</w:t>
            </w:r>
          </w:p>
        </w:tc>
        <w:tc>
          <w:tcPr>
            <w:tcW w:w="854" w:type="dxa"/>
            <w:shd w:val="clear" w:color="auto" w:fill="auto"/>
          </w:tcPr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RCT</w:t>
            </w:r>
          </w:p>
        </w:tc>
        <w:tc>
          <w:tcPr>
            <w:tcW w:w="1276" w:type="dxa"/>
            <w:shd w:val="clear" w:color="auto" w:fill="auto"/>
          </w:tcPr>
          <w:p w:rsidR="00587F9D" w:rsidRPr="00987E72" w:rsidRDefault="00587F9D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Baseline:</w:t>
            </w:r>
          </w:p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IG (n=40)</w:t>
            </w:r>
          </w:p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CG (n=40)</w:t>
            </w:r>
          </w:p>
          <w:p w:rsidR="00587F9D" w:rsidRPr="00987E72" w:rsidRDefault="00587F9D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</w:p>
          <w:p w:rsidR="00587F9D" w:rsidRPr="00987E72" w:rsidRDefault="00587F9D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Analyzed:</w:t>
            </w:r>
          </w:p>
          <w:p w:rsidR="00587F9D" w:rsidRPr="00987E72" w:rsidRDefault="00587F9D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IG (n=36)</w:t>
            </w:r>
          </w:p>
          <w:p w:rsidR="00587F9D" w:rsidRPr="00987E72" w:rsidRDefault="00587F9D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CG (n=38)</w:t>
            </w:r>
          </w:p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</w:p>
          <w:p w:rsidR="001A6229" w:rsidRPr="00987E72" w:rsidRDefault="001A6229" w:rsidP="00C079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</w:p>
        </w:tc>
        <w:tc>
          <w:tcPr>
            <w:tcW w:w="2127" w:type="dxa"/>
            <w:shd w:val="clear" w:color="auto" w:fill="auto"/>
          </w:tcPr>
          <w:p w:rsidR="001A6229" w:rsidRPr="00987E72" w:rsidRDefault="001A6229" w:rsidP="00F93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IG: </w:t>
            </w:r>
            <w:r w:rsidR="0053358B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weekly 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data transmission and feedback via internet–based system; interactive voice response telephone communication</w:t>
            </w:r>
            <w:r w:rsidR="00AE6960" w:rsidRPr="00987E72">
              <w:rPr>
                <w:rFonts w:ascii="Cambria" w:hAnsi="Cambria" w:cs="Arial"/>
                <w:sz w:val="15"/>
                <w:szCs w:val="15"/>
                <w:lang w:val="en-GB"/>
              </w:rPr>
              <w:t>, educational messages</w:t>
            </w:r>
          </w:p>
          <w:p w:rsidR="0053358B" w:rsidRPr="00987E72" w:rsidRDefault="0053358B" w:rsidP="00F93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53358B" w:rsidRPr="00987E72" w:rsidRDefault="0053358B" w:rsidP="00F93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G: logbook reviewed at clinic visits</w:t>
            </w:r>
          </w:p>
          <w:p w:rsidR="0053358B" w:rsidRPr="00987E72" w:rsidRDefault="0053358B" w:rsidP="00F93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53358B" w:rsidRPr="00987E72" w:rsidRDefault="0053358B" w:rsidP="00F93E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Both groups: clinic visits every 2 weeks and weekly from 36 weeks gestations</w:t>
            </w:r>
          </w:p>
          <w:p w:rsidR="001A6229" w:rsidRPr="00987E72" w:rsidRDefault="001A6229" w:rsidP="00F93EC6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</w:tc>
        <w:tc>
          <w:tcPr>
            <w:tcW w:w="856" w:type="dxa"/>
            <w:shd w:val="clear" w:color="auto" w:fill="auto"/>
          </w:tcPr>
          <w:p w:rsidR="001A6229" w:rsidRPr="00987E72" w:rsidRDefault="000F44AD" w:rsidP="008549FA">
            <w:pPr>
              <w:ind w:left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a. 2</w:t>
            </w:r>
          </w:p>
        </w:tc>
        <w:tc>
          <w:tcPr>
            <w:tcW w:w="1834" w:type="dxa"/>
            <w:shd w:val="clear" w:color="auto" w:fill="auto"/>
          </w:tcPr>
          <w:p w:rsidR="001A6229" w:rsidRPr="00987E72" w:rsidRDefault="000075F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Fasting blood sugar</w:t>
            </w:r>
          </w:p>
          <w:p w:rsidR="000075FA" w:rsidRPr="00987E72" w:rsidRDefault="000075F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Mean blood glucose</w:t>
            </w:r>
          </w:p>
          <w:p w:rsidR="00083196" w:rsidRPr="00987E72" w:rsidRDefault="00083196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Glucose breakfast, lunch, dinner</w:t>
            </w:r>
          </w:p>
          <w:p w:rsidR="000075FA" w:rsidRPr="00987E72" w:rsidRDefault="000075F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easarean delivery</w:t>
            </w:r>
          </w:p>
          <w:p w:rsidR="000075FA" w:rsidRPr="00987E72" w:rsidRDefault="000075F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re-eclampsia</w:t>
            </w:r>
          </w:p>
          <w:p w:rsidR="000075FA" w:rsidRPr="00987E72" w:rsidRDefault="000075F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Birth weight</w:t>
            </w:r>
          </w:p>
          <w:p w:rsidR="004244F4" w:rsidRPr="00987E72" w:rsidRDefault="004244F4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remature rupture of membranes</w:t>
            </w:r>
          </w:p>
          <w:p w:rsidR="004244F4" w:rsidRPr="00987E72" w:rsidRDefault="004244F4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Chorioamnionitis</w:t>
            </w:r>
          </w:p>
          <w:p w:rsidR="000075FA" w:rsidRPr="00987E72" w:rsidRDefault="000075F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Large for gestational age</w:t>
            </w:r>
          </w:p>
          <w:p w:rsidR="000075FA" w:rsidRPr="00987E72" w:rsidRDefault="000075F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eonatal hypoglycemia</w:t>
            </w:r>
          </w:p>
          <w:p w:rsidR="000075FA" w:rsidRPr="00987E72" w:rsidRDefault="000075F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reterm delivery</w:t>
            </w:r>
          </w:p>
          <w:p w:rsidR="000075FA" w:rsidRPr="00987E72" w:rsidRDefault="000075F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Respiratory distress syndrome</w:t>
            </w:r>
          </w:p>
          <w:p w:rsidR="000075FA" w:rsidRPr="00987E72" w:rsidRDefault="000075FA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Jaundice/hyperbilirubinemia</w:t>
            </w:r>
          </w:p>
          <w:p w:rsidR="00A03A5F" w:rsidRPr="00987E72" w:rsidRDefault="00A03A5F" w:rsidP="007E457F">
            <w:pPr>
              <w:pStyle w:val="Listenabsatz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Apgar score</w:t>
            </w:r>
          </w:p>
        </w:tc>
        <w:tc>
          <w:tcPr>
            <w:tcW w:w="4397" w:type="dxa"/>
            <w:shd w:val="clear" w:color="auto" w:fill="auto"/>
          </w:tcPr>
          <w:p w:rsidR="001A6229" w:rsidRPr="00987E72" w:rsidRDefault="0028075F" w:rsidP="00C92CB9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Fasting blood sugar IG 91.5mg/dL±10.5 vs. CG 94.3±10.5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26</w:t>
            </w:r>
          </w:p>
          <w:p w:rsidR="0028075F" w:rsidRPr="00987E72" w:rsidRDefault="0028075F" w:rsidP="00C92CB9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 xml:space="preserve">Glucose breakfast IG 108.1mg/dL±17.0 vs. 110.9±18.5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</w:rPr>
              <w:t>0.50</w:t>
            </w:r>
          </w:p>
          <w:p w:rsidR="0028075F" w:rsidRPr="00987E72" w:rsidRDefault="0028075F" w:rsidP="00C92CB9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 xml:space="preserve">Glucose lunch IG 110.6±17.2 vs. 111.1±18.5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</w:rPr>
              <w:t>0.90</w:t>
            </w:r>
          </w:p>
          <w:p w:rsidR="0028075F" w:rsidRPr="00987E72" w:rsidRDefault="0028075F" w:rsidP="00C92CB9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 xml:space="preserve">Glucose dinner IG 119.9±17.3 vs. 117.6±22.0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</w:rPr>
              <w:t>0.64</w:t>
            </w:r>
          </w:p>
          <w:p w:rsidR="00B34422" w:rsidRPr="00987E72" w:rsidRDefault="00B34422" w:rsidP="00C92CB9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 xml:space="preserve">Mean glucose IG 107.4±12.9 vs. 109.7±16.5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</w:rPr>
              <w:t>0.44</w:t>
            </w:r>
          </w:p>
          <w:p w:rsidR="00BB11D5" w:rsidRPr="00987E72" w:rsidRDefault="00BB11D5" w:rsidP="00C92CB9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Ceasarean delivery IG 36% vs. 50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US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0.3</w:t>
            </w:r>
          </w:p>
          <w:p w:rsidR="00803C39" w:rsidRPr="00987E72" w:rsidRDefault="00BB11D5" w:rsidP="00803C39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Pre-eclampsia IG 8% vs. 5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US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0.7</w:t>
            </w:r>
          </w:p>
          <w:p w:rsidR="004244F4" w:rsidRPr="00987E72" w:rsidRDefault="00803C39" w:rsidP="004244F4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Premature rupture of membranes IG 5.5% vs. 0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US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0.2</w:t>
            </w:r>
          </w:p>
          <w:p w:rsidR="004244F4" w:rsidRPr="00987E72" w:rsidRDefault="004244F4" w:rsidP="004244F4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Chorioamnionitis IG 2.8% vs. 2.6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US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1.0</w:t>
            </w:r>
          </w:p>
          <w:p w:rsidR="00BB11D5" w:rsidRPr="00987E72" w:rsidRDefault="00BB11D5" w:rsidP="00C92CB9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Birth weight</w:t>
            </w:r>
            <w:r w:rsidR="00471CD6"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 </w:t>
            </w:r>
            <w:r w:rsidR="00083196"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IG </w:t>
            </w:r>
            <w:r w:rsidR="00471CD6" w:rsidRPr="00987E72">
              <w:rPr>
                <w:rFonts w:ascii="Cambria" w:hAnsi="Cambria" w:cs="Arial"/>
                <w:sz w:val="15"/>
                <w:szCs w:val="15"/>
                <w:lang w:val="en-US"/>
              </w:rPr>
              <w:t>3372</w:t>
            </w:r>
            <w:r w:rsidR="00471CD6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±469 vs. 3249±611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="00471CD6" w:rsidRPr="00987E72">
              <w:rPr>
                <w:rFonts w:ascii="Cambria" w:hAnsi="Cambria" w:cs="Arial"/>
                <w:sz w:val="15"/>
                <w:szCs w:val="15"/>
                <w:lang w:val="en-GB"/>
              </w:rPr>
              <w:t>0.3</w:t>
            </w:r>
          </w:p>
          <w:p w:rsidR="00471CD6" w:rsidRPr="00987E72" w:rsidRDefault="00471CD6" w:rsidP="00C92CB9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Large for gestational age IG 25% vs. 18.4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.7</w:t>
            </w:r>
          </w:p>
          <w:p w:rsidR="00471CD6" w:rsidRPr="00987E72" w:rsidRDefault="00471CD6" w:rsidP="00C92CB9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 xml:space="preserve">Neonatal hypoglycemia IG 11% vs. 10.5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</w:rPr>
              <w:t>1.0</w:t>
            </w:r>
          </w:p>
          <w:p w:rsidR="00471CD6" w:rsidRPr="00987E72" w:rsidRDefault="00471CD6" w:rsidP="00C92CB9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Preterm delivery IG 5.6% vs. 13.2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US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0.4</w:t>
            </w:r>
          </w:p>
          <w:p w:rsidR="00471CD6" w:rsidRPr="00987E72" w:rsidRDefault="00471CD6" w:rsidP="00C92CB9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 xml:space="preserve">Jaundice/hyperbilirubinemia IG 2.8% vs. 5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</w:rPr>
              <w:t>1.0</w:t>
            </w:r>
          </w:p>
          <w:p w:rsidR="00C823DD" w:rsidRPr="00987E72" w:rsidRDefault="00471CD6" w:rsidP="00C92CB9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Respiratory distress syndrome IG 5.6% vs. 13.2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US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0.4</w:t>
            </w:r>
          </w:p>
          <w:p w:rsidR="00A03A5F" w:rsidRPr="00987E72" w:rsidRDefault="000075FA" w:rsidP="00A03A5F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T</w:t>
            </w:r>
            <w:r w:rsidR="00C823DD" w:rsidRPr="00987E72">
              <w:rPr>
                <w:rFonts w:ascii="Cambria" w:hAnsi="Cambria" w:cs="Arial"/>
                <w:sz w:val="15"/>
                <w:szCs w:val="15"/>
                <w:lang w:val="en-US"/>
              </w:rPr>
              <w:t>wo-thirds of women in IG achieved mean glucose level of &lt; 110 mg/dL</w:t>
            </w:r>
          </w:p>
          <w:p w:rsidR="00A03A5F" w:rsidRPr="00987E72" w:rsidRDefault="00A03A5F" w:rsidP="00A03A5F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 xml:space="preserve">Apgar score 1 min IG 7.6±2.0 vs. 8.1±1.0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</w:rPr>
              <w:t>0.2</w:t>
            </w:r>
            <w:r w:rsidRPr="00987E72">
              <w:rPr>
                <w:rFonts w:ascii="Cambria" w:hAnsi="Cambria" w:cs="Arial"/>
                <w:sz w:val="15"/>
                <w:szCs w:val="15"/>
              </w:rPr>
              <w:br/>
              <w:t xml:space="preserve">Apgar score 5 min IG 8.9±0.5 vs. 8.9±0.3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</w:rPr>
              <w:t>0.8</w:t>
            </w:r>
          </w:p>
          <w:p w:rsidR="000509DC" w:rsidRPr="00987E72" w:rsidRDefault="00A03A5F" w:rsidP="006D6AEE">
            <w:pPr>
              <w:pStyle w:val="Listenabsatz"/>
              <w:numPr>
                <w:ilvl w:val="0"/>
                <w:numId w:val="21"/>
              </w:numPr>
              <w:ind w:left="178" w:hanging="17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US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Intensive care unit admissions IG 11% vs. 18.4%, </w:t>
            </w:r>
            <w:r w:rsidR="00987E72" w:rsidRPr="00987E72">
              <w:rPr>
                <w:rFonts w:ascii="Cambria" w:hAnsi="Cambria" w:cs="Arial"/>
                <w:i/>
                <w:sz w:val="15"/>
                <w:szCs w:val="15"/>
                <w:lang w:val="en-US"/>
              </w:rPr>
              <w:t>P=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0.6</w:t>
            </w:r>
          </w:p>
        </w:tc>
        <w:tc>
          <w:tcPr>
            <w:tcW w:w="1701" w:type="dxa"/>
            <w:shd w:val="clear" w:color="auto" w:fill="auto"/>
          </w:tcPr>
          <w:p w:rsidR="00280F9A" w:rsidRPr="00987E72" w:rsidRDefault="00280F9A" w:rsidP="0028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</w:t>
            </w:r>
            <w:r w:rsidR="001A6229" w:rsidRPr="00987E72">
              <w:rPr>
                <w:rFonts w:ascii="Cambria" w:hAnsi="Cambria" w:cs="Arial"/>
                <w:sz w:val="15"/>
                <w:szCs w:val="15"/>
                <w:lang w:val="en-GB"/>
              </w:rPr>
              <w:t>o impact on pregnancy outcomes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; potential </w:t>
            </w:r>
          </w:p>
          <w:p w:rsidR="00280F9A" w:rsidRPr="00987E72" w:rsidRDefault="00280F9A" w:rsidP="0028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may be ability to</w:t>
            </w:r>
          </w:p>
          <w:p w:rsidR="001A6229" w:rsidRPr="00987E72" w:rsidRDefault="00280F9A" w:rsidP="00280F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ncrease efficiency while maintaining quality of care</w:t>
            </w:r>
          </w:p>
        </w:tc>
      </w:tr>
      <w:tr w:rsidR="001A6229" w:rsidRPr="00987E72" w:rsidTr="00BC6E32">
        <w:trPr>
          <w:gridAfter w:val="1"/>
          <w:wAfter w:w="105" w:type="dxa"/>
          <w:cantSplit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gridSpan w:val="2"/>
            <w:shd w:val="clear" w:color="auto" w:fill="auto"/>
          </w:tcPr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noProof/>
                <w:sz w:val="15"/>
                <w:szCs w:val="15"/>
                <w:lang w:val="en-GB"/>
              </w:rPr>
              <w:t>(Caballero-Ruiz et al. 2017)</w:t>
            </w: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</w:p>
          <w:p w:rsidR="001A6229" w:rsidRPr="00987E72" w:rsidRDefault="001A6229" w:rsidP="00C07915">
            <w:pPr>
              <w:jc w:val="center"/>
              <w:rPr>
                <w:rFonts w:ascii="Cambria" w:hAnsi="Cambria" w:cs="Arial"/>
                <w:b w:val="0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pain</w:t>
            </w:r>
          </w:p>
        </w:tc>
        <w:tc>
          <w:tcPr>
            <w:tcW w:w="1417" w:type="dxa"/>
            <w:shd w:val="clear" w:color="auto" w:fill="auto"/>
          </w:tcPr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Web–based clinical decision support system for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gestational diabetes</w:t>
            </w:r>
          </w:p>
        </w:tc>
        <w:tc>
          <w:tcPr>
            <w:tcW w:w="854" w:type="dxa"/>
            <w:shd w:val="clear" w:color="auto" w:fill="auto"/>
          </w:tcPr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RCT</w:t>
            </w:r>
          </w:p>
        </w:tc>
        <w:tc>
          <w:tcPr>
            <w:tcW w:w="1276" w:type="dxa"/>
            <w:shd w:val="clear" w:color="auto" w:fill="auto"/>
          </w:tcPr>
          <w:p w:rsidR="006E2B82" w:rsidRPr="00987E72" w:rsidRDefault="006E2B82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Baseline: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IG (n=60)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CG (n=30)</w:t>
            </w:r>
          </w:p>
          <w:p w:rsidR="006E2B82" w:rsidRPr="00987E72" w:rsidRDefault="006E2B82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</w:p>
          <w:p w:rsidR="006E2B82" w:rsidRPr="00987E72" w:rsidRDefault="006E2B82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Analyzed:</w:t>
            </w:r>
          </w:p>
          <w:p w:rsidR="006E2B82" w:rsidRPr="00987E72" w:rsidRDefault="006E2B82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IG (n=60)</w:t>
            </w:r>
          </w:p>
          <w:p w:rsidR="006E2B82" w:rsidRPr="00987E72" w:rsidRDefault="006E2B82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  <w:r w:rsidRPr="00987E72">
              <w:rPr>
                <w:rFonts w:ascii="Cambria" w:hAnsi="Cambria" w:cs="Arial"/>
                <w:sz w:val="15"/>
                <w:szCs w:val="15"/>
              </w:rPr>
              <w:t>CG (n=29)</w:t>
            </w:r>
          </w:p>
          <w:p w:rsidR="00771D43" w:rsidRPr="00987E72" w:rsidRDefault="00771D43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</w:rPr>
            </w:pPr>
          </w:p>
          <w:p w:rsidR="00771D43" w:rsidRPr="00987E72" w:rsidRDefault="00771D43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33 weeks of gestation or less at entry</w:t>
            </w: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1A6229" w:rsidRPr="00987E72" w:rsidRDefault="001A6229" w:rsidP="00C079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</w:tc>
        <w:tc>
          <w:tcPr>
            <w:tcW w:w="2127" w:type="dxa"/>
            <w:shd w:val="clear" w:color="auto" w:fill="auto"/>
          </w:tcPr>
          <w:p w:rsidR="001A6229" w:rsidRPr="00987E72" w:rsidRDefault="001A6229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G: web–based telemedicine platform: “Sinedie” (Smart and educational system for gestational diabetes); instant feedback after upload (every 3 days) from endocrinologist; includes education; telephone calls</w:t>
            </w:r>
          </w:p>
          <w:p w:rsidR="00E45B8C" w:rsidRPr="00987E72" w:rsidRDefault="00E45B8C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</w:p>
          <w:p w:rsidR="001A6229" w:rsidRPr="00987E72" w:rsidRDefault="001A6229" w:rsidP="00F93E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IG: face-to-face clinic visits; not adequately described</w:t>
            </w:r>
          </w:p>
        </w:tc>
        <w:tc>
          <w:tcPr>
            <w:tcW w:w="856" w:type="dxa"/>
            <w:shd w:val="clear" w:color="auto" w:fill="auto"/>
          </w:tcPr>
          <w:p w:rsidR="001A6229" w:rsidRPr="00987E72" w:rsidRDefault="001A6229" w:rsidP="008549FA">
            <w:pPr>
              <w:ind w:left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17</w:t>
            </w:r>
          </w:p>
        </w:tc>
        <w:tc>
          <w:tcPr>
            <w:tcW w:w="1834" w:type="dxa"/>
            <w:shd w:val="clear" w:color="auto" w:fill="auto"/>
          </w:tcPr>
          <w:p w:rsidR="001A6229" w:rsidRPr="00987E72" w:rsidRDefault="00AA3983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Face-to-face visits</w:t>
            </w:r>
          </w:p>
          <w:p w:rsidR="00AA3983" w:rsidRPr="00987E72" w:rsidRDefault="00AA3983" w:rsidP="007E457F">
            <w:pPr>
              <w:pStyle w:val="Listenabsatz"/>
              <w:tabs>
                <w:tab w:val="left" w:pos="463"/>
              </w:tabs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Workload</w:t>
            </w:r>
            <w:r w:rsidR="007C197E" w:rsidRPr="00987E72">
              <w:rPr>
                <w:rFonts w:ascii="Cambria" w:hAnsi="Cambria" w:cs="Arial"/>
                <w:sz w:val="15"/>
                <w:szCs w:val="15"/>
                <w:lang w:val="en-GB"/>
              </w:rPr>
              <w:t>/Time saving</w:t>
            </w:r>
          </w:p>
          <w:p w:rsidR="00AA3983" w:rsidRPr="00987E72" w:rsidRDefault="00AA3983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Visit duration</w:t>
            </w:r>
          </w:p>
          <w:p w:rsidR="00083196" w:rsidRPr="00987E72" w:rsidRDefault="00083196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umber BG measurements</w:t>
            </w:r>
          </w:p>
          <w:p w:rsidR="00B569EF" w:rsidRPr="00987E72" w:rsidRDefault="00B569EF" w:rsidP="007E457F">
            <w:pPr>
              <w:pStyle w:val="Listenabsatz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Satisfaction</w:t>
            </w:r>
          </w:p>
        </w:tc>
        <w:tc>
          <w:tcPr>
            <w:tcW w:w="4397" w:type="dxa"/>
            <w:shd w:val="clear" w:color="auto" w:fill="auto"/>
          </w:tcPr>
          <w:p w:rsidR="00AA526F" w:rsidRPr="00987E72" w:rsidRDefault="00A54F91" w:rsidP="00C92CB9">
            <w:pPr>
              <w:pStyle w:val="Listenabsatz"/>
              <w:numPr>
                <w:ilvl w:val="0"/>
                <w:numId w:val="22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Reduced face-to-face visits per patient by 88.56% (3.207</w:t>
            </w:r>
            <w:r w:rsidRPr="00987E72">
              <w:rPr>
                <w:rFonts w:ascii="Cambria" w:hAnsi="Cambria" w:cs="Arial"/>
                <w:sz w:val="15"/>
                <w:szCs w:val="15"/>
                <w:lang w:val="en-US"/>
              </w:rPr>
              <w:t>±2.846 in CG vs. 0.367±0.901 in IG)</w:t>
            </w:r>
            <w:r w:rsidR="00AA526F" w:rsidRPr="00987E72">
              <w:rPr>
                <w:rFonts w:ascii="Cambria" w:hAnsi="Cambria" w:cs="Arial"/>
                <w:sz w:val="15"/>
                <w:szCs w:val="15"/>
                <w:lang w:val="en-US"/>
              </w:rPr>
              <w:t xml:space="preserve">, </w:t>
            </w:r>
            <w:r w:rsidR="00987E72">
              <w:rPr>
                <w:rFonts w:ascii="Cambria" w:hAnsi="Cambria" w:cs="Arial"/>
                <w:i/>
                <w:sz w:val="15"/>
                <w:szCs w:val="15"/>
                <w:lang w:val="en-US"/>
              </w:rPr>
              <w:t>P&lt;.</w:t>
            </w:r>
            <w:r w:rsidR="00AA526F" w:rsidRPr="00987E72">
              <w:rPr>
                <w:rFonts w:ascii="Cambria" w:hAnsi="Cambria" w:cs="Arial"/>
                <w:sz w:val="15"/>
                <w:szCs w:val="15"/>
                <w:lang w:val="en-US"/>
              </w:rPr>
              <w:t>01</w:t>
            </w:r>
          </w:p>
          <w:p w:rsidR="00AA526F" w:rsidRPr="00987E72" w:rsidRDefault="00AA526F" w:rsidP="00C92CB9">
            <w:pPr>
              <w:pStyle w:val="Listenabsatz"/>
              <w:numPr>
                <w:ilvl w:val="0"/>
                <w:numId w:val="22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Time spent evaluating patients by doctors was reduced by 27.389%</w:t>
            </w:r>
            <w:r w:rsidR="00B569EF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(no p-value reported)</w:t>
            </w:r>
          </w:p>
          <w:p w:rsidR="00A54F91" w:rsidRPr="00987E72" w:rsidRDefault="00AA526F" w:rsidP="00C92CB9">
            <w:pPr>
              <w:pStyle w:val="Listenabsatz"/>
              <w:numPr>
                <w:ilvl w:val="0"/>
                <w:numId w:val="22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Visit duration CG 15.000 min vs. 6.752 min IG (</w:t>
            </w:r>
            <w:r w:rsid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&lt;.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1)</w:t>
            </w:r>
          </w:p>
          <w:p w:rsidR="00083196" w:rsidRPr="00987E72" w:rsidRDefault="00083196" w:rsidP="00C92CB9">
            <w:pPr>
              <w:pStyle w:val="Listenabsatz"/>
              <w:numPr>
                <w:ilvl w:val="0"/>
                <w:numId w:val="22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Number BG measurements per patient (</w:t>
            </w:r>
            <w:r w:rsidR="00987E72">
              <w:rPr>
                <w:rFonts w:ascii="Cambria" w:hAnsi="Cambria" w:cs="Arial"/>
                <w:i/>
                <w:sz w:val="15"/>
                <w:szCs w:val="15"/>
                <w:lang w:val="en-GB"/>
              </w:rPr>
              <w:t>P&gt;.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05) IG 147.017 vs. CG 141.562</w:t>
            </w:r>
          </w:p>
          <w:p w:rsidR="00B569EF" w:rsidRPr="00987E72" w:rsidRDefault="001033F0" w:rsidP="00C92CB9">
            <w:pPr>
              <w:pStyle w:val="Listenabsatz"/>
              <w:numPr>
                <w:ilvl w:val="0"/>
                <w:numId w:val="22"/>
              </w:numPr>
              <w:ind w:left="178" w:hanging="17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Patients highly satisfied (no P</w:t>
            </w:r>
            <w:r w:rsidR="00B569EF" w:rsidRPr="00987E72">
              <w:rPr>
                <w:rFonts w:ascii="Cambria" w:hAnsi="Cambria" w:cs="Arial"/>
                <w:sz w:val="15"/>
                <w:szCs w:val="15"/>
                <w:lang w:val="en-GB"/>
              </w:rPr>
              <w:t>-value reported)</w:t>
            </w:r>
          </w:p>
        </w:tc>
        <w:tc>
          <w:tcPr>
            <w:tcW w:w="1701" w:type="dxa"/>
            <w:shd w:val="clear" w:color="auto" w:fill="auto"/>
          </w:tcPr>
          <w:p w:rsidR="001A6229" w:rsidRPr="00987E72" w:rsidRDefault="00C95574" w:rsidP="00854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Arial"/>
                <w:sz w:val="15"/>
                <w:szCs w:val="15"/>
                <w:lang w:val="en-GB"/>
              </w:rPr>
            </w:pP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“</w:t>
            </w:r>
            <w:r w:rsidR="001A6229" w:rsidRPr="00987E72">
              <w:rPr>
                <w:rFonts w:ascii="Cambria" w:hAnsi="Cambria" w:cs="Arial"/>
                <w:sz w:val="15"/>
                <w:szCs w:val="15"/>
                <w:lang w:val="en-GB"/>
              </w:rPr>
              <w:t>Sinedie</w:t>
            </w:r>
            <w:r w:rsidRPr="00987E72">
              <w:rPr>
                <w:rFonts w:ascii="Cambria" w:hAnsi="Cambria" w:cs="Arial"/>
                <w:sz w:val="15"/>
                <w:szCs w:val="15"/>
                <w:lang w:val="en-GB"/>
              </w:rPr>
              <w:t>”</w:t>
            </w:r>
            <w:r w:rsidR="001A6229" w:rsidRPr="00987E72">
              <w:rPr>
                <w:rFonts w:ascii="Cambria" w:hAnsi="Cambria" w:cs="Arial"/>
                <w:sz w:val="15"/>
                <w:szCs w:val="15"/>
                <w:lang w:val="en-GB"/>
              </w:rPr>
              <w:t xml:space="preserve"> provides safe advice on therapy adjustments and reduces the workload of doctors</w:t>
            </w:r>
          </w:p>
        </w:tc>
      </w:tr>
    </w:tbl>
    <w:p w:rsidR="00D73707" w:rsidRPr="00987E72" w:rsidRDefault="00D73707" w:rsidP="009C221A">
      <w:pPr>
        <w:rPr>
          <w:rFonts w:ascii="Cambria" w:hAnsi="Cambria" w:cs="Arial"/>
          <w:sz w:val="6"/>
          <w:szCs w:val="16"/>
          <w:lang w:val="en-GB"/>
        </w:rPr>
      </w:pPr>
    </w:p>
    <w:p w:rsidR="00026B52" w:rsidRPr="00987E72" w:rsidRDefault="00026B52" w:rsidP="00026B52">
      <w:pPr>
        <w:ind w:left="142"/>
        <w:rPr>
          <w:rFonts w:ascii="Cambria" w:hAnsi="Cambria" w:cs="Arial"/>
          <w:sz w:val="16"/>
          <w:szCs w:val="16"/>
          <w:lang w:val="en-GB"/>
        </w:rPr>
      </w:pPr>
      <w:r w:rsidRPr="00987E72">
        <w:rPr>
          <w:rFonts w:ascii="Cambria" w:hAnsi="Cambria" w:cs="Arial"/>
          <w:sz w:val="16"/>
          <w:szCs w:val="16"/>
          <w:lang w:val="en-GB"/>
        </w:rPr>
        <w:t>BGL = blood glucose level; CC = control group; CI = conficence interval; HbA</w:t>
      </w:r>
      <w:r w:rsidR="00987E72" w:rsidRPr="00987E72">
        <w:rPr>
          <w:rFonts w:ascii="Cambria" w:hAnsi="Cambria" w:cs="Arial"/>
          <w:sz w:val="16"/>
          <w:szCs w:val="16"/>
          <w:vertAlign w:val="subscript"/>
          <w:lang w:val="en-GB"/>
        </w:rPr>
        <w:t>1c</w:t>
      </w:r>
      <w:r w:rsidRPr="00987E72">
        <w:rPr>
          <w:rFonts w:ascii="Cambria" w:hAnsi="Cambria" w:cs="Arial"/>
          <w:sz w:val="16"/>
          <w:szCs w:val="16"/>
          <w:lang w:val="en-GB"/>
        </w:rPr>
        <w:t xml:space="preserve"> = hemoglobin A</w:t>
      </w:r>
      <w:r w:rsidR="00987E72" w:rsidRPr="00987E72">
        <w:rPr>
          <w:rFonts w:ascii="Cambria" w:hAnsi="Cambria" w:cs="Arial"/>
          <w:sz w:val="16"/>
          <w:szCs w:val="16"/>
          <w:vertAlign w:val="subscript"/>
          <w:lang w:val="en-GB"/>
        </w:rPr>
        <w:t>1c</w:t>
      </w:r>
      <w:r w:rsidRPr="00987E72">
        <w:rPr>
          <w:rFonts w:ascii="Cambria" w:hAnsi="Cambria" w:cs="Arial"/>
          <w:sz w:val="16"/>
          <w:szCs w:val="16"/>
          <w:lang w:val="en-GB"/>
        </w:rPr>
        <w:t xml:space="preserve">; </w:t>
      </w:r>
      <w:r w:rsidRPr="00987E72">
        <w:rPr>
          <w:rFonts w:ascii="Cambria" w:hAnsi="Cambria" w:cs="Arial"/>
          <w:sz w:val="16"/>
          <w:szCs w:val="16"/>
          <w:lang w:val="en-US"/>
        </w:rPr>
        <w:t xml:space="preserve">IG = intervention group; </w:t>
      </w:r>
      <w:r w:rsidR="004D0F33" w:rsidRPr="00987E72">
        <w:rPr>
          <w:rFonts w:ascii="Cambria" w:hAnsi="Cambria" w:cs="Arial"/>
          <w:sz w:val="16"/>
          <w:szCs w:val="16"/>
          <w:lang w:val="en-US"/>
        </w:rPr>
        <w:t xml:space="preserve">IQR = interquartile range; </w:t>
      </w:r>
      <w:r w:rsidRPr="00987E72">
        <w:rPr>
          <w:rFonts w:ascii="Cambria" w:hAnsi="Cambria" w:cs="Arial"/>
          <w:sz w:val="16"/>
          <w:szCs w:val="16"/>
          <w:lang w:val="en-US"/>
        </w:rPr>
        <w:t xml:space="preserve">MA = meta-analysis; </w:t>
      </w:r>
      <w:r w:rsidRPr="00987E72">
        <w:rPr>
          <w:rFonts w:ascii="Cambria" w:hAnsi="Cambria" w:cs="Arial"/>
          <w:sz w:val="16"/>
          <w:szCs w:val="16"/>
          <w:lang w:val="en-GB"/>
        </w:rPr>
        <w:t xml:space="preserve">MD = mean difference; NA = not available; OR = odds ratio; RCT = randomized controlled trial; RR = relative risk; HR = hazard ratio, </w:t>
      </w:r>
      <w:r w:rsidR="004D0F33" w:rsidRPr="00987E72">
        <w:rPr>
          <w:rFonts w:ascii="Cambria" w:hAnsi="Cambria" w:cs="Arial"/>
          <w:sz w:val="16"/>
          <w:szCs w:val="16"/>
          <w:lang w:val="en-GB"/>
        </w:rPr>
        <w:t xml:space="preserve">SD = standard deviation; </w:t>
      </w:r>
      <w:r w:rsidRPr="00987E72">
        <w:rPr>
          <w:rFonts w:ascii="Cambria" w:hAnsi="Cambria" w:cs="Arial"/>
          <w:sz w:val="16"/>
          <w:szCs w:val="16"/>
          <w:lang w:val="en-GB"/>
        </w:rPr>
        <w:t>SR = systematic review</w:t>
      </w:r>
    </w:p>
    <w:p w:rsidR="00481511" w:rsidRPr="00987E72" w:rsidRDefault="00481511" w:rsidP="00481511">
      <w:pPr>
        <w:ind w:left="142"/>
        <w:rPr>
          <w:rFonts w:ascii="Cambria" w:hAnsi="Cambria" w:cs="Arial"/>
          <w:sz w:val="16"/>
          <w:szCs w:val="16"/>
          <w:lang w:val="en-GB"/>
        </w:rPr>
      </w:pPr>
    </w:p>
    <w:sectPr w:rsidR="00481511" w:rsidRPr="00987E72" w:rsidSect="00EF0C2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134" w:right="907" w:bottom="567" w:left="90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3E69" w:rsidRDefault="001F3E69" w:rsidP="0021449D">
      <w:pPr>
        <w:spacing w:after="0" w:line="240" w:lineRule="auto"/>
      </w:pPr>
      <w:r>
        <w:separator/>
      </w:r>
    </w:p>
  </w:endnote>
  <w:endnote w:type="continuationSeparator" w:id="0">
    <w:p w:rsidR="001F3E69" w:rsidRDefault="001F3E69" w:rsidP="00214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0CD9" w:rsidRDefault="00640CD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4178418"/>
      <w:docPartObj>
        <w:docPartGallery w:val="Page Numbers (Bottom of Page)"/>
        <w:docPartUnique/>
      </w:docPartObj>
    </w:sdtPr>
    <w:sdtEndPr/>
    <w:sdtContent>
      <w:p w:rsidR="00640CD9" w:rsidRDefault="00640CD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2FEA">
          <w:rPr>
            <w:noProof/>
          </w:rPr>
          <w:t>1</w:t>
        </w:r>
        <w:r>
          <w:fldChar w:fldCharType="end"/>
        </w:r>
      </w:p>
    </w:sdtContent>
  </w:sdt>
  <w:p w:rsidR="00640CD9" w:rsidRDefault="00640CD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0CD9" w:rsidRDefault="00640CD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3E69" w:rsidRDefault="001F3E69" w:rsidP="0021449D">
      <w:pPr>
        <w:spacing w:after="0" w:line="240" w:lineRule="auto"/>
      </w:pPr>
      <w:r>
        <w:separator/>
      </w:r>
    </w:p>
  </w:footnote>
  <w:footnote w:type="continuationSeparator" w:id="0">
    <w:p w:rsidR="001F3E69" w:rsidRDefault="001F3E69" w:rsidP="002144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0CD9" w:rsidRDefault="00640CD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0CD9" w:rsidRDefault="00640CD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0CD9" w:rsidRDefault="00640CD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83B2C83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162640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04DC4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28E99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91E8AC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0E6889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889C6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F8ECB5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11E06B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F64C93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B70AA8"/>
    <w:multiLevelType w:val="hybridMultilevel"/>
    <w:tmpl w:val="1EACEC3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A196D61"/>
    <w:multiLevelType w:val="hybridMultilevel"/>
    <w:tmpl w:val="EF42469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C2A4048"/>
    <w:multiLevelType w:val="hybridMultilevel"/>
    <w:tmpl w:val="79C038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0272BD1"/>
    <w:multiLevelType w:val="hybridMultilevel"/>
    <w:tmpl w:val="4A4809A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FE46CC1"/>
    <w:multiLevelType w:val="hybridMultilevel"/>
    <w:tmpl w:val="FA8213F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2633A42"/>
    <w:multiLevelType w:val="hybridMultilevel"/>
    <w:tmpl w:val="A7C60B5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9A2043C"/>
    <w:multiLevelType w:val="hybridMultilevel"/>
    <w:tmpl w:val="1ED4F42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0121068"/>
    <w:multiLevelType w:val="hybridMultilevel"/>
    <w:tmpl w:val="466AD0E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2860948"/>
    <w:multiLevelType w:val="hybridMultilevel"/>
    <w:tmpl w:val="93468C2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55E0D1A"/>
    <w:multiLevelType w:val="hybridMultilevel"/>
    <w:tmpl w:val="A9F6C08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0D30FEE"/>
    <w:multiLevelType w:val="hybridMultilevel"/>
    <w:tmpl w:val="383811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ED7A38"/>
    <w:multiLevelType w:val="hybridMultilevel"/>
    <w:tmpl w:val="23D61DF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CCB5D29"/>
    <w:multiLevelType w:val="hybridMultilevel"/>
    <w:tmpl w:val="5C82467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CD13F0B"/>
    <w:multiLevelType w:val="hybridMultilevel"/>
    <w:tmpl w:val="A184C1E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20"/>
  </w:num>
  <w:num w:numId="12">
    <w:abstractNumId w:val="15"/>
  </w:num>
  <w:num w:numId="13">
    <w:abstractNumId w:val="17"/>
  </w:num>
  <w:num w:numId="14">
    <w:abstractNumId w:val="18"/>
  </w:num>
  <w:num w:numId="15">
    <w:abstractNumId w:val="12"/>
  </w:num>
  <w:num w:numId="16">
    <w:abstractNumId w:val="11"/>
  </w:num>
  <w:num w:numId="17">
    <w:abstractNumId w:val="21"/>
  </w:num>
  <w:num w:numId="18">
    <w:abstractNumId w:val="22"/>
  </w:num>
  <w:num w:numId="19">
    <w:abstractNumId w:val="13"/>
  </w:num>
  <w:num w:numId="20">
    <w:abstractNumId w:val="19"/>
  </w:num>
  <w:num w:numId="21">
    <w:abstractNumId w:val="10"/>
  </w:num>
  <w:num w:numId="22">
    <w:abstractNumId w:val="14"/>
  </w:num>
  <w:num w:numId="23">
    <w:abstractNumId w:val="16"/>
  </w:num>
  <w:num w:numId="24">
    <w:abstractNumId w:val="23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49D"/>
    <w:rsid w:val="000075FA"/>
    <w:rsid w:val="00017591"/>
    <w:rsid w:val="00017706"/>
    <w:rsid w:val="00021E74"/>
    <w:rsid w:val="00026B52"/>
    <w:rsid w:val="000466FB"/>
    <w:rsid w:val="000509DC"/>
    <w:rsid w:val="0005612C"/>
    <w:rsid w:val="0006688B"/>
    <w:rsid w:val="00075DC6"/>
    <w:rsid w:val="00083196"/>
    <w:rsid w:val="00086DA2"/>
    <w:rsid w:val="000937D7"/>
    <w:rsid w:val="000A17B3"/>
    <w:rsid w:val="000A6738"/>
    <w:rsid w:val="000A742B"/>
    <w:rsid w:val="000B0534"/>
    <w:rsid w:val="000C0F33"/>
    <w:rsid w:val="000F29F3"/>
    <w:rsid w:val="000F3397"/>
    <w:rsid w:val="000F44AD"/>
    <w:rsid w:val="001033F0"/>
    <w:rsid w:val="00106654"/>
    <w:rsid w:val="0012073B"/>
    <w:rsid w:val="0012251D"/>
    <w:rsid w:val="00124690"/>
    <w:rsid w:val="00140D2C"/>
    <w:rsid w:val="00150101"/>
    <w:rsid w:val="001517CE"/>
    <w:rsid w:val="00155C98"/>
    <w:rsid w:val="0016251A"/>
    <w:rsid w:val="001762F7"/>
    <w:rsid w:val="0017650F"/>
    <w:rsid w:val="00187FD4"/>
    <w:rsid w:val="00197AD0"/>
    <w:rsid w:val="00197DD9"/>
    <w:rsid w:val="001A6229"/>
    <w:rsid w:val="001C384F"/>
    <w:rsid w:val="001C56ED"/>
    <w:rsid w:val="001D68F6"/>
    <w:rsid w:val="001F2D2E"/>
    <w:rsid w:val="001F3154"/>
    <w:rsid w:val="001F3E69"/>
    <w:rsid w:val="001F4151"/>
    <w:rsid w:val="001F7CD9"/>
    <w:rsid w:val="00206D5A"/>
    <w:rsid w:val="0021449D"/>
    <w:rsid w:val="00244D58"/>
    <w:rsid w:val="0026273A"/>
    <w:rsid w:val="0026407C"/>
    <w:rsid w:val="0028075F"/>
    <w:rsid w:val="00280F9A"/>
    <w:rsid w:val="00297451"/>
    <w:rsid w:val="002A07C7"/>
    <w:rsid w:val="002A20E3"/>
    <w:rsid w:val="002A2B55"/>
    <w:rsid w:val="002A612E"/>
    <w:rsid w:val="002B39D1"/>
    <w:rsid w:val="002C34AE"/>
    <w:rsid w:val="002C56BA"/>
    <w:rsid w:val="002D19DA"/>
    <w:rsid w:val="002D2504"/>
    <w:rsid w:val="002D3722"/>
    <w:rsid w:val="002F23A3"/>
    <w:rsid w:val="00312BE2"/>
    <w:rsid w:val="0031357F"/>
    <w:rsid w:val="0032058D"/>
    <w:rsid w:val="00323928"/>
    <w:rsid w:val="003305A9"/>
    <w:rsid w:val="003313EA"/>
    <w:rsid w:val="00333417"/>
    <w:rsid w:val="003371F6"/>
    <w:rsid w:val="0037265D"/>
    <w:rsid w:val="0038676C"/>
    <w:rsid w:val="00387DA2"/>
    <w:rsid w:val="00390868"/>
    <w:rsid w:val="00392F53"/>
    <w:rsid w:val="0039446A"/>
    <w:rsid w:val="00394D5E"/>
    <w:rsid w:val="003B2FEA"/>
    <w:rsid w:val="003C219D"/>
    <w:rsid w:val="003C2D58"/>
    <w:rsid w:val="003D1400"/>
    <w:rsid w:val="003E55E0"/>
    <w:rsid w:val="003E601D"/>
    <w:rsid w:val="003F3A0E"/>
    <w:rsid w:val="003F3DAA"/>
    <w:rsid w:val="004048AD"/>
    <w:rsid w:val="00405389"/>
    <w:rsid w:val="00421957"/>
    <w:rsid w:val="004244F4"/>
    <w:rsid w:val="00433072"/>
    <w:rsid w:val="0044448D"/>
    <w:rsid w:val="004448A6"/>
    <w:rsid w:val="00450D39"/>
    <w:rsid w:val="004571D7"/>
    <w:rsid w:val="00460541"/>
    <w:rsid w:val="00462629"/>
    <w:rsid w:val="004637B2"/>
    <w:rsid w:val="00471CD6"/>
    <w:rsid w:val="00473976"/>
    <w:rsid w:val="00480AFF"/>
    <w:rsid w:val="00481511"/>
    <w:rsid w:val="004965F5"/>
    <w:rsid w:val="004A0A75"/>
    <w:rsid w:val="004C5EAE"/>
    <w:rsid w:val="004D0F33"/>
    <w:rsid w:val="004D3DE1"/>
    <w:rsid w:val="004D5C3E"/>
    <w:rsid w:val="004E53E0"/>
    <w:rsid w:val="004F0855"/>
    <w:rsid w:val="004F163C"/>
    <w:rsid w:val="004F1673"/>
    <w:rsid w:val="004F6174"/>
    <w:rsid w:val="00500688"/>
    <w:rsid w:val="00504396"/>
    <w:rsid w:val="005131CB"/>
    <w:rsid w:val="005136D6"/>
    <w:rsid w:val="005138BE"/>
    <w:rsid w:val="00521E4E"/>
    <w:rsid w:val="005230B1"/>
    <w:rsid w:val="0052606C"/>
    <w:rsid w:val="0053358B"/>
    <w:rsid w:val="005413D7"/>
    <w:rsid w:val="00552D4A"/>
    <w:rsid w:val="0057684A"/>
    <w:rsid w:val="00577E83"/>
    <w:rsid w:val="00583258"/>
    <w:rsid w:val="00587273"/>
    <w:rsid w:val="00587F9D"/>
    <w:rsid w:val="00591D94"/>
    <w:rsid w:val="005A39C0"/>
    <w:rsid w:val="005A4FFF"/>
    <w:rsid w:val="005B10C7"/>
    <w:rsid w:val="005C3F59"/>
    <w:rsid w:val="005C5B40"/>
    <w:rsid w:val="005D6D65"/>
    <w:rsid w:val="005E1DBF"/>
    <w:rsid w:val="005F014D"/>
    <w:rsid w:val="00600471"/>
    <w:rsid w:val="006133C4"/>
    <w:rsid w:val="006310CC"/>
    <w:rsid w:val="00634FCF"/>
    <w:rsid w:val="00640CD9"/>
    <w:rsid w:val="0064799E"/>
    <w:rsid w:val="00666ACA"/>
    <w:rsid w:val="0067159D"/>
    <w:rsid w:val="006754B5"/>
    <w:rsid w:val="006817A9"/>
    <w:rsid w:val="0068468C"/>
    <w:rsid w:val="00695264"/>
    <w:rsid w:val="006A08DE"/>
    <w:rsid w:val="006A1C2C"/>
    <w:rsid w:val="006B2016"/>
    <w:rsid w:val="006B2297"/>
    <w:rsid w:val="006B58B2"/>
    <w:rsid w:val="006B716D"/>
    <w:rsid w:val="006C1037"/>
    <w:rsid w:val="006C5541"/>
    <w:rsid w:val="006C5F6D"/>
    <w:rsid w:val="006C6CF4"/>
    <w:rsid w:val="006C7BC4"/>
    <w:rsid w:val="006D6AEE"/>
    <w:rsid w:val="006E0DB7"/>
    <w:rsid w:val="006E2B82"/>
    <w:rsid w:val="006E6EC3"/>
    <w:rsid w:val="006F622B"/>
    <w:rsid w:val="0070356A"/>
    <w:rsid w:val="0072184E"/>
    <w:rsid w:val="00722B0C"/>
    <w:rsid w:val="00731138"/>
    <w:rsid w:val="007316B5"/>
    <w:rsid w:val="00745E7C"/>
    <w:rsid w:val="00747382"/>
    <w:rsid w:val="007504E1"/>
    <w:rsid w:val="007627C1"/>
    <w:rsid w:val="00771D43"/>
    <w:rsid w:val="00774D6C"/>
    <w:rsid w:val="00777F4E"/>
    <w:rsid w:val="00784307"/>
    <w:rsid w:val="00784449"/>
    <w:rsid w:val="00786B3A"/>
    <w:rsid w:val="00794231"/>
    <w:rsid w:val="007A18AC"/>
    <w:rsid w:val="007B067A"/>
    <w:rsid w:val="007B7638"/>
    <w:rsid w:val="007C197E"/>
    <w:rsid w:val="007C1EE4"/>
    <w:rsid w:val="007D1827"/>
    <w:rsid w:val="007D41B3"/>
    <w:rsid w:val="007D531A"/>
    <w:rsid w:val="007E457F"/>
    <w:rsid w:val="007E5F4F"/>
    <w:rsid w:val="007F15E1"/>
    <w:rsid w:val="00803C39"/>
    <w:rsid w:val="00803CA7"/>
    <w:rsid w:val="008144BC"/>
    <w:rsid w:val="00814E34"/>
    <w:rsid w:val="00822364"/>
    <w:rsid w:val="00830AB2"/>
    <w:rsid w:val="00830D0B"/>
    <w:rsid w:val="00850EDA"/>
    <w:rsid w:val="008549FA"/>
    <w:rsid w:val="00871977"/>
    <w:rsid w:val="008727BA"/>
    <w:rsid w:val="00873A72"/>
    <w:rsid w:val="008746E5"/>
    <w:rsid w:val="008750EB"/>
    <w:rsid w:val="00887A1A"/>
    <w:rsid w:val="0089098C"/>
    <w:rsid w:val="00896DBD"/>
    <w:rsid w:val="008B269F"/>
    <w:rsid w:val="008C13CD"/>
    <w:rsid w:val="008C1F0E"/>
    <w:rsid w:val="008D1C13"/>
    <w:rsid w:val="008D5EC7"/>
    <w:rsid w:val="008E0F99"/>
    <w:rsid w:val="008E3595"/>
    <w:rsid w:val="008F0AFF"/>
    <w:rsid w:val="008F0FE0"/>
    <w:rsid w:val="00902869"/>
    <w:rsid w:val="009034A4"/>
    <w:rsid w:val="009108E8"/>
    <w:rsid w:val="009110FD"/>
    <w:rsid w:val="0091228B"/>
    <w:rsid w:val="00913217"/>
    <w:rsid w:val="00915B7C"/>
    <w:rsid w:val="00930F16"/>
    <w:rsid w:val="0093158A"/>
    <w:rsid w:val="00931A19"/>
    <w:rsid w:val="009351C1"/>
    <w:rsid w:val="009532CC"/>
    <w:rsid w:val="00956117"/>
    <w:rsid w:val="009569A9"/>
    <w:rsid w:val="0095764B"/>
    <w:rsid w:val="00962DE5"/>
    <w:rsid w:val="00963409"/>
    <w:rsid w:val="00964966"/>
    <w:rsid w:val="0097510F"/>
    <w:rsid w:val="009854BC"/>
    <w:rsid w:val="00987E72"/>
    <w:rsid w:val="00991B44"/>
    <w:rsid w:val="009A6DBC"/>
    <w:rsid w:val="009B1BB4"/>
    <w:rsid w:val="009B36E8"/>
    <w:rsid w:val="009C221A"/>
    <w:rsid w:val="009D1443"/>
    <w:rsid w:val="009D19E4"/>
    <w:rsid w:val="009D1DA4"/>
    <w:rsid w:val="009D5190"/>
    <w:rsid w:val="009D70B1"/>
    <w:rsid w:val="009E52E6"/>
    <w:rsid w:val="009E5B15"/>
    <w:rsid w:val="009F33BE"/>
    <w:rsid w:val="00A01D44"/>
    <w:rsid w:val="00A02ABE"/>
    <w:rsid w:val="00A03A5F"/>
    <w:rsid w:val="00A17436"/>
    <w:rsid w:val="00A2118D"/>
    <w:rsid w:val="00A22F71"/>
    <w:rsid w:val="00A41A43"/>
    <w:rsid w:val="00A5347C"/>
    <w:rsid w:val="00A54F91"/>
    <w:rsid w:val="00A57548"/>
    <w:rsid w:val="00A60370"/>
    <w:rsid w:val="00A865BB"/>
    <w:rsid w:val="00A92702"/>
    <w:rsid w:val="00A93B5F"/>
    <w:rsid w:val="00A9721C"/>
    <w:rsid w:val="00AA3983"/>
    <w:rsid w:val="00AA4D4D"/>
    <w:rsid w:val="00AA526F"/>
    <w:rsid w:val="00AA596D"/>
    <w:rsid w:val="00AA5B79"/>
    <w:rsid w:val="00AB2FF0"/>
    <w:rsid w:val="00AB58CF"/>
    <w:rsid w:val="00AC241C"/>
    <w:rsid w:val="00AC3A16"/>
    <w:rsid w:val="00AC4EDA"/>
    <w:rsid w:val="00AD0B45"/>
    <w:rsid w:val="00AD7B2F"/>
    <w:rsid w:val="00AE6960"/>
    <w:rsid w:val="00B33BD4"/>
    <w:rsid w:val="00B34422"/>
    <w:rsid w:val="00B464C8"/>
    <w:rsid w:val="00B52374"/>
    <w:rsid w:val="00B55396"/>
    <w:rsid w:val="00B569EF"/>
    <w:rsid w:val="00B57A47"/>
    <w:rsid w:val="00B740BC"/>
    <w:rsid w:val="00B74341"/>
    <w:rsid w:val="00B85FBF"/>
    <w:rsid w:val="00B933C1"/>
    <w:rsid w:val="00B938B8"/>
    <w:rsid w:val="00B96C8C"/>
    <w:rsid w:val="00BA7166"/>
    <w:rsid w:val="00BA783E"/>
    <w:rsid w:val="00BB11D5"/>
    <w:rsid w:val="00BB3B2E"/>
    <w:rsid w:val="00BC6E32"/>
    <w:rsid w:val="00BE2102"/>
    <w:rsid w:val="00BE589E"/>
    <w:rsid w:val="00C07915"/>
    <w:rsid w:val="00C21A84"/>
    <w:rsid w:val="00C246D9"/>
    <w:rsid w:val="00C2742D"/>
    <w:rsid w:val="00C30E8E"/>
    <w:rsid w:val="00C30F1C"/>
    <w:rsid w:val="00C31246"/>
    <w:rsid w:val="00C33854"/>
    <w:rsid w:val="00C407DA"/>
    <w:rsid w:val="00C40CDF"/>
    <w:rsid w:val="00C4242E"/>
    <w:rsid w:val="00C823DD"/>
    <w:rsid w:val="00C831E5"/>
    <w:rsid w:val="00C926D6"/>
    <w:rsid w:val="00C92CB9"/>
    <w:rsid w:val="00C95574"/>
    <w:rsid w:val="00CE042C"/>
    <w:rsid w:val="00CF1124"/>
    <w:rsid w:val="00CF3CDB"/>
    <w:rsid w:val="00CF4013"/>
    <w:rsid w:val="00CF7A96"/>
    <w:rsid w:val="00D0504C"/>
    <w:rsid w:val="00D064ED"/>
    <w:rsid w:val="00D15BCE"/>
    <w:rsid w:val="00D1791C"/>
    <w:rsid w:val="00D40F20"/>
    <w:rsid w:val="00D52999"/>
    <w:rsid w:val="00D657EA"/>
    <w:rsid w:val="00D73707"/>
    <w:rsid w:val="00D73A30"/>
    <w:rsid w:val="00D81C89"/>
    <w:rsid w:val="00D823B3"/>
    <w:rsid w:val="00D853FE"/>
    <w:rsid w:val="00D9436D"/>
    <w:rsid w:val="00DA1B95"/>
    <w:rsid w:val="00DC355B"/>
    <w:rsid w:val="00DC3DEE"/>
    <w:rsid w:val="00DE14A4"/>
    <w:rsid w:val="00DE494E"/>
    <w:rsid w:val="00DE7E9C"/>
    <w:rsid w:val="00E15AE6"/>
    <w:rsid w:val="00E21D6B"/>
    <w:rsid w:val="00E31B4D"/>
    <w:rsid w:val="00E357B5"/>
    <w:rsid w:val="00E45B8C"/>
    <w:rsid w:val="00E635C2"/>
    <w:rsid w:val="00E66DDC"/>
    <w:rsid w:val="00E66FC3"/>
    <w:rsid w:val="00E77C7C"/>
    <w:rsid w:val="00E77C98"/>
    <w:rsid w:val="00E80D83"/>
    <w:rsid w:val="00E835FA"/>
    <w:rsid w:val="00E84A7A"/>
    <w:rsid w:val="00EA3674"/>
    <w:rsid w:val="00EC5B92"/>
    <w:rsid w:val="00ED26D1"/>
    <w:rsid w:val="00EE3E7D"/>
    <w:rsid w:val="00EE5EFC"/>
    <w:rsid w:val="00EE7E10"/>
    <w:rsid w:val="00EF0C2C"/>
    <w:rsid w:val="00EF4A87"/>
    <w:rsid w:val="00F03BC3"/>
    <w:rsid w:val="00F13EEA"/>
    <w:rsid w:val="00F26B5D"/>
    <w:rsid w:val="00F637B1"/>
    <w:rsid w:val="00F6561E"/>
    <w:rsid w:val="00F65DBE"/>
    <w:rsid w:val="00F66EB1"/>
    <w:rsid w:val="00F7031B"/>
    <w:rsid w:val="00F77E55"/>
    <w:rsid w:val="00F82730"/>
    <w:rsid w:val="00F83B24"/>
    <w:rsid w:val="00F85A15"/>
    <w:rsid w:val="00F91C3B"/>
    <w:rsid w:val="00F93EC6"/>
    <w:rsid w:val="00F946C0"/>
    <w:rsid w:val="00F94E2C"/>
    <w:rsid w:val="00F95482"/>
    <w:rsid w:val="00FA4369"/>
    <w:rsid w:val="00FC43C2"/>
    <w:rsid w:val="00FD40A1"/>
    <w:rsid w:val="00FD43E0"/>
    <w:rsid w:val="00FD5BEC"/>
    <w:rsid w:val="00FD67C6"/>
    <w:rsid w:val="00FF28FC"/>
    <w:rsid w:val="00FF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C0AAB3-C22B-4893-9009-4045E056C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D3DE1"/>
  </w:style>
  <w:style w:type="paragraph" w:styleId="berschrift1">
    <w:name w:val="heading 1"/>
    <w:basedOn w:val="Standard"/>
    <w:next w:val="Standard"/>
    <w:link w:val="berschrift1Zchn"/>
    <w:uiPriority w:val="9"/>
    <w:qFormat/>
    <w:rsid w:val="002144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144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1449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1449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1449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1449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1449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1449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1449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144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1449D"/>
  </w:style>
  <w:style w:type="paragraph" w:styleId="Fuzeile">
    <w:name w:val="footer"/>
    <w:basedOn w:val="Standard"/>
    <w:link w:val="FuzeileZchn"/>
    <w:uiPriority w:val="99"/>
    <w:unhideWhenUsed/>
    <w:rsid w:val="002144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1449D"/>
  </w:style>
  <w:style w:type="table" w:styleId="Listentabelle2">
    <w:name w:val="List Table 2"/>
    <w:basedOn w:val="NormaleTabelle"/>
    <w:uiPriority w:val="47"/>
    <w:rsid w:val="0021449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nabsatz">
    <w:name w:val="List Paragraph"/>
    <w:basedOn w:val="Standard"/>
    <w:uiPriority w:val="34"/>
    <w:qFormat/>
    <w:rsid w:val="0021449D"/>
    <w:pPr>
      <w:ind w:left="720"/>
      <w:contextualSpacing/>
    </w:pPr>
  </w:style>
  <w:style w:type="paragraph" w:customStyle="1" w:styleId="CitaviBibliographyEntry">
    <w:name w:val="Citavi Bibliography Entry"/>
    <w:basedOn w:val="Standard"/>
    <w:link w:val="CitaviBibliographyEntryZchn"/>
    <w:rsid w:val="0021449D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1449D"/>
  </w:style>
  <w:style w:type="paragraph" w:customStyle="1" w:styleId="CitaviBibliographyHeading">
    <w:name w:val="Citavi Bibliography Heading"/>
    <w:basedOn w:val="berschrift1"/>
    <w:link w:val="CitaviBibliographyHeadingZchn"/>
    <w:rsid w:val="0021449D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144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1449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1449D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144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1449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21449D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21449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21449D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21449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1449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21449D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21449D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1449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21449D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21449D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1449D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21449D"/>
    <w:pPr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21449D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1449D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21449D"/>
    <w:pPr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21449D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1449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21449D"/>
    <w:pPr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21449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1449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21449D"/>
    <w:pPr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21449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1449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21449D"/>
    <w:rPr>
      <w:color w:val="808080"/>
    </w:rPr>
  </w:style>
  <w:style w:type="paragraph" w:styleId="Beschriftung">
    <w:name w:val="caption"/>
    <w:basedOn w:val="Standard"/>
    <w:next w:val="Standard"/>
    <w:uiPriority w:val="35"/>
    <w:unhideWhenUsed/>
    <w:qFormat/>
    <w:rsid w:val="002144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BA7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A7166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BA7166"/>
  </w:style>
  <w:style w:type="character" w:styleId="Buchtitel">
    <w:name w:val="Book Title"/>
    <w:basedOn w:val="Absatz-Standardschriftart"/>
    <w:uiPriority w:val="33"/>
    <w:qFormat/>
    <w:rsid w:val="00BA7166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BA7166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BA7166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BA7166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BA7166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A716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A7166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BA7166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A7166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BA71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BA716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BA716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BA716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BA716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BA7166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BA71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BA716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BA71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BA716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BA716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BA71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BA716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BA71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BA71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BA716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BA716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BA716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A716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BA716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BA7166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BA7166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BA7166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BA7166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A716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A7166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BA7166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BA7166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BA7166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BA7166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A7166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A7166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BA7166"/>
  </w:style>
  <w:style w:type="paragraph" w:styleId="StandardWeb">
    <w:name w:val="Normal (Web)"/>
    <w:basedOn w:val="Standard"/>
    <w:uiPriority w:val="99"/>
    <w:semiHidden/>
    <w:unhideWhenUsed/>
    <w:rsid w:val="00BA7166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BA716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A7166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A716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A7166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BA7166"/>
    <w:rPr>
      <w:i/>
      <w:iCs/>
    </w:rPr>
  </w:style>
  <w:style w:type="character" w:styleId="Fett">
    <w:name w:val="Strong"/>
    <w:basedOn w:val="Absatz-Standardschriftart"/>
    <w:uiPriority w:val="22"/>
    <w:qFormat/>
    <w:rsid w:val="00BA7166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BA7166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BA7166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A7166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A7166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A7166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A7166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A7166"/>
  </w:style>
  <w:style w:type="paragraph" w:styleId="Textkrper3">
    <w:name w:val="Body Text 3"/>
    <w:basedOn w:val="Standard"/>
    <w:link w:val="Textkrper3Zchn"/>
    <w:uiPriority w:val="99"/>
    <w:semiHidden/>
    <w:unhideWhenUsed/>
    <w:rsid w:val="00BA716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A7166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A716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A7166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A7166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A7166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A7166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A7166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A7166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A7166"/>
  </w:style>
  <w:style w:type="paragraph" w:styleId="Textkrper">
    <w:name w:val="Body Text"/>
    <w:basedOn w:val="Standard"/>
    <w:link w:val="TextkrperZchn"/>
    <w:uiPriority w:val="99"/>
    <w:semiHidden/>
    <w:unhideWhenUsed/>
    <w:rsid w:val="00BA716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A7166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BA7166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BA7166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A7166"/>
  </w:style>
  <w:style w:type="character" w:customStyle="1" w:styleId="DatumZchn">
    <w:name w:val="Datum Zchn"/>
    <w:basedOn w:val="Absatz-Standardschriftart"/>
    <w:link w:val="Datum"/>
    <w:uiPriority w:val="99"/>
    <w:semiHidden/>
    <w:rsid w:val="00BA7166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BA7166"/>
  </w:style>
  <w:style w:type="character" w:customStyle="1" w:styleId="AnredeZchn">
    <w:name w:val="Anrede Zchn"/>
    <w:basedOn w:val="Absatz-Standardschriftart"/>
    <w:link w:val="Anrede"/>
    <w:uiPriority w:val="99"/>
    <w:semiHidden/>
    <w:rsid w:val="00BA7166"/>
  </w:style>
  <w:style w:type="paragraph" w:styleId="Untertitel">
    <w:name w:val="Subtitle"/>
    <w:basedOn w:val="Standard"/>
    <w:next w:val="Standard"/>
    <w:link w:val="UntertitelZchn"/>
    <w:uiPriority w:val="11"/>
    <w:qFormat/>
    <w:rsid w:val="00BA716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A7166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A716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A716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BA7166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A7166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A7166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BA7166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BA7166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BA7166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A7166"/>
  </w:style>
  <w:style w:type="paragraph" w:styleId="Gruformel">
    <w:name w:val="Closing"/>
    <w:basedOn w:val="Standard"/>
    <w:link w:val="GruformelZchn"/>
    <w:uiPriority w:val="99"/>
    <w:semiHidden/>
    <w:unhideWhenUsed/>
    <w:rsid w:val="00BA7166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A7166"/>
  </w:style>
  <w:style w:type="paragraph" w:styleId="Titel">
    <w:name w:val="Title"/>
    <w:basedOn w:val="Standard"/>
    <w:next w:val="Standard"/>
    <w:link w:val="TitelZchn"/>
    <w:uiPriority w:val="10"/>
    <w:qFormat/>
    <w:rsid w:val="00BA71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A7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BA7166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A7166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BA7166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BA7166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A7166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BA7166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BA7166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BA7166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BA7166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BA7166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BA7166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BA7166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BA7166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BA7166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BA7166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A716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BA71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A7166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A7166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BA7166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A7166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A7166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BA7166"/>
  </w:style>
  <w:style w:type="character" w:styleId="Zeilennummer">
    <w:name w:val="line number"/>
    <w:basedOn w:val="Absatz-Standardschriftart"/>
    <w:uiPriority w:val="99"/>
    <w:semiHidden/>
    <w:unhideWhenUsed/>
    <w:rsid w:val="00BA7166"/>
  </w:style>
  <w:style w:type="character" w:styleId="Kommentarzeichen">
    <w:name w:val="annotation reference"/>
    <w:basedOn w:val="Absatz-Standardschriftart"/>
    <w:uiPriority w:val="99"/>
    <w:semiHidden/>
    <w:unhideWhenUsed/>
    <w:rsid w:val="00BA7166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BA7166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BA716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BA7166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BA7166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A7166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A7166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71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7166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A71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A7166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BA7166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BA7166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BA7166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BA7166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BA7166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BA7166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BA7166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BA7166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BA7166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BA7166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A7166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A7166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A7166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A7166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A7166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A7166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A7166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A7166"/>
    <w:pPr>
      <w:spacing w:after="0" w:line="240" w:lineRule="auto"/>
      <w:ind w:left="440" w:hanging="22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71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716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71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7166"/>
    <w:rPr>
      <w:rFonts w:ascii="Segoe UI" w:hAnsi="Segoe UI" w:cs="Segoe UI"/>
      <w:sz w:val="18"/>
      <w:szCs w:val="18"/>
    </w:rPr>
  </w:style>
  <w:style w:type="table" w:styleId="EinfacheTabelle2">
    <w:name w:val="Plain Table 2"/>
    <w:basedOn w:val="NormaleTabelle"/>
    <w:uiPriority w:val="42"/>
    <w:rsid w:val="009315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45ABC0-3138-4FC1-8212-E6FCE0AD7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69</Words>
  <Characters>13665</Characters>
  <Application>Microsoft Office Word</Application>
  <DocSecurity>0</DocSecurity>
  <Lines>113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Eberle</dc:creator>
  <cp:keywords/>
  <dc:description/>
  <cp:lastModifiedBy>Eberle</cp:lastModifiedBy>
  <cp:revision>2</cp:revision>
  <dcterms:created xsi:type="dcterms:W3CDTF">2020-09-12T12:39:00Z</dcterms:created>
  <dcterms:modified xsi:type="dcterms:W3CDTF">2020-09-12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Dubletten 18.3.</vt:lpwstr>
  </property>
  <property fmtid="{D5CDD505-2E9C-101B-9397-08002B2CF9AE}" pid="3" name="CitaviDocumentProperty_6">
    <vt:lpwstr>False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1">
    <vt:lpwstr>6.4.0.35</vt:lpwstr>
  </property>
  <property fmtid="{D5CDD505-2E9C-101B-9397-08002B2CF9AE}" pid="6" name="CitaviDocumentProperty_8">
    <vt:lpwstr>CloudProjectKey=w1jm1g35byexd66f4tul0jaaqt1rhfsszgsib07ty7tyf4pd; ProjectName=Dubletten 18.3.</vt:lpwstr>
  </property>
</Properties>
</file>